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DDCDE" w14:textId="77777777" w:rsidR="00F71162" w:rsidRPr="00E86A75" w:rsidRDefault="00F71162" w:rsidP="00F71162">
      <w:pPr>
        <w:spacing w:line="360" w:lineRule="auto"/>
        <w:rPr>
          <w:rFonts w:ascii="Arial" w:hAnsi="Arial" w:cs="Arial"/>
          <w:sz w:val="40"/>
          <w:szCs w:val="40"/>
          <w:lang w:val="en-CA"/>
        </w:rPr>
      </w:pPr>
      <w:r>
        <w:rPr>
          <w:rFonts w:ascii="Arial" w:hAnsi="Arial" w:cs="Arial"/>
          <w:sz w:val="40"/>
          <w:szCs w:val="40"/>
          <w:lang w:val="en-CA"/>
        </w:rPr>
        <w:t>Antimicrobial resistance in the Nordics: mapping existing surveillance systems and assessing t</w:t>
      </w:r>
      <w:r w:rsidRPr="00E86A75">
        <w:rPr>
          <w:rFonts w:ascii="Arial" w:hAnsi="Arial" w:cs="Arial"/>
          <w:sz w:val="40"/>
          <w:szCs w:val="40"/>
          <w:lang w:val="en-CA"/>
        </w:rPr>
        <w:t>he impact of COVID-19</w:t>
      </w:r>
      <w:r>
        <w:rPr>
          <w:rFonts w:ascii="Arial" w:hAnsi="Arial" w:cs="Arial"/>
          <w:sz w:val="40"/>
          <w:szCs w:val="40"/>
          <w:lang w:val="en-CA"/>
        </w:rPr>
        <w:t xml:space="preserve"> using</w:t>
      </w:r>
      <w:r w:rsidRPr="00E86A75">
        <w:rPr>
          <w:rFonts w:ascii="Arial" w:hAnsi="Arial" w:cs="Arial"/>
          <w:sz w:val="40"/>
          <w:szCs w:val="40"/>
          <w:lang w:val="en-CA"/>
        </w:rPr>
        <w:t xml:space="preserve"> regression model</w:t>
      </w:r>
      <w:r>
        <w:rPr>
          <w:rFonts w:ascii="Arial" w:hAnsi="Arial" w:cs="Arial"/>
          <w:sz w:val="40"/>
          <w:szCs w:val="40"/>
          <w:lang w:val="en-CA"/>
        </w:rPr>
        <w:t>s</w:t>
      </w:r>
    </w:p>
    <w:p w14:paraId="61BDB818" w14:textId="77777777" w:rsidR="00F82DBE" w:rsidRPr="00E86A75" w:rsidRDefault="00F82DBE" w:rsidP="00F82DBE">
      <w:pPr>
        <w:rPr>
          <w:rFonts w:ascii="Arial" w:hAnsi="Arial" w:cs="Arial"/>
          <w:vertAlign w:val="superscript"/>
          <w:lang w:val="en-CA"/>
        </w:rPr>
      </w:pPr>
      <w:r w:rsidRPr="00E86A75">
        <w:rPr>
          <w:rFonts w:ascii="Arial" w:hAnsi="Arial" w:cs="Arial"/>
          <w:lang w:val="en-CA"/>
        </w:rPr>
        <w:t>Tam T. Tran</w:t>
      </w:r>
      <w:r w:rsidRPr="00E86A75">
        <w:rPr>
          <w:rFonts w:ascii="Arial" w:hAnsi="Arial" w:cs="Arial"/>
          <w:vertAlign w:val="superscript"/>
          <w:lang w:val="en-CA"/>
        </w:rPr>
        <w:t>1*</w:t>
      </w:r>
      <w:r w:rsidRPr="00E86A75">
        <w:rPr>
          <w:rFonts w:ascii="Arial" w:hAnsi="Arial" w:cs="Arial"/>
          <w:lang w:val="en-CA"/>
        </w:rPr>
        <w:t>, Adriana Krolicka</w:t>
      </w:r>
      <w:r w:rsidRPr="00E86A75">
        <w:rPr>
          <w:rFonts w:ascii="Arial" w:hAnsi="Arial" w:cs="Arial"/>
          <w:vertAlign w:val="superscript"/>
          <w:lang w:val="en-CA"/>
        </w:rPr>
        <w:t>1</w:t>
      </w:r>
      <w:r w:rsidRPr="00E86A75">
        <w:rPr>
          <w:rFonts w:ascii="Arial" w:hAnsi="Arial" w:cs="Arial"/>
          <w:lang w:val="en-CA"/>
        </w:rPr>
        <w:t>, Ananda Tiwari</w:t>
      </w:r>
      <w:r w:rsidRPr="00E86A75">
        <w:rPr>
          <w:rFonts w:ascii="Arial" w:hAnsi="Arial" w:cs="Arial"/>
          <w:vertAlign w:val="superscript"/>
          <w:lang w:val="en-CA"/>
        </w:rPr>
        <w:t xml:space="preserve"> 2,3</w:t>
      </w:r>
      <w:r w:rsidRPr="00E86A75">
        <w:rPr>
          <w:rFonts w:ascii="Arial" w:hAnsi="Arial" w:cs="Arial"/>
          <w:lang w:val="en-CA"/>
        </w:rPr>
        <w:t xml:space="preserve">, </w:t>
      </w:r>
      <w:r w:rsidRPr="00E86A75">
        <w:rPr>
          <w:rStyle w:val="given-name"/>
          <w:rFonts w:ascii="Arial" w:hAnsi="Arial" w:cs="Arial"/>
          <w:lang w:val="en-CA"/>
        </w:rPr>
        <w:t>Tarja</w:t>
      </w:r>
      <w:r w:rsidRPr="00E86A75">
        <w:rPr>
          <w:rFonts w:ascii="Arial" w:hAnsi="Arial" w:cs="Arial"/>
          <w:lang w:val="en-CA"/>
        </w:rPr>
        <w:t> </w:t>
      </w:r>
      <w:r w:rsidRPr="00E86A75">
        <w:rPr>
          <w:rStyle w:val="text"/>
          <w:rFonts w:ascii="Arial" w:hAnsi="Arial" w:cs="Arial"/>
          <w:lang w:val="en-CA"/>
        </w:rPr>
        <w:t>Pitkänen</w:t>
      </w:r>
      <w:r w:rsidRPr="00E86A75">
        <w:rPr>
          <w:rFonts w:ascii="Arial" w:hAnsi="Arial" w:cs="Arial"/>
          <w:vertAlign w:val="superscript"/>
          <w:lang w:val="en-CA"/>
        </w:rPr>
        <w:t xml:space="preserve"> 2,3</w:t>
      </w:r>
      <w:r w:rsidRPr="00E86A75">
        <w:rPr>
          <w:rStyle w:val="text"/>
          <w:rFonts w:ascii="Arial" w:hAnsi="Arial" w:cs="Arial"/>
          <w:lang w:val="en-CA"/>
        </w:rPr>
        <w:t>,</w:t>
      </w:r>
      <w:r w:rsidRPr="00E86A75">
        <w:rPr>
          <w:rFonts w:ascii="Arial" w:hAnsi="Arial" w:cs="Arial"/>
          <w:lang w:val="en-CA"/>
        </w:rPr>
        <w:t xml:space="preserve"> Rolf Lood</w:t>
      </w:r>
      <w:r w:rsidRPr="00E86A75">
        <w:rPr>
          <w:rFonts w:ascii="Arial" w:eastAsia="Arial" w:hAnsi="Arial" w:cs="Arial"/>
          <w:vertAlign w:val="superscript"/>
          <w:lang w:val="en-CA"/>
        </w:rPr>
        <w:t>4</w:t>
      </w:r>
      <w:r w:rsidRPr="00E86A75">
        <w:rPr>
          <w:rFonts w:ascii="Arial" w:hAnsi="Arial" w:cs="Arial"/>
          <w:lang w:val="en-CA"/>
        </w:rPr>
        <w:t>, Ásta Margrét Ásmundsdóttir</w:t>
      </w:r>
      <w:r w:rsidRPr="00E86A75">
        <w:rPr>
          <w:rFonts w:ascii="Arial" w:hAnsi="Arial" w:cs="Arial"/>
          <w:vertAlign w:val="superscript"/>
          <w:lang w:val="en-CA"/>
        </w:rPr>
        <w:t>5</w:t>
      </w:r>
      <w:r w:rsidRPr="00E86A75">
        <w:rPr>
          <w:rFonts w:ascii="Arial" w:hAnsi="Arial" w:cs="Arial"/>
          <w:lang w:val="en-CA"/>
        </w:rPr>
        <w:t>, Odd-Gunnar Wikmark</w:t>
      </w:r>
      <w:r w:rsidRPr="00E86A75">
        <w:rPr>
          <w:rFonts w:ascii="Arial" w:hAnsi="Arial" w:cs="Arial"/>
          <w:vertAlign w:val="superscript"/>
          <w:lang w:val="en-CA"/>
        </w:rPr>
        <w:t>1,6</w:t>
      </w:r>
    </w:p>
    <w:p w14:paraId="464C6814" w14:textId="77777777" w:rsidR="00F82DBE" w:rsidRPr="00E86A75" w:rsidRDefault="00F82DBE" w:rsidP="00F82DBE">
      <w:pPr>
        <w:rPr>
          <w:rFonts w:ascii="Arial" w:eastAsia="Arial" w:hAnsi="Arial" w:cs="Arial"/>
          <w:vertAlign w:val="superscript"/>
          <w:lang w:val="en-CA"/>
        </w:rPr>
      </w:pPr>
      <w:r w:rsidRPr="00E86A75">
        <w:rPr>
          <w:rFonts w:ascii="Arial" w:eastAsia="Arial" w:hAnsi="Arial" w:cs="Arial"/>
          <w:vertAlign w:val="superscript"/>
          <w:lang w:val="en-CA"/>
        </w:rPr>
        <w:t>1</w:t>
      </w:r>
      <w:r w:rsidRPr="00E86A75">
        <w:rPr>
          <w:rFonts w:ascii="Arial" w:eastAsia="Arial" w:hAnsi="Arial" w:cs="Arial"/>
          <w:lang w:val="en-CA"/>
        </w:rPr>
        <w:t>Norwegian Research Centre AS (NORCE), Nygårdstangen, 5838, Bergen, Norway</w:t>
      </w:r>
    </w:p>
    <w:p w14:paraId="7C41AEAA" w14:textId="77777777" w:rsidR="00F82DBE" w:rsidRPr="00E86A75" w:rsidRDefault="00F82DBE" w:rsidP="00F82DBE">
      <w:pPr>
        <w:rPr>
          <w:rFonts w:ascii="Arial" w:eastAsia="Arial" w:hAnsi="Arial" w:cs="Arial"/>
          <w:lang w:val="en-GB"/>
        </w:rPr>
      </w:pPr>
      <w:r w:rsidRPr="00E86A75">
        <w:rPr>
          <w:rFonts w:ascii="Arial" w:eastAsia="Arial" w:hAnsi="Arial" w:cs="Arial"/>
          <w:vertAlign w:val="superscript"/>
          <w:lang w:val="en-GB"/>
        </w:rPr>
        <w:t>2</w:t>
      </w:r>
      <w:r w:rsidRPr="00E86A75">
        <w:rPr>
          <w:rFonts w:ascii="Arial" w:eastAsia="Arial" w:hAnsi="Arial" w:cs="Arial"/>
          <w:lang w:val="en-GB"/>
        </w:rPr>
        <w:t xml:space="preserve">Finnish Institute for Health and Welfare, </w:t>
      </w:r>
      <w:r w:rsidRPr="00E86A75">
        <w:rPr>
          <w:rFonts w:ascii="Arial" w:eastAsia="Arial" w:hAnsi="Arial" w:cs="Arial"/>
          <w:lang w:val="en-US"/>
        </w:rPr>
        <w:t>Expert Microbiology Unit</w:t>
      </w:r>
      <w:r w:rsidRPr="00E86A75">
        <w:rPr>
          <w:rFonts w:ascii="Arial" w:eastAsia="Arial" w:hAnsi="Arial" w:cs="Arial"/>
          <w:lang w:val="en-GB"/>
        </w:rPr>
        <w:t xml:space="preserve">, </w:t>
      </w:r>
      <w:r w:rsidRPr="00E86A75">
        <w:rPr>
          <w:rFonts w:ascii="Arial" w:eastAsia="Arial" w:hAnsi="Arial" w:cs="Arial"/>
          <w:lang w:val="en-US"/>
        </w:rPr>
        <w:t>Neulaniementie 4, Kuopio FI-70701, Finland</w:t>
      </w:r>
      <w:r w:rsidRPr="00E86A75">
        <w:rPr>
          <w:rFonts w:ascii="Arial" w:eastAsia="Arial" w:hAnsi="Arial" w:cs="Arial"/>
          <w:lang w:val="en-GB"/>
        </w:rPr>
        <w:t xml:space="preserve">  </w:t>
      </w:r>
    </w:p>
    <w:p w14:paraId="7ED6A312" w14:textId="77777777" w:rsidR="00F82DBE" w:rsidRPr="00E86A75" w:rsidRDefault="00F82DBE" w:rsidP="00F82DBE">
      <w:pPr>
        <w:rPr>
          <w:rFonts w:ascii="Arial" w:eastAsia="Arial" w:hAnsi="Arial" w:cs="Arial"/>
          <w:lang w:val="en-US"/>
        </w:rPr>
      </w:pPr>
      <w:r w:rsidRPr="00E86A75">
        <w:rPr>
          <w:rFonts w:ascii="Arial" w:eastAsia="Arial" w:hAnsi="Arial" w:cs="Arial"/>
          <w:vertAlign w:val="superscript"/>
          <w:lang w:val="en-GB"/>
        </w:rPr>
        <w:t>3</w:t>
      </w:r>
      <w:r w:rsidRPr="00E86A75">
        <w:rPr>
          <w:rFonts w:ascii="Arial" w:eastAsia="Arial" w:hAnsi="Arial" w:cs="Arial"/>
          <w:lang w:val="en-GB"/>
        </w:rPr>
        <w:t xml:space="preserve">University of Helsinki, </w:t>
      </w:r>
      <w:r w:rsidRPr="00E86A75">
        <w:rPr>
          <w:rFonts w:ascii="Arial" w:eastAsia="Arial" w:hAnsi="Arial" w:cs="Arial"/>
          <w:lang w:val="en-US"/>
        </w:rPr>
        <w:t>Department of Food Hygiene and Environmental Health</w:t>
      </w:r>
      <w:r w:rsidRPr="00E86A75">
        <w:rPr>
          <w:rFonts w:ascii="Arial" w:eastAsia="Arial" w:hAnsi="Arial" w:cs="Arial"/>
          <w:lang w:val="en-GB"/>
        </w:rPr>
        <w:t xml:space="preserve">, </w:t>
      </w:r>
      <w:r w:rsidRPr="00E86A75">
        <w:rPr>
          <w:rFonts w:ascii="Arial" w:eastAsia="Arial" w:hAnsi="Arial" w:cs="Arial"/>
          <w:lang w:val="en-US"/>
        </w:rPr>
        <w:t>Agnes Sjöbergin katu 2, Helsinki FI-00014, Finland</w:t>
      </w:r>
    </w:p>
    <w:p w14:paraId="0B3AD85D" w14:textId="77777777" w:rsidR="00F82DBE" w:rsidRPr="00E86A75" w:rsidRDefault="00F82DBE" w:rsidP="00F82DBE">
      <w:pPr>
        <w:rPr>
          <w:rFonts w:ascii="Arial" w:eastAsia="Arial" w:hAnsi="Arial" w:cs="Arial"/>
          <w:lang w:val="en-CA"/>
        </w:rPr>
      </w:pPr>
      <w:r w:rsidRPr="00E86A75">
        <w:rPr>
          <w:rFonts w:ascii="Arial" w:eastAsia="Arial" w:hAnsi="Arial" w:cs="Arial"/>
          <w:vertAlign w:val="superscript"/>
          <w:lang w:val="en-CA"/>
        </w:rPr>
        <w:t>4</w:t>
      </w:r>
      <w:r w:rsidRPr="00E86A75">
        <w:rPr>
          <w:rFonts w:ascii="Arial" w:eastAsia="Arial" w:hAnsi="Arial" w:cs="Arial"/>
          <w:lang w:val="en-CA"/>
        </w:rPr>
        <w:t xml:space="preserve">Department of Clinical Sciences Lund, Division of Infection Medicine, Faculty of Medicine, Lund University, Lund, Sweden   </w:t>
      </w:r>
    </w:p>
    <w:p w14:paraId="6B8B0DC5" w14:textId="77777777" w:rsidR="00F82DBE" w:rsidRPr="00E86A75" w:rsidRDefault="00F82DBE" w:rsidP="00F82DBE">
      <w:pPr>
        <w:rPr>
          <w:rFonts w:ascii="Arial" w:eastAsia="Arial" w:hAnsi="Arial" w:cs="Arial"/>
          <w:lang w:val="en-CA"/>
        </w:rPr>
      </w:pPr>
      <w:r w:rsidRPr="00E86A75">
        <w:rPr>
          <w:rFonts w:ascii="Arial" w:hAnsi="Arial" w:cs="Arial"/>
          <w:vertAlign w:val="superscript"/>
          <w:lang w:val="en-CA"/>
        </w:rPr>
        <w:t>5</w:t>
      </w:r>
      <w:r w:rsidRPr="00E86A75">
        <w:rPr>
          <w:rFonts w:ascii="Arial" w:eastAsia="Arial" w:hAnsi="Arial" w:cs="Arial"/>
          <w:lang w:val="en-CA"/>
        </w:rPr>
        <w:t>Department of Natural Resource Sciences, University of Akureyri, Akureyri, Iceland</w:t>
      </w:r>
    </w:p>
    <w:p w14:paraId="509C424A" w14:textId="77777777" w:rsidR="00F82DBE" w:rsidRPr="00E86A75" w:rsidRDefault="00F82DBE" w:rsidP="00F82DBE">
      <w:pPr>
        <w:rPr>
          <w:rFonts w:ascii="Arial" w:eastAsia="Arial" w:hAnsi="Arial" w:cs="Arial"/>
          <w:lang w:val="en-CA"/>
        </w:rPr>
      </w:pPr>
      <w:r w:rsidRPr="00E86A75">
        <w:rPr>
          <w:rFonts w:ascii="Arial" w:eastAsia="Arial" w:hAnsi="Arial" w:cs="Arial"/>
          <w:vertAlign w:val="superscript"/>
          <w:lang w:val="en-CA"/>
        </w:rPr>
        <w:t>6</w:t>
      </w:r>
      <w:r w:rsidRPr="00E86A75">
        <w:rPr>
          <w:rFonts w:ascii="Arial" w:eastAsia="Arial" w:hAnsi="Arial" w:cs="Arial"/>
          <w:lang w:val="en-CA"/>
        </w:rPr>
        <w:t>Unit for Environmental Science and Management, Northwest University, Potchefstroom Campus, Private Bag X6001, Potchefstroom 2520, South Africa</w:t>
      </w:r>
    </w:p>
    <w:p w14:paraId="15A7F750" w14:textId="77777777" w:rsidR="00F82DBE" w:rsidRPr="00E86A75" w:rsidRDefault="00F82DBE" w:rsidP="00F82DBE">
      <w:pPr>
        <w:rPr>
          <w:rFonts w:ascii="Arial" w:hAnsi="Arial" w:cs="Arial"/>
          <w:vertAlign w:val="superscript"/>
          <w:lang w:val="en-CA"/>
        </w:rPr>
      </w:pPr>
    </w:p>
    <w:p w14:paraId="67C77726" w14:textId="77777777" w:rsidR="00F82DBE" w:rsidRPr="00E86A75" w:rsidRDefault="00F82DBE" w:rsidP="00F82DBE">
      <w:pPr>
        <w:rPr>
          <w:rFonts w:ascii="Arial" w:hAnsi="Arial" w:cs="Arial"/>
          <w:lang w:val="en-CA"/>
        </w:rPr>
      </w:pPr>
      <w:r w:rsidRPr="00E86A75">
        <w:rPr>
          <w:rFonts w:ascii="Arial" w:hAnsi="Arial" w:cs="Arial"/>
          <w:lang w:val="en-CA"/>
        </w:rPr>
        <w:t>*Corresponding author: Tam T. Tran, email: tran@norceresearch.no</w:t>
      </w:r>
    </w:p>
    <w:p w14:paraId="46B3D821" w14:textId="77777777" w:rsidR="00856966" w:rsidRDefault="0067664D">
      <w:pPr>
        <w:rPr>
          <w:rFonts w:ascii="Arial" w:hAnsi="Arial" w:cs="Arial"/>
          <w:lang w:val="en-CA"/>
        </w:rPr>
        <w:sectPr w:rsidR="0085696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lang w:val="en-CA"/>
        </w:rPr>
        <w:br w:type="page"/>
      </w:r>
    </w:p>
    <w:p w14:paraId="0E10CD7E" w14:textId="4823629C" w:rsidR="00856966" w:rsidRPr="00856966" w:rsidRDefault="00856966" w:rsidP="00856966">
      <w:pPr>
        <w:rPr>
          <w:rFonts w:ascii="Arial" w:hAnsi="Arial" w:cs="Arial"/>
          <w:lang w:val="en-CA"/>
        </w:rPr>
      </w:pPr>
      <w:r w:rsidRPr="00856966">
        <w:rPr>
          <w:rFonts w:ascii="Arial" w:hAnsi="Arial" w:cs="Arial"/>
          <w:lang w:val="en-CA"/>
        </w:rPr>
        <w:lastRenderedPageBreak/>
        <w:t xml:space="preserve">Table </w:t>
      </w:r>
      <w:r w:rsidR="002602A6">
        <w:rPr>
          <w:rFonts w:ascii="Arial" w:hAnsi="Arial" w:cs="Arial"/>
          <w:lang w:val="en-CA"/>
        </w:rPr>
        <w:t>S</w:t>
      </w:r>
      <w:r w:rsidRPr="00856966">
        <w:rPr>
          <w:rFonts w:ascii="Arial" w:hAnsi="Arial" w:cs="Arial"/>
          <w:lang w:val="en-CA"/>
        </w:rPr>
        <w:t>1</w:t>
      </w:r>
      <w:r w:rsidR="002602A6">
        <w:rPr>
          <w:rFonts w:ascii="Arial" w:hAnsi="Arial" w:cs="Arial"/>
          <w:lang w:val="en-CA"/>
        </w:rPr>
        <w:t>:</w:t>
      </w:r>
      <w:r w:rsidRPr="00856966">
        <w:rPr>
          <w:rFonts w:ascii="Arial" w:hAnsi="Arial" w:cs="Arial"/>
          <w:lang w:val="en-CA"/>
        </w:rPr>
        <w:t xml:space="preserve"> Nationwide AMR surveillance system in the Nordics</w:t>
      </w:r>
    </w:p>
    <w:tbl>
      <w:tblPr>
        <w:tblStyle w:val="TableGrid1"/>
        <w:tblW w:w="14198" w:type="dxa"/>
        <w:tblLook w:val="04A0" w:firstRow="1" w:lastRow="0" w:firstColumn="1" w:lastColumn="0" w:noHBand="0" w:noVBand="1"/>
      </w:tblPr>
      <w:tblGrid>
        <w:gridCol w:w="1700"/>
        <w:gridCol w:w="3969"/>
        <w:gridCol w:w="1842"/>
        <w:gridCol w:w="1419"/>
        <w:gridCol w:w="3685"/>
        <w:gridCol w:w="1583"/>
      </w:tblGrid>
      <w:tr w:rsidR="00856966" w:rsidRPr="009A5E07" w14:paraId="3EA87170" w14:textId="77777777" w:rsidTr="004602DB">
        <w:trPr>
          <w:trHeight w:val="85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A810A6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CA" w:eastAsia="nb-NO"/>
              </w:rPr>
              <w:t>Country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937AC9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CA" w:eastAsia="nb-NO"/>
              </w:rPr>
              <w:t>AMR surveillance system in plac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DA39A0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CA" w:eastAsia="nb-NO"/>
              </w:rPr>
              <w:t>Established year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E18956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CA" w:eastAsia="nb-NO"/>
              </w:rPr>
              <w:t>Voluntary-based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5E9CC1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CA" w:eastAsia="nb-NO"/>
              </w:rPr>
              <w:t xml:space="preserve">Number of participants 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B08342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val="en-CA" w:eastAsia="nb-NO"/>
              </w:rPr>
              <w:t>Part of EARSS/EARS-Net</w:t>
            </w:r>
          </w:p>
        </w:tc>
      </w:tr>
      <w:tr w:rsidR="00856966" w:rsidRPr="00856966" w14:paraId="00255382" w14:textId="77777777" w:rsidTr="004602DB">
        <w:trPr>
          <w:trHeight w:val="596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5F14B645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Norway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38A15414" w14:textId="77777777" w:rsidR="00856966" w:rsidRPr="00856966" w:rsidRDefault="00856966" w:rsidP="00856966">
            <w:pPr>
              <w:numPr>
                <w:ilvl w:val="0"/>
                <w:numId w:val="1"/>
              </w:numPr>
              <w:spacing w:line="256" w:lineRule="auto"/>
              <w:ind w:left="386"/>
              <w:contextualSpacing/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</w:pPr>
            <w:r w:rsidRPr="00856966"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  <w:t xml:space="preserve">Norwegian Surveillance System for Antimicrobial Drug Resistance in human pathogen (NORM) </w:t>
            </w:r>
          </w:p>
          <w:p w14:paraId="20234308" w14:textId="77777777" w:rsidR="00856966" w:rsidRPr="00856966" w:rsidRDefault="00856966" w:rsidP="00856966">
            <w:pPr>
              <w:numPr>
                <w:ilvl w:val="0"/>
                <w:numId w:val="1"/>
              </w:numPr>
              <w:spacing w:line="256" w:lineRule="auto"/>
              <w:ind w:left="386"/>
              <w:contextualSpacing/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Norwegian Surveillance System for antimicrobial resistance in animals, food and feed (NORM-VET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03CF537D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 xml:space="preserve">2000, and regulated in 2003 </w:t>
            </w:r>
          </w:p>
          <w:p w14:paraId="43C2A41F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</w:pPr>
          </w:p>
          <w:p w14:paraId="1D1F1E91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2000</w:t>
            </w:r>
          </w:p>
          <w:p w14:paraId="4DE46A54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4ED0078F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Yes</w:t>
            </w:r>
          </w:p>
          <w:p w14:paraId="1DBEDA22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</w:t>
            </w:r>
          </w:p>
          <w:p w14:paraId="3DC31462" w14:textId="77777777" w:rsidR="00856966" w:rsidRPr="00856966" w:rsidRDefault="00856966" w:rsidP="00856966">
            <w:pPr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</w:pPr>
          </w:p>
          <w:p w14:paraId="7FF1B8C2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No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7749DD6A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All 22 diagnostic + 11 reference laboratories</w:t>
            </w:r>
          </w:p>
          <w:p w14:paraId="67C01DEC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</w:t>
            </w:r>
          </w:p>
          <w:p w14:paraId="5048CEA9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The Norwegian Veterinary Institute (NVI) and the Norwegian Food Safety Authority (NFSA)</w:t>
            </w:r>
          </w:p>
        </w:tc>
        <w:tc>
          <w:tcPr>
            <w:tcW w:w="158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142D00C4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Yes</w:t>
            </w:r>
          </w:p>
          <w:p w14:paraId="1D830ABD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</w:t>
            </w:r>
          </w:p>
          <w:p w14:paraId="473FBC97" w14:textId="77777777" w:rsidR="00856966" w:rsidRPr="00856966" w:rsidRDefault="00856966" w:rsidP="00856966">
            <w:pPr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</w:pPr>
          </w:p>
          <w:p w14:paraId="7332D514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-</w:t>
            </w:r>
          </w:p>
        </w:tc>
      </w:tr>
      <w:tr w:rsidR="00856966" w:rsidRPr="00856966" w14:paraId="4F4D00AE" w14:textId="77777777" w:rsidTr="004602DB">
        <w:trPr>
          <w:trHeight w:val="561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30163CA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Sweden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75E13C0" w14:textId="77777777" w:rsidR="00856966" w:rsidRPr="00856966" w:rsidRDefault="00856966" w:rsidP="00856966">
            <w:pPr>
              <w:numPr>
                <w:ilvl w:val="0"/>
                <w:numId w:val="2"/>
              </w:numPr>
              <w:spacing w:line="256" w:lineRule="auto"/>
              <w:ind w:left="386"/>
              <w:contextualSpacing/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Swedish Antimicrobial Resistance Monitoring reports (Swedres-Svarm)</w:t>
            </w:r>
          </w:p>
          <w:p w14:paraId="4F288D08" w14:textId="77777777" w:rsidR="00856966" w:rsidRPr="00856966" w:rsidRDefault="00856966" w:rsidP="00856966">
            <w:pPr>
              <w:numPr>
                <w:ilvl w:val="0"/>
                <w:numId w:val="2"/>
              </w:numPr>
              <w:spacing w:line="256" w:lineRule="auto"/>
              <w:ind w:left="386"/>
              <w:contextualSpacing/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Electronic notification of infectious diseases (Sminet)</w:t>
            </w:r>
          </w:p>
          <w:p w14:paraId="61B75567" w14:textId="77777777" w:rsidR="00856966" w:rsidRPr="00856966" w:rsidRDefault="00856966" w:rsidP="00856966">
            <w:pPr>
              <w:numPr>
                <w:ilvl w:val="0"/>
                <w:numId w:val="2"/>
              </w:numPr>
              <w:spacing w:line="256" w:lineRule="auto"/>
              <w:ind w:left="386"/>
              <w:contextualSpacing/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Swedish monitoring of antibiotic resistance (Svebar) – a national IT system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1544707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2000</w:t>
            </w:r>
          </w:p>
          <w:p w14:paraId="2935C5FD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</w:pPr>
          </w:p>
          <w:p w14:paraId="0EF94AB6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2004</w:t>
            </w:r>
          </w:p>
          <w:p w14:paraId="0CB3ECC1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</w:pPr>
          </w:p>
          <w:p w14:paraId="6D8E6A46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2012</w:t>
            </w:r>
          </w:p>
          <w:p w14:paraId="0B8FE82F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CB0427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-</w:t>
            </w:r>
          </w:p>
          <w:p w14:paraId="496B2508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</w:pPr>
          </w:p>
          <w:p w14:paraId="2E788E15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No</w:t>
            </w:r>
          </w:p>
          <w:p w14:paraId="61EF7DDD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</w:t>
            </w:r>
          </w:p>
          <w:p w14:paraId="3BBC7701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Yes</w:t>
            </w:r>
          </w:p>
        </w:tc>
        <w:tc>
          <w:tcPr>
            <w:tcW w:w="36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82E3489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-</w:t>
            </w:r>
          </w:p>
          <w:p w14:paraId="2FA23713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 </w:t>
            </w:r>
          </w:p>
          <w:p w14:paraId="7D279C6E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</w:t>
            </w:r>
          </w:p>
          <w:p w14:paraId="73A92191" w14:textId="77777777" w:rsidR="00856966" w:rsidRPr="00856966" w:rsidRDefault="00856966" w:rsidP="00856966">
            <w:pPr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</w:pPr>
          </w:p>
          <w:p w14:paraId="3A79B063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22 out of 26 clinical microbiology laboratories (90% population coverage)</w:t>
            </w:r>
          </w:p>
        </w:tc>
        <w:tc>
          <w:tcPr>
            <w:tcW w:w="15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970916A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-</w:t>
            </w:r>
          </w:p>
          <w:p w14:paraId="1E878C57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</w:pPr>
          </w:p>
          <w:p w14:paraId="511FB09C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No</w:t>
            </w:r>
          </w:p>
          <w:p w14:paraId="47C723B1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</w:t>
            </w:r>
          </w:p>
          <w:p w14:paraId="3DB12108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Yes</w:t>
            </w:r>
          </w:p>
        </w:tc>
      </w:tr>
      <w:tr w:rsidR="00856966" w:rsidRPr="00856966" w14:paraId="54CE106A" w14:textId="77777777" w:rsidTr="004602DB">
        <w:trPr>
          <w:trHeight w:val="596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81FE5B5" w14:textId="77777777" w:rsidR="00856966" w:rsidRPr="00856966" w:rsidRDefault="00856966" w:rsidP="0085696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Denmark</w:t>
            </w:r>
          </w:p>
          <w:p w14:paraId="5ABC2A11" w14:textId="77777777" w:rsidR="00856966" w:rsidRPr="00856966" w:rsidRDefault="00856966" w:rsidP="00856966">
            <w:pPr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The Faroe Islands and Greenland are part of Denmark’s surveillance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FA6BBCB" w14:textId="77777777" w:rsidR="00856966" w:rsidRPr="00856966" w:rsidRDefault="00856966" w:rsidP="00856966">
            <w:pPr>
              <w:numPr>
                <w:ilvl w:val="0"/>
                <w:numId w:val="4"/>
              </w:numPr>
              <w:tabs>
                <w:tab w:val="num" w:pos="312"/>
              </w:tabs>
              <w:ind w:left="312" w:hanging="312"/>
              <w:contextualSpacing/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The Danish Integrated Antimicrobial Resistance Monitoring and Research Programme (DANMAP)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A7F50FC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1995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1529F4D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No</w:t>
            </w:r>
          </w:p>
        </w:tc>
        <w:tc>
          <w:tcPr>
            <w:tcW w:w="36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9B618F4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10 hospital departments of clinical microbiology</w:t>
            </w:r>
          </w:p>
        </w:tc>
        <w:tc>
          <w:tcPr>
            <w:tcW w:w="15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9E80328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Yes</w:t>
            </w:r>
          </w:p>
        </w:tc>
      </w:tr>
      <w:tr w:rsidR="00856966" w:rsidRPr="00856966" w14:paraId="20E9F6DE" w14:textId="77777777" w:rsidTr="004602DB">
        <w:trPr>
          <w:trHeight w:val="561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0588828" w14:textId="77777777" w:rsidR="00856966" w:rsidRPr="00856966" w:rsidRDefault="00856966" w:rsidP="00856966">
            <w:pPr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 xml:space="preserve">Finland </w:t>
            </w:r>
          </w:p>
          <w:p w14:paraId="5F6C0B3F" w14:textId="77777777" w:rsidR="00856966" w:rsidRPr="00856966" w:rsidRDefault="00856966" w:rsidP="00856966">
            <w:pPr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Åland is also part of Finland’s surveillance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EF849E0" w14:textId="77777777" w:rsidR="00856966" w:rsidRPr="00856966" w:rsidRDefault="00856966" w:rsidP="00856966">
            <w:pPr>
              <w:numPr>
                <w:ilvl w:val="0"/>
                <w:numId w:val="3"/>
              </w:numPr>
              <w:ind w:left="386"/>
              <w:contextualSpacing/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Finnish Study Group for Antimicrobial Resistance (FiRe) </w:t>
            </w:r>
          </w:p>
          <w:p w14:paraId="2637045F" w14:textId="77777777" w:rsidR="00856966" w:rsidRPr="00856966" w:rsidRDefault="00856966" w:rsidP="00856966">
            <w:pPr>
              <w:numPr>
                <w:ilvl w:val="0"/>
                <w:numId w:val="3"/>
              </w:numPr>
              <w:ind w:left="386"/>
              <w:contextualSpacing/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Antimicrobial resistance monitoring reports (Finres)</w:t>
            </w:r>
          </w:p>
          <w:p w14:paraId="27AF7CDE" w14:textId="77777777" w:rsidR="00856966" w:rsidRPr="00856966" w:rsidRDefault="00856966" w:rsidP="00856966">
            <w:pPr>
              <w:numPr>
                <w:ilvl w:val="0"/>
                <w:numId w:val="3"/>
              </w:numPr>
              <w:ind w:left="386"/>
              <w:contextualSpacing/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FINRES-Vet resistance monitoring programme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25607A6" w14:textId="77777777" w:rsidR="00856966" w:rsidRPr="00856966" w:rsidRDefault="00856966" w:rsidP="00856966">
            <w:pPr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1992 </w:t>
            </w:r>
          </w:p>
          <w:p w14:paraId="09702B39" w14:textId="77777777" w:rsidR="00856966" w:rsidRPr="00856966" w:rsidRDefault="00856966" w:rsidP="00856966">
            <w:pPr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</w:pPr>
          </w:p>
          <w:p w14:paraId="2F36DADD" w14:textId="77777777" w:rsidR="00856966" w:rsidRPr="00856966" w:rsidRDefault="00856966" w:rsidP="00856966">
            <w:pPr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1997</w:t>
            </w:r>
          </w:p>
          <w:p w14:paraId="667709C1" w14:textId="77777777" w:rsidR="00856966" w:rsidRPr="00856966" w:rsidRDefault="00856966" w:rsidP="00856966">
            <w:pPr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</w:t>
            </w:r>
          </w:p>
          <w:p w14:paraId="7FBE1729" w14:textId="77777777" w:rsidR="00856966" w:rsidRPr="00856966" w:rsidRDefault="00856966" w:rsidP="00856966">
            <w:pPr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2002</w:t>
            </w:r>
          </w:p>
          <w:p w14:paraId="3A8B8F3C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702B6B5" w14:textId="77777777" w:rsidR="00856966" w:rsidRPr="00856966" w:rsidRDefault="00856966" w:rsidP="00856966">
            <w:pPr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Yes</w:t>
            </w:r>
          </w:p>
          <w:p w14:paraId="5E280349" w14:textId="77777777" w:rsidR="00856966" w:rsidRPr="00856966" w:rsidRDefault="00856966" w:rsidP="00856966">
            <w:pPr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</w:t>
            </w:r>
          </w:p>
          <w:p w14:paraId="4012F6F0" w14:textId="77777777" w:rsidR="00856966" w:rsidRPr="00856966" w:rsidRDefault="00856966" w:rsidP="00856966">
            <w:pPr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Yes</w:t>
            </w:r>
          </w:p>
          <w:p w14:paraId="329832D9" w14:textId="77777777" w:rsidR="00856966" w:rsidRPr="00856966" w:rsidRDefault="00856966" w:rsidP="00856966">
            <w:pPr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</w:t>
            </w:r>
          </w:p>
          <w:p w14:paraId="13E38A9F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Partially</w:t>
            </w:r>
          </w:p>
        </w:tc>
        <w:tc>
          <w:tcPr>
            <w:tcW w:w="36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B49BCCC" w14:textId="77777777" w:rsidR="00856966" w:rsidRPr="00856966" w:rsidRDefault="00856966" w:rsidP="00856966">
            <w:pPr>
              <w:rPr>
                <w:rFonts w:ascii="Arial" w:eastAsia="Times New Roman" w:hAnsi="Arial" w:cs="Arial"/>
                <w:sz w:val="20"/>
                <w:szCs w:val="20"/>
                <w:lang w:val="en-CA" w:eastAsia="nb-NO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 21 clinical microbiology laboratories and the Bacteriology Unit of the Finnish Institute for Health and Welfare</w:t>
            </w:r>
          </w:p>
          <w:p w14:paraId="76DC9913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FiRe group</w:t>
            </w:r>
          </w:p>
        </w:tc>
        <w:tc>
          <w:tcPr>
            <w:tcW w:w="15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7E96C3C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Calibri" w:hAnsi="Arial" w:cs="Arial"/>
                <w:kern w:val="24"/>
                <w:sz w:val="20"/>
                <w:szCs w:val="20"/>
                <w:lang w:val="en-CA" w:eastAsia="nb-NO"/>
              </w:rPr>
              <w:t>Yes</w:t>
            </w:r>
          </w:p>
        </w:tc>
      </w:tr>
      <w:tr w:rsidR="00856966" w:rsidRPr="00856966" w14:paraId="1E2FB44F" w14:textId="77777777" w:rsidTr="004602DB">
        <w:trPr>
          <w:trHeight w:val="596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4AB0578C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Calibri" w:hAnsi="Arial" w:cs="Arial"/>
                <w:kern w:val="24"/>
                <w:sz w:val="20"/>
                <w:szCs w:val="20"/>
                <w:lang w:val="en-CA" w:eastAsia="nb-NO"/>
              </w:rPr>
              <w:t>Iceland</w:t>
            </w:r>
          </w:p>
        </w:tc>
        <w:tc>
          <w:tcPr>
            <w:tcW w:w="396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6A1B78D6" w14:textId="77777777" w:rsidR="00856966" w:rsidRPr="00856966" w:rsidRDefault="00856966" w:rsidP="00856966">
            <w:pPr>
              <w:numPr>
                <w:ilvl w:val="0"/>
                <w:numId w:val="5"/>
              </w:numPr>
              <w:ind w:left="312" w:hanging="284"/>
              <w:contextualSpacing/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Times New Roman" w:hAnsi="Arial" w:cs="Arial"/>
                <w:kern w:val="24"/>
                <w:sz w:val="20"/>
                <w:szCs w:val="20"/>
                <w:lang w:val="en-CA" w:eastAsia="nb-NO"/>
              </w:rPr>
              <w:t>First report on antimicrobial consumption and antimicrobial resistance in humans and animals</w:t>
            </w:r>
          </w:p>
        </w:tc>
        <w:tc>
          <w:tcPr>
            <w:tcW w:w="184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3AF7A7EC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Calibri" w:hAnsi="Arial" w:cs="Arial"/>
                <w:kern w:val="24"/>
                <w:sz w:val="20"/>
                <w:szCs w:val="20"/>
                <w:lang w:val="en-CA" w:eastAsia="nb-NO"/>
              </w:rPr>
              <w:t>2012</w:t>
            </w:r>
          </w:p>
        </w:tc>
        <w:tc>
          <w:tcPr>
            <w:tcW w:w="141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49F1DE14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Calibri" w:hAnsi="Arial" w:cs="Arial"/>
                <w:kern w:val="24"/>
                <w:sz w:val="20"/>
                <w:szCs w:val="20"/>
                <w:lang w:val="en-CA" w:eastAsia="nb-NO"/>
              </w:rPr>
              <w:t>-</w:t>
            </w:r>
          </w:p>
        </w:tc>
        <w:tc>
          <w:tcPr>
            <w:tcW w:w="368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5EE17AD5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Calibri" w:hAnsi="Arial" w:cs="Arial"/>
                <w:kern w:val="24"/>
                <w:sz w:val="20"/>
                <w:szCs w:val="20"/>
                <w:lang w:val="en-CA" w:eastAsia="nb-NO"/>
              </w:rPr>
              <w:t>-</w:t>
            </w:r>
          </w:p>
        </w:tc>
        <w:tc>
          <w:tcPr>
            <w:tcW w:w="158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0B3227DB" w14:textId="77777777" w:rsidR="00856966" w:rsidRPr="00856966" w:rsidRDefault="00856966" w:rsidP="00856966">
            <w:pPr>
              <w:rPr>
                <w:rFonts w:ascii="Arial" w:hAnsi="Arial" w:cs="Arial"/>
                <w:lang w:val="en-CA"/>
              </w:rPr>
            </w:pPr>
            <w:r w:rsidRPr="00856966">
              <w:rPr>
                <w:rFonts w:ascii="Arial" w:eastAsia="Calibri" w:hAnsi="Arial" w:cs="Arial"/>
                <w:kern w:val="24"/>
                <w:sz w:val="20"/>
                <w:szCs w:val="20"/>
                <w:lang w:val="en-CA" w:eastAsia="nb-NO"/>
              </w:rPr>
              <w:t>-</w:t>
            </w:r>
          </w:p>
        </w:tc>
      </w:tr>
    </w:tbl>
    <w:p w14:paraId="1BC63CF4" w14:textId="77777777" w:rsidR="00856966" w:rsidRDefault="00856966">
      <w:pPr>
        <w:rPr>
          <w:rFonts w:ascii="Arial" w:hAnsi="Arial" w:cs="Arial"/>
          <w:lang w:val="en-CA"/>
        </w:rPr>
        <w:sectPr w:rsidR="00856966" w:rsidSect="0085696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18B4B24" w14:textId="14E3CC74" w:rsidR="00720958" w:rsidRDefault="00345574" w:rsidP="00720958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lastRenderedPageBreak/>
        <w:t>Table S</w:t>
      </w:r>
      <w:r w:rsidR="002602A6">
        <w:rPr>
          <w:rFonts w:ascii="Arial" w:hAnsi="Arial" w:cs="Arial"/>
          <w:lang w:val="en-CA"/>
        </w:rPr>
        <w:t>2</w:t>
      </w:r>
      <w:r>
        <w:rPr>
          <w:rFonts w:ascii="Arial" w:hAnsi="Arial" w:cs="Arial"/>
          <w:lang w:val="en-CA"/>
        </w:rPr>
        <w:t>:</w:t>
      </w:r>
      <w:r w:rsidR="003C0C27">
        <w:rPr>
          <w:rFonts w:ascii="Arial" w:hAnsi="Arial" w:cs="Arial"/>
          <w:lang w:val="en-CA"/>
        </w:rPr>
        <w:t xml:space="preserve"> Summary of </w:t>
      </w:r>
      <w:r w:rsidR="00E95C14">
        <w:rPr>
          <w:rFonts w:ascii="Arial" w:hAnsi="Arial" w:cs="Arial"/>
          <w:lang w:val="en-CA"/>
        </w:rPr>
        <w:t>drug consu</w:t>
      </w:r>
      <w:r w:rsidR="00AF4CF2">
        <w:rPr>
          <w:rFonts w:ascii="Arial" w:hAnsi="Arial" w:cs="Arial"/>
          <w:lang w:val="en-CA"/>
        </w:rPr>
        <w:t>mption data (</w:t>
      </w:r>
      <w:r w:rsidR="00692812" w:rsidRPr="00692812">
        <w:rPr>
          <w:rFonts w:ascii="Arial" w:hAnsi="Arial" w:cs="Arial"/>
          <w:lang w:val="en-CA"/>
        </w:rPr>
        <w:t>DDD per 1000 inhabitants per day</w:t>
      </w:r>
      <w:r w:rsidR="00692812">
        <w:rPr>
          <w:rFonts w:ascii="Arial" w:hAnsi="Arial" w:cs="Arial"/>
          <w:lang w:val="en-CA"/>
        </w:rPr>
        <w:t>)</w:t>
      </w:r>
      <w:r w:rsidR="003C0C27">
        <w:rPr>
          <w:rFonts w:ascii="Arial" w:hAnsi="Arial" w:cs="Arial"/>
          <w:lang w:val="en-CA"/>
        </w:rPr>
        <w:t xml:space="preserve"> </w:t>
      </w:r>
      <w:r w:rsidR="00952E18">
        <w:rPr>
          <w:rFonts w:ascii="Arial" w:hAnsi="Arial" w:cs="Arial"/>
          <w:lang w:val="en-CA"/>
        </w:rPr>
        <w:t>collected from ESAC-Net database</w:t>
      </w:r>
      <w:r w:rsidR="000D7D3C">
        <w:rPr>
          <w:rFonts w:ascii="Arial" w:hAnsi="Arial" w:cs="Arial"/>
          <w:lang w:val="en-CA"/>
        </w:rPr>
        <w:t xml:space="preserve"> in </w:t>
      </w:r>
      <w:r w:rsidR="00FB28D7">
        <w:rPr>
          <w:rFonts w:ascii="Arial" w:hAnsi="Arial" w:cs="Arial"/>
          <w:lang w:val="en-CA"/>
        </w:rPr>
        <w:t xml:space="preserve">the </w:t>
      </w:r>
      <w:r w:rsidR="00E95C14">
        <w:rPr>
          <w:rFonts w:ascii="Arial" w:hAnsi="Arial" w:cs="Arial"/>
          <w:lang w:val="en-CA"/>
        </w:rPr>
        <w:t>Nordics</w:t>
      </w:r>
      <w:r w:rsidR="00B91939">
        <w:rPr>
          <w:rFonts w:ascii="Arial" w:hAnsi="Arial" w:cs="Arial"/>
          <w:lang w:val="en-CA"/>
        </w:rPr>
        <w:t xml:space="preserve"> </w:t>
      </w:r>
      <w:r w:rsidR="00D575E6">
        <w:rPr>
          <w:rFonts w:ascii="Arial" w:hAnsi="Arial" w:cs="Arial"/>
          <w:lang w:val="en-CA"/>
        </w:rPr>
        <w:t>and categorised</w:t>
      </w:r>
      <w:r w:rsidR="00291C99">
        <w:rPr>
          <w:rFonts w:ascii="Arial" w:hAnsi="Arial" w:cs="Arial"/>
          <w:lang w:val="en-CA"/>
        </w:rPr>
        <w:t xml:space="preserve"> </w:t>
      </w:r>
      <w:r w:rsidR="00B91939">
        <w:rPr>
          <w:rFonts w:ascii="Arial" w:hAnsi="Arial" w:cs="Arial"/>
          <w:lang w:val="en-CA"/>
        </w:rPr>
        <w:t>by countr</w:t>
      </w:r>
      <w:r w:rsidR="00B6184B">
        <w:rPr>
          <w:rFonts w:ascii="Arial" w:hAnsi="Arial" w:cs="Arial"/>
          <w:lang w:val="en-CA"/>
        </w:rPr>
        <w:t>ies</w:t>
      </w:r>
      <w:r w:rsidR="00DB53D2">
        <w:rPr>
          <w:rFonts w:ascii="Arial" w:hAnsi="Arial" w:cs="Arial"/>
          <w:lang w:val="en-CA"/>
        </w:rPr>
        <w:t xml:space="preserve"> </w:t>
      </w:r>
      <w:r w:rsidR="00DB53D2" w:rsidRPr="00E86A75">
        <w:rPr>
          <w:rFonts w:ascii="Arial" w:hAnsi="Arial" w:cs="Arial"/>
          <w:lang w:val="en-CA"/>
        </w:rPr>
        <w:t>from year 2017 to 2022</w:t>
      </w:r>
    </w:p>
    <w:tbl>
      <w:tblPr>
        <w:tblStyle w:val="TableGrid"/>
        <w:tblW w:w="7933" w:type="dxa"/>
        <w:jc w:val="center"/>
        <w:tblLook w:val="04A0" w:firstRow="1" w:lastRow="0" w:firstColumn="1" w:lastColumn="0" w:noHBand="0" w:noVBand="1"/>
      </w:tblPr>
      <w:tblGrid>
        <w:gridCol w:w="1413"/>
        <w:gridCol w:w="1422"/>
        <w:gridCol w:w="1134"/>
        <w:gridCol w:w="992"/>
        <w:gridCol w:w="1015"/>
        <w:gridCol w:w="1012"/>
        <w:gridCol w:w="945"/>
      </w:tblGrid>
      <w:tr w:rsidR="00BA34C9" w14:paraId="19766815" w14:textId="77777777" w:rsidTr="00BA34C9">
        <w:trPr>
          <w:trHeight w:val="531"/>
          <w:jc w:val="center"/>
        </w:trPr>
        <w:tc>
          <w:tcPr>
            <w:tcW w:w="1413" w:type="dxa"/>
          </w:tcPr>
          <w:p w14:paraId="47C11435" w14:textId="773B6065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Mean and Q</w:t>
            </w:r>
            <w:r w:rsidRPr="00B1503C">
              <w:rPr>
                <w:rFonts w:ascii="Arial" w:hAnsi="Arial" w:cs="Arial"/>
                <w:lang w:val="en-CA"/>
              </w:rPr>
              <w:t>uartiles</w:t>
            </w:r>
          </w:p>
        </w:tc>
        <w:tc>
          <w:tcPr>
            <w:tcW w:w="1422" w:type="dxa"/>
          </w:tcPr>
          <w:p w14:paraId="292A5496" w14:textId="61526690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Denmark</w:t>
            </w:r>
          </w:p>
        </w:tc>
        <w:tc>
          <w:tcPr>
            <w:tcW w:w="1134" w:type="dxa"/>
          </w:tcPr>
          <w:p w14:paraId="7145A1F7" w14:textId="69A81195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Finland</w:t>
            </w:r>
          </w:p>
        </w:tc>
        <w:tc>
          <w:tcPr>
            <w:tcW w:w="992" w:type="dxa"/>
          </w:tcPr>
          <w:p w14:paraId="176377CB" w14:textId="6CDE1793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Iceland</w:t>
            </w:r>
          </w:p>
        </w:tc>
        <w:tc>
          <w:tcPr>
            <w:tcW w:w="1015" w:type="dxa"/>
          </w:tcPr>
          <w:p w14:paraId="5DF77259" w14:textId="69E9B47A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Norway</w:t>
            </w:r>
          </w:p>
        </w:tc>
        <w:tc>
          <w:tcPr>
            <w:tcW w:w="1012" w:type="dxa"/>
          </w:tcPr>
          <w:p w14:paraId="78EAA4BC" w14:textId="75E78D6E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Sweden</w:t>
            </w:r>
          </w:p>
        </w:tc>
        <w:tc>
          <w:tcPr>
            <w:tcW w:w="945" w:type="dxa"/>
          </w:tcPr>
          <w:p w14:paraId="3F21B05B" w14:textId="1F3B61DC" w:rsidR="00BA34C9" w:rsidRPr="00A7697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All</w:t>
            </w:r>
          </w:p>
        </w:tc>
      </w:tr>
      <w:tr w:rsidR="00BA34C9" w14:paraId="1B5F7975" w14:textId="77777777" w:rsidTr="00BA34C9">
        <w:trPr>
          <w:trHeight w:val="1626"/>
          <w:jc w:val="center"/>
        </w:trPr>
        <w:tc>
          <w:tcPr>
            <w:tcW w:w="1413" w:type="dxa"/>
          </w:tcPr>
          <w:p w14:paraId="3BEE0824" w14:textId="77777777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Min.</w:t>
            </w:r>
          </w:p>
          <w:p w14:paraId="35BB13E3" w14:textId="77777777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215116">
              <w:rPr>
                <w:rFonts w:ascii="Arial" w:hAnsi="Arial" w:cs="Arial"/>
                <w:lang w:val="en-CA"/>
              </w:rPr>
              <w:t xml:space="preserve">1st </w:t>
            </w:r>
            <w:r>
              <w:rPr>
                <w:rFonts w:ascii="Arial" w:hAnsi="Arial" w:cs="Arial"/>
                <w:lang w:val="en-CA"/>
              </w:rPr>
              <w:t>Q</w:t>
            </w:r>
            <w:r w:rsidRPr="00215116">
              <w:rPr>
                <w:rFonts w:ascii="Arial" w:hAnsi="Arial" w:cs="Arial"/>
                <w:lang w:val="en-CA"/>
              </w:rPr>
              <w:t>u</w:t>
            </w:r>
            <w:r>
              <w:rPr>
                <w:rFonts w:ascii="Arial" w:hAnsi="Arial" w:cs="Arial"/>
                <w:lang w:val="en-CA"/>
              </w:rPr>
              <w:t>.</w:t>
            </w:r>
          </w:p>
          <w:p w14:paraId="64F6B7E4" w14:textId="77777777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Median</w:t>
            </w:r>
          </w:p>
          <w:p w14:paraId="67F98A28" w14:textId="77777777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Mean</w:t>
            </w:r>
          </w:p>
          <w:p w14:paraId="6B3602AF" w14:textId="77777777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3rd Qu.</w:t>
            </w:r>
          </w:p>
          <w:p w14:paraId="445A5CF3" w14:textId="1211F1D5" w:rsidR="00BA34C9" w:rsidRPr="00A53D07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A17F32">
              <w:rPr>
                <w:rFonts w:ascii="Arial" w:hAnsi="Arial" w:cs="Arial"/>
                <w:lang w:val="en-CA"/>
              </w:rPr>
              <w:t>Max.</w:t>
            </w:r>
          </w:p>
        </w:tc>
        <w:tc>
          <w:tcPr>
            <w:tcW w:w="1422" w:type="dxa"/>
          </w:tcPr>
          <w:p w14:paraId="6DF930EC" w14:textId="2715BECB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A53D07">
              <w:rPr>
                <w:rFonts w:ascii="Arial" w:hAnsi="Arial" w:cs="Arial"/>
                <w:lang w:val="en-CA"/>
              </w:rPr>
              <w:t>0.00</w:t>
            </w:r>
            <w:r>
              <w:rPr>
                <w:rFonts w:ascii="Arial" w:hAnsi="Arial" w:cs="Arial"/>
                <w:lang w:val="en-CA"/>
              </w:rPr>
              <w:t>4</w:t>
            </w:r>
          </w:p>
          <w:p w14:paraId="0BD6AD0C" w14:textId="298894AB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215116">
              <w:rPr>
                <w:rFonts w:ascii="Arial" w:hAnsi="Arial" w:cs="Arial"/>
                <w:lang w:val="en-CA"/>
              </w:rPr>
              <w:t>0.0</w:t>
            </w:r>
            <w:r>
              <w:rPr>
                <w:rFonts w:ascii="Arial" w:hAnsi="Arial" w:cs="Arial"/>
                <w:lang w:val="en-CA"/>
              </w:rPr>
              <w:t>8</w:t>
            </w:r>
          </w:p>
          <w:p w14:paraId="45B95AA2" w14:textId="08454B24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0.</w:t>
            </w:r>
            <w:r>
              <w:rPr>
                <w:rFonts w:ascii="Arial" w:hAnsi="Arial" w:cs="Arial"/>
                <w:lang w:val="en-CA"/>
              </w:rPr>
              <w:t>17</w:t>
            </w:r>
          </w:p>
          <w:p w14:paraId="72D6D84F" w14:textId="553C19B7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95</w:t>
            </w:r>
          </w:p>
          <w:p w14:paraId="37353846" w14:textId="5DB72248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0.</w:t>
            </w:r>
            <w:r>
              <w:rPr>
                <w:rFonts w:ascii="Arial" w:hAnsi="Arial" w:cs="Arial"/>
                <w:lang w:val="en-CA"/>
              </w:rPr>
              <w:t>78</w:t>
            </w:r>
          </w:p>
          <w:p w14:paraId="6E83AAEB" w14:textId="32DE688A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9.50</w:t>
            </w:r>
          </w:p>
        </w:tc>
        <w:tc>
          <w:tcPr>
            <w:tcW w:w="1134" w:type="dxa"/>
          </w:tcPr>
          <w:p w14:paraId="37C8A69C" w14:textId="65604BF0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A53D07">
              <w:rPr>
                <w:rFonts w:ascii="Arial" w:hAnsi="Arial" w:cs="Arial"/>
                <w:lang w:val="en-CA"/>
              </w:rPr>
              <w:t>0.00</w:t>
            </w:r>
          </w:p>
          <w:p w14:paraId="27AC8597" w14:textId="62F0C2D5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215116">
              <w:rPr>
                <w:rFonts w:ascii="Arial" w:hAnsi="Arial" w:cs="Arial"/>
                <w:lang w:val="en-CA"/>
              </w:rPr>
              <w:t>0.</w:t>
            </w:r>
            <w:r>
              <w:rPr>
                <w:rFonts w:ascii="Arial" w:hAnsi="Arial" w:cs="Arial"/>
                <w:lang w:val="en-CA"/>
              </w:rPr>
              <w:t>12</w:t>
            </w:r>
          </w:p>
          <w:p w14:paraId="208DC04F" w14:textId="73E19D01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0.</w:t>
            </w:r>
            <w:r>
              <w:rPr>
                <w:rFonts w:ascii="Arial" w:hAnsi="Arial" w:cs="Arial"/>
                <w:lang w:val="en-CA"/>
              </w:rPr>
              <w:t>47</w:t>
            </w:r>
          </w:p>
          <w:p w14:paraId="791750FE" w14:textId="5F0ED1BA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85</w:t>
            </w:r>
          </w:p>
          <w:p w14:paraId="0E8B0641" w14:textId="2FBC54CC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.08</w:t>
            </w:r>
          </w:p>
          <w:p w14:paraId="714C29D2" w14:textId="0B459BAE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4.40</w:t>
            </w:r>
          </w:p>
        </w:tc>
        <w:tc>
          <w:tcPr>
            <w:tcW w:w="992" w:type="dxa"/>
          </w:tcPr>
          <w:p w14:paraId="718B3D23" w14:textId="684B51F1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A53D07">
              <w:rPr>
                <w:rFonts w:ascii="Arial" w:hAnsi="Arial" w:cs="Arial"/>
                <w:lang w:val="en-CA"/>
              </w:rPr>
              <w:t>0.00</w:t>
            </w:r>
          </w:p>
          <w:p w14:paraId="05B565D3" w14:textId="1A9D9725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215116">
              <w:rPr>
                <w:rFonts w:ascii="Arial" w:hAnsi="Arial" w:cs="Arial"/>
                <w:lang w:val="en-CA"/>
              </w:rPr>
              <w:t>0.0</w:t>
            </w:r>
            <w:r>
              <w:rPr>
                <w:rFonts w:ascii="Arial" w:hAnsi="Arial" w:cs="Arial"/>
                <w:lang w:val="en-CA"/>
              </w:rPr>
              <w:t>6</w:t>
            </w:r>
          </w:p>
          <w:p w14:paraId="1B0FF7BE" w14:textId="2C93856F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0.</w:t>
            </w:r>
            <w:r>
              <w:rPr>
                <w:rFonts w:ascii="Arial" w:hAnsi="Arial" w:cs="Arial"/>
                <w:lang w:val="en-CA"/>
              </w:rPr>
              <w:t>39</w:t>
            </w:r>
          </w:p>
          <w:p w14:paraId="4E9FEE51" w14:textId="3F1A53CA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.17</w:t>
            </w:r>
          </w:p>
          <w:p w14:paraId="68867F67" w14:textId="0237013B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0.</w:t>
            </w:r>
            <w:r>
              <w:rPr>
                <w:rFonts w:ascii="Arial" w:hAnsi="Arial" w:cs="Arial"/>
                <w:lang w:val="en-CA"/>
              </w:rPr>
              <w:t>8</w:t>
            </w:r>
            <w:r w:rsidRPr="008D654A">
              <w:rPr>
                <w:rFonts w:ascii="Arial" w:hAnsi="Arial" w:cs="Arial"/>
                <w:lang w:val="en-CA"/>
              </w:rPr>
              <w:t>7</w:t>
            </w:r>
          </w:p>
          <w:p w14:paraId="11ED6390" w14:textId="75181B3B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9.1</w:t>
            </w:r>
          </w:p>
        </w:tc>
        <w:tc>
          <w:tcPr>
            <w:tcW w:w="1015" w:type="dxa"/>
          </w:tcPr>
          <w:p w14:paraId="1F4390A7" w14:textId="3272C8F8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A53D07">
              <w:rPr>
                <w:rFonts w:ascii="Arial" w:hAnsi="Arial" w:cs="Arial"/>
                <w:lang w:val="en-CA"/>
              </w:rPr>
              <w:t>0.00</w:t>
            </w:r>
          </w:p>
          <w:p w14:paraId="6FB4F16D" w14:textId="78949D2B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215116">
              <w:rPr>
                <w:rFonts w:ascii="Arial" w:hAnsi="Arial" w:cs="Arial"/>
                <w:lang w:val="en-CA"/>
              </w:rPr>
              <w:t>0.0</w:t>
            </w:r>
            <w:r>
              <w:rPr>
                <w:rFonts w:ascii="Arial" w:hAnsi="Arial" w:cs="Arial"/>
                <w:lang w:val="en-CA"/>
              </w:rPr>
              <w:t>5</w:t>
            </w:r>
          </w:p>
          <w:p w14:paraId="240A1C58" w14:textId="785E7AF8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0.</w:t>
            </w:r>
            <w:r>
              <w:rPr>
                <w:rFonts w:ascii="Arial" w:hAnsi="Arial" w:cs="Arial"/>
                <w:lang w:val="en-CA"/>
              </w:rPr>
              <w:t>15</w:t>
            </w:r>
          </w:p>
          <w:p w14:paraId="50CA266D" w14:textId="5BA08224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0.9</w:t>
            </w:r>
            <w:r>
              <w:rPr>
                <w:rFonts w:ascii="Arial" w:hAnsi="Arial" w:cs="Arial"/>
                <w:lang w:val="en-CA"/>
              </w:rPr>
              <w:t>2</w:t>
            </w:r>
          </w:p>
          <w:p w14:paraId="2EEF74B0" w14:textId="5E76A667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0.70</w:t>
            </w:r>
          </w:p>
          <w:p w14:paraId="5B1151F8" w14:textId="71FC9D85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5.80</w:t>
            </w:r>
          </w:p>
        </w:tc>
        <w:tc>
          <w:tcPr>
            <w:tcW w:w="1012" w:type="dxa"/>
          </w:tcPr>
          <w:p w14:paraId="3FD76372" w14:textId="37AD7745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A53D07">
              <w:rPr>
                <w:rFonts w:ascii="Arial" w:hAnsi="Arial" w:cs="Arial"/>
                <w:lang w:val="en-CA"/>
              </w:rPr>
              <w:t>0.00</w:t>
            </w:r>
          </w:p>
          <w:p w14:paraId="450EDB17" w14:textId="30AECBC6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215116">
              <w:rPr>
                <w:rFonts w:ascii="Arial" w:hAnsi="Arial" w:cs="Arial"/>
                <w:lang w:val="en-CA"/>
              </w:rPr>
              <w:t>0.06</w:t>
            </w:r>
          </w:p>
          <w:p w14:paraId="65F7D08D" w14:textId="14C563E4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16</w:t>
            </w:r>
          </w:p>
          <w:p w14:paraId="6F08B133" w14:textId="2CB4EDFA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0.</w:t>
            </w:r>
            <w:r>
              <w:rPr>
                <w:rFonts w:ascii="Arial" w:hAnsi="Arial" w:cs="Arial"/>
                <w:lang w:val="en-CA"/>
              </w:rPr>
              <w:t>75</w:t>
            </w:r>
          </w:p>
          <w:p w14:paraId="3B82D4A8" w14:textId="28B531DE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0.8</w:t>
            </w:r>
            <w:r>
              <w:rPr>
                <w:rFonts w:ascii="Arial" w:hAnsi="Arial" w:cs="Arial"/>
                <w:lang w:val="en-CA"/>
              </w:rPr>
              <w:t>0</w:t>
            </w:r>
          </w:p>
          <w:p w14:paraId="42827BF3" w14:textId="59EC8999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5.90</w:t>
            </w:r>
          </w:p>
        </w:tc>
        <w:tc>
          <w:tcPr>
            <w:tcW w:w="945" w:type="dxa"/>
          </w:tcPr>
          <w:p w14:paraId="669F5264" w14:textId="7395E2CA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A53D07">
              <w:rPr>
                <w:rFonts w:ascii="Arial" w:hAnsi="Arial" w:cs="Arial"/>
                <w:lang w:val="en-CA"/>
              </w:rPr>
              <w:t>0.00</w:t>
            </w:r>
          </w:p>
          <w:p w14:paraId="0928AC02" w14:textId="4976F0DD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215116">
              <w:rPr>
                <w:rFonts w:ascii="Arial" w:hAnsi="Arial" w:cs="Arial"/>
                <w:lang w:val="en-CA"/>
              </w:rPr>
              <w:t>0.0</w:t>
            </w:r>
            <w:r>
              <w:rPr>
                <w:rFonts w:ascii="Arial" w:hAnsi="Arial" w:cs="Arial"/>
                <w:lang w:val="en-CA"/>
              </w:rPr>
              <w:t>7</w:t>
            </w:r>
          </w:p>
          <w:p w14:paraId="785B8EDB" w14:textId="582A4BBA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0.24</w:t>
            </w:r>
          </w:p>
          <w:p w14:paraId="6B84685C" w14:textId="535D6247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0.93</w:t>
            </w:r>
          </w:p>
          <w:p w14:paraId="51A4748D" w14:textId="36CB1CEC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0.87</w:t>
            </w:r>
          </w:p>
          <w:p w14:paraId="00B785A5" w14:textId="683BCE6E" w:rsidR="00BA34C9" w:rsidRDefault="00BA34C9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A17F32">
              <w:rPr>
                <w:rFonts w:ascii="Arial" w:hAnsi="Arial" w:cs="Arial"/>
                <w:lang w:val="en-CA"/>
              </w:rPr>
              <w:t>9.5</w:t>
            </w:r>
            <w:r>
              <w:rPr>
                <w:rFonts w:ascii="Arial" w:hAnsi="Arial" w:cs="Arial"/>
                <w:lang w:val="en-CA"/>
              </w:rPr>
              <w:t>0</w:t>
            </w:r>
          </w:p>
        </w:tc>
      </w:tr>
    </w:tbl>
    <w:p w14:paraId="7C9B0B8C" w14:textId="22326372" w:rsidR="00692812" w:rsidRDefault="00692812" w:rsidP="00611684">
      <w:pPr>
        <w:spacing w:after="0"/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 xml:space="preserve">DDD = </w:t>
      </w:r>
      <w:r w:rsidR="00900952">
        <w:rPr>
          <w:rFonts w:ascii="Arial" w:hAnsi="Arial" w:cs="Arial"/>
          <w:lang w:val="en-CA"/>
        </w:rPr>
        <w:t>Defined Daily Dose</w:t>
      </w:r>
      <w:r w:rsidR="003F3588">
        <w:rPr>
          <w:rFonts w:ascii="Arial" w:hAnsi="Arial" w:cs="Arial"/>
          <w:lang w:val="en-CA"/>
        </w:rPr>
        <w:t>s</w:t>
      </w:r>
    </w:p>
    <w:p w14:paraId="7FD2C2A2" w14:textId="76372F04" w:rsidR="00663CB1" w:rsidRDefault="00EE0F17" w:rsidP="00AE6B7B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Min. = Minimum, Qu. = Q</w:t>
      </w:r>
      <w:r w:rsidRPr="00E95C14">
        <w:rPr>
          <w:rFonts w:ascii="Arial" w:hAnsi="Arial" w:cs="Arial"/>
          <w:lang w:val="en-CA"/>
        </w:rPr>
        <w:t>ua</w:t>
      </w:r>
      <w:r>
        <w:rPr>
          <w:rFonts w:ascii="Arial" w:hAnsi="Arial" w:cs="Arial"/>
          <w:lang w:val="en-CA"/>
        </w:rPr>
        <w:t>r</w:t>
      </w:r>
      <w:r w:rsidRPr="00E95C14">
        <w:rPr>
          <w:rFonts w:ascii="Arial" w:hAnsi="Arial" w:cs="Arial"/>
          <w:lang w:val="en-CA"/>
        </w:rPr>
        <w:t>tile</w:t>
      </w:r>
      <w:r>
        <w:rPr>
          <w:rFonts w:ascii="Arial" w:hAnsi="Arial" w:cs="Arial"/>
          <w:lang w:val="en-CA"/>
        </w:rPr>
        <w:t>, Max. = Maximum</w:t>
      </w:r>
    </w:p>
    <w:p w14:paraId="5043E1FC" w14:textId="36173B84" w:rsidR="001D1A51" w:rsidRDefault="00C77972" w:rsidP="00AE6B7B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Table S</w:t>
      </w:r>
      <w:r w:rsidR="002602A6">
        <w:rPr>
          <w:rFonts w:ascii="Arial" w:hAnsi="Arial" w:cs="Arial"/>
          <w:lang w:val="en-CA"/>
        </w:rPr>
        <w:t>3</w:t>
      </w:r>
      <w:r>
        <w:rPr>
          <w:rFonts w:ascii="Arial" w:hAnsi="Arial" w:cs="Arial"/>
          <w:lang w:val="en-CA"/>
        </w:rPr>
        <w:t xml:space="preserve">: </w:t>
      </w:r>
      <w:r w:rsidR="00AC2D86">
        <w:rPr>
          <w:rFonts w:ascii="Arial" w:hAnsi="Arial" w:cs="Arial"/>
          <w:lang w:val="en-CA"/>
        </w:rPr>
        <w:t>The mean d</w:t>
      </w:r>
      <w:r w:rsidR="003D0F40">
        <w:rPr>
          <w:rFonts w:ascii="Arial" w:hAnsi="Arial" w:cs="Arial"/>
          <w:lang w:val="en-CA"/>
        </w:rPr>
        <w:t>rug consumption</w:t>
      </w:r>
      <w:r w:rsidR="000468EE">
        <w:rPr>
          <w:rFonts w:ascii="Arial" w:hAnsi="Arial" w:cs="Arial"/>
          <w:lang w:val="en-CA"/>
        </w:rPr>
        <w:t xml:space="preserve"> </w:t>
      </w:r>
      <w:r>
        <w:rPr>
          <w:rFonts w:ascii="Arial" w:hAnsi="Arial" w:cs="Arial"/>
          <w:lang w:val="en-CA"/>
        </w:rPr>
        <w:t>(</w:t>
      </w:r>
      <w:r w:rsidRPr="00692812">
        <w:rPr>
          <w:rFonts w:ascii="Arial" w:hAnsi="Arial" w:cs="Arial"/>
          <w:lang w:val="en-CA"/>
        </w:rPr>
        <w:t>DDD per 1000 inhabitants per day</w:t>
      </w:r>
      <w:r>
        <w:rPr>
          <w:rFonts w:ascii="Arial" w:hAnsi="Arial" w:cs="Arial"/>
          <w:lang w:val="en-CA"/>
        </w:rPr>
        <w:t xml:space="preserve">) collected from ESAC-Net database in the Nordics by </w:t>
      </w:r>
      <w:r w:rsidR="00181D68">
        <w:rPr>
          <w:rFonts w:ascii="Arial" w:hAnsi="Arial" w:cs="Arial"/>
          <w:lang w:val="en-CA"/>
        </w:rPr>
        <w:t xml:space="preserve">drug </w:t>
      </w:r>
      <w:r w:rsidR="00B80FDE">
        <w:rPr>
          <w:rFonts w:ascii="Arial" w:hAnsi="Arial" w:cs="Arial"/>
          <w:lang w:val="en-CA"/>
        </w:rPr>
        <w:t>categor</w:t>
      </w:r>
      <w:r w:rsidR="00014D0C">
        <w:rPr>
          <w:rFonts w:ascii="Arial" w:hAnsi="Arial" w:cs="Arial"/>
          <w:lang w:val="en-CA"/>
        </w:rPr>
        <w:t>ies</w:t>
      </w:r>
      <w:r w:rsidR="00AD1B12">
        <w:rPr>
          <w:rFonts w:ascii="Arial" w:hAnsi="Arial" w:cs="Arial"/>
          <w:lang w:val="en-CA"/>
        </w:rPr>
        <w:t>/sectors</w:t>
      </w:r>
      <w:r w:rsidR="00055574">
        <w:rPr>
          <w:rFonts w:ascii="Arial" w:hAnsi="Arial" w:cs="Arial"/>
          <w:lang w:val="en-CA"/>
        </w:rPr>
        <w:t>/COVID-19 time</w:t>
      </w:r>
      <w:r w:rsidR="000172FA">
        <w:rPr>
          <w:rFonts w:ascii="Arial" w:hAnsi="Arial" w:cs="Arial"/>
          <w:lang w:val="en-CA"/>
        </w:rPr>
        <w:t xml:space="preserve"> </w:t>
      </w:r>
      <w:r w:rsidR="000172FA" w:rsidRPr="00E86A75">
        <w:rPr>
          <w:rFonts w:ascii="Arial" w:hAnsi="Arial" w:cs="Arial"/>
          <w:lang w:val="en-CA"/>
        </w:rPr>
        <w:t>from year 2017 to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105"/>
      </w:tblGrid>
      <w:tr w:rsidR="00AB68EA" w14:paraId="58C174BA" w14:textId="77777777" w:rsidTr="0068719C">
        <w:tc>
          <w:tcPr>
            <w:tcW w:w="4957" w:type="dxa"/>
          </w:tcPr>
          <w:p w14:paraId="4CAED3EC" w14:textId="29C63BE8" w:rsidR="00AB68EA" w:rsidRDefault="00AB68EA" w:rsidP="00BF7BE1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Drug categor</w:t>
            </w:r>
            <w:r w:rsidR="00014D0C">
              <w:rPr>
                <w:rFonts w:ascii="Arial" w:hAnsi="Arial" w:cs="Arial"/>
                <w:lang w:val="en-CA"/>
              </w:rPr>
              <w:t>ies</w:t>
            </w:r>
            <w:r w:rsidR="00983350">
              <w:rPr>
                <w:rFonts w:ascii="Arial" w:hAnsi="Arial" w:cs="Arial"/>
                <w:lang w:val="en-CA"/>
              </w:rPr>
              <w:t>/</w:t>
            </w:r>
            <w:r w:rsidR="00AD1B12">
              <w:rPr>
                <w:rFonts w:ascii="Arial" w:hAnsi="Arial" w:cs="Arial"/>
                <w:lang w:val="en-CA"/>
              </w:rPr>
              <w:t>s</w:t>
            </w:r>
            <w:r w:rsidR="004C43C2">
              <w:rPr>
                <w:rFonts w:ascii="Arial" w:hAnsi="Arial" w:cs="Arial"/>
                <w:lang w:val="en-CA"/>
              </w:rPr>
              <w:t>ectors/COVID</w:t>
            </w:r>
            <w:r w:rsidR="002D389D">
              <w:rPr>
                <w:rFonts w:ascii="Arial" w:hAnsi="Arial" w:cs="Arial"/>
                <w:lang w:val="en-CA"/>
              </w:rPr>
              <w:t>-19 time</w:t>
            </w:r>
          </w:p>
        </w:tc>
        <w:tc>
          <w:tcPr>
            <w:tcW w:w="4105" w:type="dxa"/>
          </w:tcPr>
          <w:p w14:paraId="6A04E491" w14:textId="26847F22" w:rsidR="00AB68EA" w:rsidRDefault="00AB68EA" w:rsidP="00BF7BE1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Mean </w:t>
            </w:r>
            <w:r w:rsidR="007E1635">
              <w:rPr>
                <w:rFonts w:ascii="Arial" w:hAnsi="Arial" w:cs="Arial"/>
                <w:lang w:val="en-CA"/>
              </w:rPr>
              <w:t>drug consumption (SD)</w:t>
            </w:r>
          </w:p>
        </w:tc>
      </w:tr>
      <w:tr w:rsidR="00AB68EA" w14:paraId="19FE773B" w14:textId="77777777" w:rsidTr="0068719C">
        <w:tc>
          <w:tcPr>
            <w:tcW w:w="4957" w:type="dxa"/>
          </w:tcPr>
          <w:p w14:paraId="7D78634A" w14:textId="5ADA2200" w:rsidR="00AB68EA" w:rsidRDefault="00F61DD5" w:rsidP="00BF7BE1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F61DD5">
              <w:rPr>
                <w:rFonts w:ascii="Arial" w:hAnsi="Arial" w:cs="Arial"/>
                <w:lang w:val="en-CA"/>
              </w:rPr>
              <w:t>Carbapenems</w:t>
            </w:r>
          </w:p>
          <w:p w14:paraId="7745395F" w14:textId="77777777" w:rsidR="006A3FC3" w:rsidRPr="006A3FC3" w:rsidRDefault="006A3FC3" w:rsidP="006A3FC3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6A3FC3">
              <w:rPr>
                <w:rFonts w:ascii="Arial" w:hAnsi="Arial" w:cs="Arial"/>
                <w:lang w:val="en-CA"/>
              </w:rPr>
              <w:t>Polymyxins</w:t>
            </w:r>
          </w:p>
          <w:p w14:paraId="35B6F337" w14:textId="77777777" w:rsidR="006A3FC3" w:rsidRPr="006A3FC3" w:rsidRDefault="006A3FC3" w:rsidP="006A3FC3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6A3FC3">
              <w:rPr>
                <w:rFonts w:ascii="Arial" w:hAnsi="Arial" w:cs="Arial"/>
                <w:lang w:val="en-CA"/>
              </w:rPr>
              <w:t>Tetracyclines</w:t>
            </w:r>
          </w:p>
          <w:p w14:paraId="469D48A4" w14:textId="77777777" w:rsidR="006A3FC3" w:rsidRPr="006A3FC3" w:rsidRDefault="006A3FC3" w:rsidP="006A3FC3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6A3FC3">
              <w:rPr>
                <w:rFonts w:ascii="Arial" w:hAnsi="Arial" w:cs="Arial"/>
                <w:lang w:val="en-CA"/>
              </w:rPr>
              <w:t>Penicillins</w:t>
            </w:r>
          </w:p>
          <w:p w14:paraId="1AF8963E" w14:textId="77777777" w:rsidR="006A3FC3" w:rsidRPr="006A3FC3" w:rsidRDefault="006A3FC3" w:rsidP="006A3FC3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6A3FC3">
              <w:rPr>
                <w:rFonts w:ascii="Arial" w:hAnsi="Arial" w:cs="Arial"/>
                <w:lang w:val="en-CA"/>
              </w:rPr>
              <w:t>Other beta-lactams</w:t>
            </w:r>
          </w:p>
          <w:p w14:paraId="4DA89A1F" w14:textId="77777777" w:rsidR="006A3FC3" w:rsidRPr="006A3FC3" w:rsidRDefault="006A3FC3" w:rsidP="006A3FC3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6A3FC3">
              <w:rPr>
                <w:rFonts w:ascii="Arial" w:hAnsi="Arial" w:cs="Arial"/>
                <w:lang w:val="en-CA"/>
              </w:rPr>
              <w:t>Sulfonamides and trimethoprim</w:t>
            </w:r>
          </w:p>
          <w:p w14:paraId="582D69AF" w14:textId="77777777" w:rsidR="006A3FC3" w:rsidRPr="006A3FC3" w:rsidRDefault="006A3FC3" w:rsidP="006A3FC3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6A3FC3">
              <w:rPr>
                <w:rFonts w:ascii="Arial" w:hAnsi="Arial" w:cs="Arial"/>
                <w:lang w:val="en-CA"/>
              </w:rPr>
              <w:t>Macrolides, lincosamides and streptogramins</w:t>
            </w:r>
          </w:p>
          <w:p w14:paraId="613C30EB" w14:textId="77777777" w:rsidR="006A3FC3" w:rsidRPr="006A3FC3" w:rsidRDefault="006A3FC3" w:rsidP="006A3FC3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6A3FC3">
              <w:rPr>
                <w:rFonts w:ascii="Arial" w:hAnsi="Arial" w:cs="Arial"/>
                <w:lang w:val="en-CA"/>
              </w:rPr>
              <w:t>Quinolones</w:t>
            </w:r>
          </w:p>
          <w:p w14:paraId="10A7EC8C" w14:textId="5D2D991C" w:rsidR="00F61DD5" w:rsidRDefault="006A3FC3" w:rsidP="006A3FC3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6A3FC3">
              <w:rPr>
                <w:rFonts w:ascii="Arial" w:hAnsi="Arial" w:cs="Arial"/>
                <w:lang w:val="en-CA"/>
              </w:rPr>
              <w:t>Other antibacterials</w:t>
            </w:r>
          </w:p>
        </w:tc>
        <w:tc>
          <w:tcPr>
            <w:tcW w:w="4105" w:type="dxa"/>
          </w:tcPr>
          <w:p w14:paraId="5480B6FC" w14:textId="77777777" w:rsidR="00AB68EA" w:rsidRDefault="00BF7BE1" w:rsidP="00BF7BE1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4 (0.01)</w:t>
            </w:r>
          </w:p>
          <w:p w14:paraId="3A41199F" w14:textId="77777777" w:rsidR="00B80FDE" w:rsidRDefault="00B80FDE" w:rsidP="00BF7BE1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 (0.00)</w:t>
            </w:r>
          </w:p>
          <w:p w14:paraId="483D038F" w14:textId="77777777" w:rsidR="00626FBA" w:rsidRDefault="00626FBA" w:rsidP="00BF7BE1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.45 (1.57)</w:t>
            </w:r>
          </w:p>
          <w:p w14:paraId="176D6189" w14:textId="77777777" w:rsidR="00626FBA" w:rsidRDefault="000D0F8A" w:rsidP="00BF7BE1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.50 (3.16)</w:t>
            </w:r>
          </w:p>
          <w:p w14:paraId="6B0BBEA6" w14:textId="77777777" w:rsidR="000D0F8A" w:rsidRDefault="00E41A8F" w:rsidP="00BF7BE1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42 (0.49)</w:t>
            </w:r>
          </w:p>
          <w:p w14:paraId="7FA79EB3" w14:textId="77777777" w:rsidR="00E41A8F" w:rsidRDefault="00E41A8F" w:rsidP="00BF7BE1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35 (0.33)</w:t>
            </w:r>
          </w:p>
          <w:p w14:paraId="6996D6A6" w14:textId="77777777" w:rsidR="00E41A8F" w:rsidRDefault="0068719C" w:rsidP="00BF7BE1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50 (0.50)</w:t>
            </w:r>
          </w:p>
          <w:p w14:paraId="4A0BA77A" w14:textId="77777777" w:rsidR="0068719C" w:rsidRDefault="0068719C" w:rsidP="00BF7BE1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28 (0.21)</w:t>
            </w:r>
          </w:p>
          <w:p w14:paraId="152A7CB2" w14:textId="1D24E493" w:rsidR="00867698" w:rsidRDefault="00867698" w:rsidP="00BF7BE1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87 (1.12)</w:t>
            </w:r>
          </w:p>
        </w:tc>
      </w:tr>
      <w:tr w:rsidR="002D389D" w14:paraId="00A13E42" w14:textId="77777777" w:rsidTr="0068719C">
        <w:tc>
          <w:tcPr>
            <w:tcW w:w="4957" w:type="dxa"/>
          </w:tcPr>
          <w:p w14:paraId="1A1606FD" w14:textId="77777777" w:rsidR="00104AAA" w:rsidRPr="00104AAA" w:rsidRDefault="00104AAA" w:rsidP="00104AAA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104AAA">
              <w:rPr>
                <w:rFonts w:ascii="Arial" w:hAnsi="Arial" w:cs="Arial"/>
                <w:lang w:val="en-CA"/>
              </w:rPr>
              <w:t>Community</w:t>
            </w:r>
          </w:p>
          <w:p w14:paraId="674FA9CE" w14:textId="5A16E430" w:rsidR="002D389D" w:rsidRPr="00F61DD5" w:rsidRDefault="00104AAA" w:rsidP="00104AAA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104AAA">
              <w:rPr>
                <w:rFonts w:ascii="Arial" w:hAnsi="Arial" w:cs="Arial"/>
                <w:lang w:val="en-CA"/>
              </w:rPr>
              <w:t>Hospital</w:t>
            </w:r>
          </w:p>
        </w:tc>
        <w:tc>
          <w:tcPr>
            <w:tcW w:w="4105" w:type="dxa"/>
          </w:tcPr>
          <w:p w14:paraId="4A0056FF" w14:textId="77777777" w:rsidR="002D389D" w:rsidRDefault="00E467A4" w:rsidP="00BF7BE1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.90 (2.22)</w:t>
            </w:r>
          </w:p>
          <w:p w14:paraId="76323ED4" w14:textId="59388FFE" w:rsidR="00E467A4" w:rsidRDefault="00E467A4" w:rsidP="00BF7BE1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18 (0.24)</w:t>
            </w:r>
          </w:p>
        </w:tc>
      </w:tr>
      <w:tr w:rsidR="002D389D" w14:paraId="64D9557C" w14:textId="77777777" w:rsidTr="0068719C">
        <w:tc>
          <w:tcPr>
            <w:tcW w:w="4957" w:type="dxa"/>
          </w:tcPr>
          <w:p w14:paraId="265AE8C4" w14:textId="345319F0" w:rsidR="00F54DA6" w:rsidRPr="00F54DA6" w:rsidRDefault="00F54DA6" w:rsidP="00F54DA6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F54DA6">
              <w:rPr>
                <w:rFonts w:ascii="Arial" w:hAnsi="Arial" w:cs="Arial"/>
                <w:lang w:val="en-CA"/>
              </w:rPr>
              <w:t>P</w:t>
            </w:r>
            <w:r w:rsidR="00E1796C">
              <w:rPr>
                <w:rFonts w:ascii="Arial" w:hAnsi="Arial" w:cs="Arial"/>
                <w:lang w:val="en-CA"/>
              </w:rPr>
              <w:t>er</w:t>
            </w:r>
            <w:r w:rsidRPr="00F54DA6">
              <w:rPr>
                <w:rFonts w:ascii="Arial" w:hAnsi="Arial" w:cs="Arial"/>
                <w:lang w:val="en-CA"/>
              </w:rPr>
              <w:t>-COVID-19 time</w:t>
            </w:r>
          </w:p>
          <w:p w14:paraId="24501B39" w14:textId="08A07BCD" w:rsidR="002D389D" w:rsidRPr="00F61DD5" w:rsidRDefault="00F54DA6" w:rsidP="00F54DA6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F54DA6">
              <w:rPr>
                <w:rFonts w:ascii="Arial" w:hAnsi="Arial" w:cs="Arial"/>
                <w:lang w:val="en-CA"/>
              </w:rPr>
              <w:t>Pre-COVID-19 time</w:t>
            </w:r>
          </w:p>
        </w:tc>
        <w:tc>
          <w:tcPr>
            <w:tcW w:w="4105" w:type="dxa"/>
          </w:tcPr>
          <w:p w14:paraId="2A3E9BF3" w14:textId="77777777" w:rsidR="002D389D" w:rsidRDefault="00BD6EE2" w:rsidP="00BF7BE1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88</w:t>
            </w:r>
            <w:r w:rsidR="00B33784">
              <w:rPr>
                <w:rFonts w:ascii="Arial" w:hAnsi="Arial" w:cs="Arial"/>
                <w:lang w:val="en-CA"/>
              </w:rPr>
              <w:t xml:space="preserve"> (1.61)</w:t>
            </w:r>
          </w:p>
          <w:p w14:paraId="30310D55" w14:textId="31CDEBA2" w:rsidR="00B33784" w:rsidRDefault="00B33784" w:rsidP="00BF7BE1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98 (1.80)</w:t>
            </w:r>
          </w:p>
        </w:tc>
      </w:tr>
    </w:tbl>
    <w:p w14:paraId="3CDB54B9" w14:textId="26724FA7" w:rsidR="00AB68EA" w:rsidRDefault="000159FA" w:rsidP="00AE6B7B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SD</w:t>
      </w:r>
      <w:r w:rsidR="00FA76D6">
        <w:rPr>
          <w:rFonts w:ascii="Arial" w:hAnsi="Arial" w:cs="Arial"/>
          <w:lang w:val="en-CA"/>
        </w:rPr>
        <w:t xml:space="preserve"> = Stan</w:t>
      </w:r>
      <w:r w:rsidR="006B6F14">
        <w:rPr>
          <w:rFonts w:ascii="Arial" w:hAnsi="Arial" w:cs="Arial"/>
          <w:lang w:val="en-CA"/>
        </w:rPr>
        <w:t>dard deviation</w:t>
      </w:r>
    </w:p>
    <w:p w14:paraId="01B67E35" w14:textId="4DE88A38" w:rsidR="00AE6B7B" w:rsidRDefault="00AE6B7B" w:rsidP="00AE6B7B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Table S</w:t>
      </w:r>
      <w:r w:rsidR="002602A6">
        <w:rPr>
          <w:rFonts w:ascii="Arial" w:hAnsi="Arial" w:cs="Arial"/>
          <w:lang w:val="en-CA"/>
        </w:rPr>
        <w:t>4</w:t>
      </w:r>
      <w:r>
        <w:rPr>
          <w:rFonts w:ascii="Arial" w:hAnsi="Arial" w:cs="Arial"/>
          <w:lang w:val="en-CA"/>
        </w:rPr>
        <w:t xml:space="preserve">: Summary of </w:t>
      </w:r>
      <w:r w:rsidR="00725E70">
        <w:rPr>
          <w:rFonts w:ascii="Arial" w:hAnsi="Arial" w:cs="Arial"/>
          <w:lang w:val="en-CA"/>
        </w:rPr>
        <w:t>the number</w:t>
      </w:r>
      <w:r w:rsidR="00BE13D4">
        <w:rPr>
          <w:rFonts w:ascii="Arial" w:hAnsi="Arial" w:cs="Arial"/>
          <w:lang w:val="en-CA"/>
        </w:rPr>
        <w:t xml:space="preserve"> of</w:t>
      </w:r>
      <w:r w:rsidR="00725E70">
        <w:rPr>
          <w:rFonts w:ascii="Arial" w:hAnsi="Arial" w:cs="Arial"/>
          <w:lang w:val="en-CA"/>
        </w:rPr>
        <w:t xml:space="preserve"> </w:t>
      </w:r>
      <w:r w:rsidR="00DC245B">
        <w:rPr>
          <w:rFonts w:ascii="Arial" w:hAnsi="Arial" w:cs="Arial"/>
          <w:lang w:val="en-CA"/>
        </w:rPr>
        <w:t xml:space="preserve">resistant </w:t>
      </w:r>
      <w:r w:rsidR="003E3453">
        <w:rPr>
          <w:rFonts w:ascii="Arial" w:hAnsi="Arial" w:cs="Arial"/>
          <w:lang w:val="en-CA"/>
        </w:rPr>
        <w:t>Gram-negative</w:t>
      </w:r>
      <w:r w:rsidR="00DC245B">
        <w:rPr>
          <w:rFonts w:ascii="Arial" w:hAnsi="Arial" w:cs="Arial"/>
          <w:lang w:val="en-CA"/>
        </w:rPr>
        <w:t xml:space="preserve"> isolates</w:t>
      </w:r>
      <w:r w:rsidR="009B4C7F">
        <w:rPr>
          <w:rFonts w:ascii="Arial" w:hAnsi="Arial" w:cs="Arial"/>
          <w:lang w:val="en-CA"/>
        </w:rPr>
        <w:t xml:space="preserve"> </w:t>
      </w:r>
      <w:r w:rsidR="00842CCB">
        <w:rPr>
          <w:rFonts w:ascii="Arial" w:hAnsi="Arial" w:cs="Arial"/>
          <w:lang w:val="en-CA"/>
        </w:rPr>
        <w:t>(a) and total tested isolates (b)</w:t>
      </w:r>
      <w:r w:rsidR="00DC245B">
        <w:rPr>
          <w:rFonts w:ascii="Arial" w:hAnsi="Arial" w:cs="Arial"/>
          <w:lang w:val="en-CA"/>
        </w:rPr>
        <w:t xml:space="preserve"> </w:t>
      </w:r>
      <w:r>
        <w:rPr>
          <w:rFonts w:ascii="Arial" w:hAnsi="Arial" w:cs="Arial"/>
          <w:lang w:val="en-CA"/>
        </w:rPr>
        <w:t>collected from E</w:t>
      </w:r>
      <w:r w:rsidR="00DC245B">
        <w:rPr>
          <w:rFonts w:ascii="Arial" w:hAnsi="Arial" w:cs="Arial"/>
          <w:lang w:val="en-CA"/>
        </w:rPr>
        <w:t>ARS</w:t>
      </w:r>
      <w:r>
        <w:rPr>
          <w:rFonts w:ascii="Arial" w:hAnsi="Arial" w:cs="Arial"/>
          <w:lang w:val="en-CA"/>
        </w:rPr>
        <w:t>-Net database in the Nordics</w:t>
      </w:r>
      <w:r w:rsidR="001D1A51">
        <w:rPr>
          <w:rFonts w:ascii="Arial" w:hAnsi="Arial" w:cs="Arial"/>
          <w:lang w:val="en-CA"/>
        </w:rPr>
        <w:t xml:space="preserve"> </w:t>
      </w:r>
      <w:r w:rsidR="00943C67">
        <w:rPr>
          <w:rFonts w:ascii="Arial" w:hAnsi="Arial" w:cs="Arial"/>
          <w:lang w:val="en-CA"/>
        </w:rPr>
        <w:t xml:space="preserve">and categorised </w:t>
      </w:r>
      <w:r w:rsidR="001D1A51">
        <w:rPr>
          <w:rFonts w:ascii="Arial" w:hAnsi="Arial" w:cs="Arial"/>
          <w:lang w:val="en-CA"/>
        </w:rPr>
        <w:t>by countr</w:t>
      </w:r>
      <w:r w:rsidR="00B6184B">
        <w:rPr>
          <w:rFonts w:ascii="Arial" w:hAnsi="Arial" w:cs="Arial"/>
          <w:lang w:val="en-CA"/>
        </w:rPr>
        <w:t>ies</w:t>
      </w:r>
      <w:r w:rsidR="000172FA">
        <w:rPr>
          <w:rFonts w:ascii="Arial" w:hAnsi="Arial" w:cs="Arial"/>
          <w:lang w:val="en-CA"/>
        </w:rPr>
        <w:t xml:space="preserve"> </w:t>
      </w:r>
      <w:r w:rsidR="000172FA" w:rsidRPr="00E86A75">
        <w:rPr>
          <w:rFonts w:ascii="Arial" w:hAnsi="Arial" w:cs="Arial"/>
          <w:lang w:val="en-CA"/>
        </w:rPr>
        <w:t>from year 2017 to 2022</w:t>
      </w:r>
    </w:p>
    <w:p w14:paraId="571BE471" w14:textId="57BB3B20" w:rsidR="00842CCB" w:rsidRDefault="004E77F5" w:rsidP="00AE6B7B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a.</w:t>
      </w:r>
    </w:p>
    <w:tbl>
      <w:tblPr>
        <w:tblStyle w:val="TableGrid"/>
        <w:tblW w:w="6921" w:type="dxa"/>
        <w:jc w:val="center"/>
        <w:tblLook w:val="04A0" w:firstRow="1" w:lastRow="0" w:firstColumn="1" w:lastColumn="0" w:noHBand="0" w:noVBand="1"/>
      </w:tblPr>
      <w:tblGrid>
        <w:gridCol w:w="1356"/>
        <w:gridCol w:w="1474"/>
        <w:gridCol w:w="1134"/>
        <w:gridCol w:w="929"/>
        <w:gridCol w:w="1012"/>
        <w:gridCol w:w="1016"/>
      </w:tblGrid>
      <w:tr w:rsidR="000A38A8" w14:paraId="370E3700" w14:textId="77777777" w:rsidTr="009A5E07">
        <w:trPr>
          <w:trHeight w:val="268"/>
          <w:jc w:val="center"/>
        </w:trPr>
        <w:tc>
          <w:tcPr>
            <w:tcW w:w="1356" w:type="dxa"/>
          </w:tcPr>
          <w:p w14:paraId="1837742D" w14:textId="7F4BC47C" w:rsidR="000A38A8" w:rsidRDefault="000A38A8" w:rsidP="0028741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Mean and Q</w:t>
            </w:r>
            <w:r w:rsidRPr="00B1503C">
              <w:rPr>
                <w:rFonts w:ascii="Arial" w:hAnsi="Arial" w:cs="Arial"/>
                <w:lang w:val="en-CA"/>
              </w:rPr>
              <w:t>uartiles</w:t>
            </w:r>
          </w:p>
        </w:tc>
        <w:tc>
          <w:tcPr>
            <w:tcW w:w="1474" w:type="dxa"/>
          </w:tcPr>
          <w:p w14:paraId="47E2AF42" w14:textId="34FAE532" w:rsidR="000A38A8" w:rsidRDefault="000A38A8" w:rsidP="0028741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Denmark</w:t>
            </w:r>
          </w:p>
        </w:tc>
        <w:tc>
          <w:tcPr>
            <w:tcW w:w="1134" w:type="dxa"/>
          </w:tcPr>
          <w:p w14:paraId="5E6A4919" w14:textId="745309D1" w:rsidR="000A38A8" w:rsidRDefault="000A38A8" w:rsidP="0028741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Finland</w:t>
            </w:r>
          </w:p>
        </w:tc>
        <w:tc>
          <w:tcPr>
            <w:tcW w:w="929" w:type="dxa"/>
          </w:tcPr>
          <w:p w14:paraId="2E8320EB" w14:textId="64014ED8" w:rsidR="000A38A8" w:rsidRDefault="000A38A8" w:rsidP="0028741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Iceland</w:t>
            </w:r>
          </w:p>
        </w:tc>
        <w:tc>
          <w:tcPr>
            <w:tcW w:w="1012" w:type="dxa"/>
          </w:tcPr>
          <w:p w14:paraId="7792B33B" w14:textId="77777777" w:rsidR="000A38A8" w:rsidRDefault="000A38A8" w:rsidP="0028741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Norway</w:t>
            </w:r>
          </w:p>
        </w:tc>
        <w:tc>
          <w:tcPr>
            <w:tcW w:w="1016" w:type="dxa"/>
          </w:tcPr>
          <w:p w14:paraId="51F2D2CC" w14:textId="77777777" w:rsidR="000A38A8" w:rsidRDefault="000A38A8" w:rsidP="0028741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Sweden</w:t>
            </w:r>
          </w:p>
        </w:tc>
      </w:tr>
      <w:tr w:rsidR="000A38A8" w14:paraId="6D470B0C" w14:textId="77777777" w:rsidTr="009A5E07">
        <w:trPr>
          <w:trHeight w:val="1584"/>
          <w:jc w:val="center"/>
        </w:trPr>
        <w:tc>
          <w:tcPr>
            <w:tcW w:w="1356" w:type="dxa"/>
          </w:tcPr>
          <w:p w14:paraId="3F6CA7AC" w14:textId="77777777" w:rsidR="000A38A8" w:rsidRDefault="000A38A8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Min.</w:t>
            </w:r>
          </w:p>
          <w:p w14:paraId="48845A1A" w14:textId="3B34F3EA" w:rsidR="000A38A8" w:rsidRDefault="000A38A8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215116">
              <w:rPr>
                <w:rFonts w:ascii="Arial" w:hAnsi="Arial" w:cs="Arial"/>
                <w:lang w:val="en-CA"/>
              </w:rPr>
              <w:t xml:space="preserve">1st </w:t>
            </w:r>
            <w:r>
              <w:rPr>
                <w:rFonts w:ascii="Arial" w:hAnsi="Arial" w:cs="Arial"/>
                <w:lang w:val="en-CA"/>
              </w:rPr>
              <w:t>Q</w:t>
            </w:r>
            <w:r w:rsidRPr="00215116">
              <w:rPr>
                <w:rFonts w:ascii="Arial" w:hAnsi="Arial" w:cs="Arial"/>
                <w:lang w:val="en-CA"/>
              </w:rPr>
              <w:t>u</w:t>
            </w:r>
            <w:r>
              <w:rPr>
                <w:rFonts w:ascii="Arial" w:hAnsi="Arial" w:cs="Arial"/>
                <w:lang w:val="en-CA"/>
              </w:rPr>
              <w:t>.</w:t>
            </w:r>
          </w:p>
          <w:p w14:paraId="59D94FEC" w14:textId="77777777" w:rsidR="000A38A8" w:rsidRDefault="000A38A8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Median</w:t>
            </w:r>
          </w:p>
          <w:p w14:paraId="6A03E1DD" w14:textId="77777777" w:rsidR="000A38A8" w:rsidRDefault="000A38A8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Mean</w:t>
            </w:r>
          </w:p>
          <w:p w14:paraId="07A8D0AC" w14:textId="797E32F8" w:rsidR="000A38A8" w:rsidRDefault="000A38A8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3rd Qu.</w:t>
            </w:r>
          </w:p>
          <w:p w14:paraId="43C0AEEF" w14:textId="00E70EF1" w:rsidR="000A38A8" w:rsidRPr="00A53D07" w:rsidRDefault="000A38A8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A17F32">
              <w:rPr>
                <w:rFonts w:ascii="Arial" w:hAnsi="Arial" w:cs="Arial"/>
                <w:lang w:val="en-CA"/>
              </w:rPr>
              <w:t>Max.</w:t>
            </w:r>
          </w:p>
        </w:tc>
        <w:tc>
          <w:tcPr>
            <w:tcW w:w="1474" w:type="dxa"/>
          </w:tcPr>
          <w:p w14:paraId="2CA3F013" w14:textId="77777777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</w:t>
            </w:r>
          </w:p>
          <w:p w14:paraId="283DD362" w14:textId="64A14B56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5.00</w:t>
            </w:r>
          </w:p>
          <w:p w14:paraId="66E31F34" w14:textId="684FF583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7.50</w:t>
            </w:r>
          </w:p>
          <w:p w14:paraId="32310E78" w14:textId="4AE2E31F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00.93</w:t>
            </w:r>
          </w:p>
          <w:p w14:paraId="1F04DFBF" w14:textId="699483B1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93.75</w:t>
            </w:r>
          </w:p>
          <w:p w14:paraId="490729CD" w14:textId="04C28F2C" w:rsidR="000A38A8" w:rsidRPr="002A3BB2" w:rsidRDefault="000A38A8" w:rsidP="003C7739">
            <w:pPr>
              <w:jc w:val="center"/>
            </w:pPr>
            <w:r>
              <w:rPr>
                <w:rFonts w:ascii="Arial" w:hAnsi="Arial" w:cs="Arial"/>
                <w:lang w:val="en-CA"/>
              </w:rPr>
              <w:t>2590.00</w:t>
            </w:r>
          </w:p>
        </w:tc>
        <w:tc>
          <w:tcPr>
            <w:tcW w:w="1134" w:type="dxa"/>
          </w:tcPr>
          <w:p w14:paraId="36FB3ED6" w14:textId="77777777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</w:t>
            </w:r>
          </w:p>
          <w:p w14:paraId="5FA665E4" w14:textId="73347E33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.00</w:t>
            </w:r>
          </w:p>
          <w:p w14:paraId="0D9FC6FB" w14:textId="381DE69D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1.00</w:t>
            </w:r>
          </w:p>
          <w:p w14:paraId="45A134EB" w14:textId="25BDACB9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22.30</w:t>
            </w:r>
          </w:p>
          <w:p w14:paraId="5477FBE1" w14:textId="21EA9DC0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64.50</w:t>
            </w:r>
          </w:p>
          <w:p w14:paraId="7F3BBB09" w14:textId="79717C03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106.00</w:t>
            </w:r>
          </w:p>
        </w:tc>
        <w:tc>
          <w:tcPr>
            <w:tcW w:w="929" w:type="dxa"/>
          </w:tcPr>
          <w:p w14:paraId="11AF6EF6" w14:textId="77777777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</w:t>
            </w:r>
          </w:p>
          <w:p w14:paraId="12408E30" w14:textId="6CBCF094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</w:t>
            </w:r>
          </w:p>
          <w:p w14:paraId="519B9177" w14:textId="478911AD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</w:t>
            </w:r>
          </w:p>
          <w:p w14:paraId="58286DC0" w14:textId="53B5E691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9.47</w:t>
            </w:r>
          </w:p>
          <w:p w14:paraId="220751B1" w14:textId="58B0F1FE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.00</w:t>
            </w:r>
          </w:p>
          <w:p w14:paraId="4D5F2906" w14:textId="3DEE18B3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35.00</w:t>
            </w:r>
          </w:p>
        </w:tc>
        <w:tc>
          <w:tcPr>
            <w:tcW w:w="1012" w:type="dxa"/>
          </w:tcPr>
          <w:p w14:paraId="3CE45898" w14:textId="77777777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</w:t>
            </w:r>
          </w:p>
          <w:p w14:paraId="1F279790" w14:textId="77777777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.00</w:t>
            </w:r>
          </w:p>
          <w:p w14:paraId="4CEE28B5" w14:textId="6E081EB7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8.50</w:t>
            </w:r>
          </w:p>
          <w:p w14:paraId="679C86D6" w14:textId="19F51AC0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31.90</w:t>
            </w:r>
          </w:p>
          <w:p w14:paraId="7AEDACD6" w14:textId="364A6DF3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72.50</w:t>
            </w:r>
          </w:p>
          <w:p w14:paraId="4A31C32C" w14:textId="16B69A40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668.00</w:t>
            </w:r>
          </w:p>
        </w:tc>
        <w:tc>
          <w:tcPr>
            <w:tcW w:w="1016" w:type="dxa"/>
          </w:tcPr>
          <w:p w14:paraId="37E1AE0E" w14:textId="77777777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</w:t>
            </w:r>
          </w:p>
          <w:p w14:paraId="67DF18BD" w14:textId="13F46AA1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4.00</w:t>
            </w:r>
          </w:p>
          <w:p w14:paraId="74C4F9B3" w14:textId="546D34BC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3.50</w:t>
            </w:r>
          </w:p>
          <w:p w14:paraId="43AC4F93" w14:textId="7AFAE119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56.40</w:t>
            </w:r>
          </w:p>
          <w:p w14:paraId="44758482" w14:textId="607990E8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14.50</w:t>
            </w:r>
          </w:p>
          <w:p w14:paraId="6F8FF45B" w14:textId="6F7873EF" w:rsidR="000A38A8" w:rsidRDefault="000A38A8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492.00</w:t>
            </w:r>
          </w:p>
        </w:tc>
      </w:tr>
    </w:tbl>
    <w:p w14:paraId="5A2436C1" w14:textId="605CEA84" w:rsidR="004E77F5" w:rsidRDefault="004E77F5" w:rsidP="00720958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b.</w:t>
      </w:r>
    </w:p>
    <w:tbl>
      <w:tblPr>
        <w:tblStyle w:val="TableGrid"/>
        <w:tblW w:w="6921" w:type="dxa"/>
        <w:jc w:val="center"/>
        <w:tblLook w:val="04A0" w:firstRow="1" w:lastRow="0" w:firstColumn="1" w:lastColumn="0" w:noHBand="0" w:noVBand="1"/>
      </w:tblPr>
      <w:tblGrid>
        <w:gridCol w:w="1356"/>
        <w:gridCol w:w="1474"/>
        <w:gridCol w:w="1134"/>
        <w:gridCol w:w="929"/>
        <w:gridCol w:w="1012"/>
        <w:gridCol w:w="1016"/>
      </w:tblGrid>
      <w:tr w:rsidR="000A38A8" w14:paraId="25E74DA3" w14:textId="77777777" w:rsidTr="009A5E07">
        <w:trPr>
          <w:trHeight w:val="268"/>
          <w:jc w:val="center"/>
        </w:trPr>
        <w:tc>
          <w:tcPr>
            <w:tcW w:w="1356" w:type="dxa"/>
          </w:tcPr>
          <w:p w14:paraId="6A31AAB3" w14:textId="77777777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Mean and Q</w:t>
            </w:r>
            <w:r w:rsidRPr="00B1503C">
              <w:rPr>
                <w:rFonts w:ascii="Arial" w:hAnsi="Arial" w:cs="Arial"/>
                <w:lang w:val="en-CA"/>
              </w:rPr>
              <w:t>uartiles</w:t>
            </w:r>
          </w:p>
        </w:tc>
        <w:tc>
          <w:tcPr>
            <w:tcW w:w="1474" w:type="dxa"/>
          </w:tcPr>
          <w:p w14:paraId="0E6E9682" w14:textId="77777777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Denmark</w:t>
            </w:r>
          </w:p>
        </w:tc>
        <w:tc>
          <w:tcPr>
            <w:tcW w:w="1134" w:type="dxa"/>
          </w:tcPr>
          <w:p w14:paraId="4390A7E8" w14:textId="77777777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Finland</w:t>
            </w:r>
          </w:p>
        </w:tc>
        <w:tc>
          <w:tcPr>
            <w:tcW w:w="929" w:type="dxa"/>
          </w:tcPr>
          <w:p w14:paraId="1F864F57" w14:textId="77777777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Iceland</w:t>
            </w:r>
          </w:p>
        </w:tc>
        <w:tc>
          <w:tcPr>
            <w:tcW w:w="1012" w:type="dxa"/>
          </w:tcPr>
          <w:p w14:paraId="7E9E9132" w14:textId="77777777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Norway</w:t>
            </w:r>
          </w:p>
        </w:tc>
        <w:tc>
          <w:tcPr>
            <w:tcW w:w="1016" w:type="dxa"/>
          </w:tcPr>
          <w:p w14:paraId="24352E24" w14:textId="77777777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Sweden</w:t>
            </w:r>
          </w:p>
        </w:tc>
      </w:tr>
      <w:tr w:rsidR="000A38A8" w14:paraId="247A8A3F" w14:textId="77777777" w:rsidTr="009A5E07">
        <w:trPr>
          <w:trHeight w:val="1584"/>
          <w:jc w:val="center"/>
        </w:trPr>
        <w:tc>
          <w:tcPr>
            <w:tcW w:w="1356" w:type="dxa"/>
          </w:tcPr>
          <w:p w14:paraId="359A1BF0" w14:textId="77777777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lastRenderedPageBreak/>
              <w:t>Min.</w:t>
            </w:r>
          </w:p>
          <w:p w14:paraId="742EA917" w14:textId="77777777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 w:rsidRPr="00215116">
              <w:rPr>
                <w:rFonts w:ascii="Arial" w:hAnsi="Arial" w:cs="Arial"/>
                <w:lang w:val="en-CA"/>
              </w:rPr>
              <w:t xml:space="preserve">1st </w:t>
            </w:r>
            <w:r>
              <w:rPr>
                <w:rFonts w:ascii="Arial" w:hAnsi="Arial" w:cs="Arial"/>
                <w:lang w:val="en-CA"/>
              </w:rPr>
              <w:t>Q</w:t>
            </w:r>
            <w:r w:rsidRPr="00215116">
              <w:rPr>
                <w:rFonts w:ascii="Arial" w:hAnsi="Arial" w:cs="Arial"/>
                <w:lang w:val="en-CA"/>
              </w:rPr>
              <w:t>u</w:t>
            </w:r>
            <w:r>
              <w:rPr>
                <w:rFonts w:ascii="Arial" w:hAnsi="Arial" w:cs="Arial"/>
                <w:lang w:val="en-CA"/>
              </w:rPr>
              <w:t>.</w:t>
            </w:r>
          </w:p>
          <w:p w14:paraId="3D19CE91" w14:textId="77777777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Median</w:t>
            </w:r>
          </w:p>
          <w:p w14:paraId="22166A38" w14:textId="77777777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Mean</w:t>
            </w:r>
          </w:p>
          <w:p w14:paraId="50F59C24" w14:textId="77777777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3rd Qu.</w:t>
            </w:r>
          </w:p>
          <w:p w14:paraId="7973FAF3" w14:textId="77777777" w:rsidR="000A38A8" w:rsidRPr="00A53D07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 w:rsidRPr="00A17F32">
              <w:rPr>
                <w:rFonts w:ascii="Arial" w:hAnsi="Arial" w:cs="Arial"/>
                <w:lang w:val="en-CA"/>
              </w:rPr>
              <w:t>Max.</w:t>
            </w:r>
          </w:p>
        </w:tc>
        <w:tc>
          <w:tcPr>
            <w:tcW w:w="1474" w:type="dxa"/>
          </w:tcPr>
          <w:p w14:paraId="716F2F5D" w14:textId="661833E5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46</w:t>
            </w:r>
          </w:p>
          <w:p w14:paraId="517902FD" w14:textId="18CC8650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431</w:t>
            </w:r>
          </w:p>
          <w:p w14:paraId="2A7475A9" w14:textId="6381C253" w:rsidR="000A38A8" w:rsidRDefault="005F6AF2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142</w:t>
            </w:r>
          </w:p>
          <w:p w14:paraId="50D28E63" w14:textId="4D9E69E1" w:rsidR="000A38A8" w:rsidRDefault="005F6AF2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993</w:t>
            </w:r>
          </w:p>
          <w:p w14:paraId="38AD5C6F" w14:textId="0ED5A907" w:rsidR="000A38A8" w:rsidRDefault="005F6AF2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4883</w:t>
            </w:r>
          </w:p>
          <w:p w14:paraId="6DBFDA73" w14:textId="7E7B9A31" w:rsidR="000A38A8" w:rsidRPr="002A3BB2" w:rsidRDefault="000A38A8" w:rsidP="004602DB">
            <w:pPr>
              <w:jc w:val="center"/>
            </w:pPr>
            <w:r>
              <w:rPr>
                <w:rFonts w:ascii="Arial" w:hAnsi="Arial" w:cs="Arial"/>
                <w:lang w:val="en-CA"/>
              </w:rPr>
              <w:t>6017</w:t>
            </w:r>
          </w:p>
        </w:tc>
        <w:tc>
          <w:tcPr>
            <w:tcW w:w="1134" w:type="dxa"/>
          </w:tcPr>
          <w:p w14:paraId="742C5C98" w14:textId="5DC98105" w:rsidR="000A38A8" w:rsidRDefault="00313BA0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7</w:t>
            </w:r>
          </w:p>
          <w:p w14:paraId="64E925EF" w14:textId="22C16E70" w:rsidR="000A38A8" w:rsidRDefault="00313BA0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81</w:t>
            </w:r>
          </w:p>
          <w:p w14:paraId="5F611F42" w14:textId="1704B8A5" w:rsidR="000A38A8" w:rsidRDefault="00A435DB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750</w:t>
            </w:r>
          </w:p>
          <w:p w14:paraId="2BF91439" w14:textId="74EC9ADE" w:rsidR="000A38A8" w:rsidRDefault="00A435DB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699</w:t>
            </w:r>
          </w:p>
          <w:p w14:paraId="0D89A21B" w14:textId="60D06637" w:rsidR="000A38A8" w:rsidRDefault="00A435DB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097</w:t>
            </w:r>
          </w:p>
          <w:p w14:paraId="741C9FA6" w14:textId="1092E671" w:rsidR="000A38A8" w:rsidRDefault="00E63E02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5802</w:t>
            </w:r>
          </w:p>
        </w:tc>
        <w:tc>
          <w:tcPr>
            <w:tcW w:w="929" w:type="dxa"/>
          </w:tcPr>
          <w:p w14:paraId="0925AC34" w14:textId="5EBB6581" w:rsidR="000A38A8" w:rsidRDefault="00F02CFF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</w:t>
            </w:r>
          </w:p>
          <w:p w14:paraId="054BF4FA" w14:textId="25CE0DAE" w:rsidR="000A38A8" w:rsidRDefault="00CC448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6.5</w:t>
            </w:r>
          </w:p>
          <w:p w14:paraId="4E01C322" w14:textId="0CD82E21" w:rsidR="000A38A8" w:rsidRDefault="00CC448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5</w:t>
            </w:r>
          </w:p>
          <w:p w14:paraId="34A7BE8D" w14:textId="59746EAF" w:rsidR="000A38A8" w:rsidRDefault="00CC448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74.2</w:t>
            </w:r>
          </w:p>
          <w:p w14:paraId="224600D7" w14:textId="3D508086" w:rsidR="000A38A8" w:rsidRDefault="00821F57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92</w:t>
            </w:r>
          </w:p>
          <w:p w14:paraId="729AF4DF" w14:textId="61908922" w:rsidR="000A38A8" w:rsidRDefault="00821F57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78</w:t>
            </w:r>
          </w:p>
        </w:tc>
        <w:tc>
          <w:tcPr>
            <w:tcW w:w="1012" w:type="dxa"/>
          </w:tcPr>
          <w:p w14:paraId="3DB0F4C4" w14:textId="0294FDA0" w:rsidR="000A38A8" w:rsidRDefault="00D54A74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3</w:t>
            </w:r>
          </w:p>
          <w:p w14:paraId="48AAD074" w14:textId="58ACEF6E" w:rsidR="000A38A8" w:rsidRDefault="00D54A74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29</w:t>
            </w:r>
          </w:p>
          <w:p w14:paraId="5C0BD665" w14:textId="04F0BB8A" w:rsidR="000A38A8" w:rsidRDefault="00D54A74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699</w:t>
            </w:r>
          </w:p>
          <w:p w14:paraId="4D2CBBE1" w14:textId="0F2CCB04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3</w:t>
            </w:r>
            <w:r w:rsidR="00D54A74">
              <w:rPr>
                <w:rFonts w:ascii="Arial" w:hAnsi="Arial" w:cs="Arial"/>
                <w:lang w:val="en-CA"/>
              </w:rPr>
              <w:t>6</w:t>
            </w:r>
            <w:r>
              <w:rPr>
                <w:rFonts w:ascii="Arial" w:hAnsi="Arial" w:cs="Arial"/>
                <w:lang w:val="en-CA"/>
              </w:rPr>
              <w:t>0</w:t>
            </w:r>
          </w:p>
          <w:p w14:paraId="483082C0" w14:textId="13ACCF57" w:rsidR="000A38A8" w:rsidRDefault="00D54A74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73</w:t>
            </w:r>
            <w:r w:rsidR="000A38A8">
              <w:rPr>
                <w:rFonts w:ascii="Arial" w:hAnsi="Arial" w:cs="Arial"/>
                <w:lang w:val="en-CA"/>
              </w:rPr>
              <w:t>0</w:t>
            </w:r>
          </w:p>
          <w:p w14:paraId="0814DBB1" w14:textId="328E7355" w:rsidR="000A38A8" w:rsidRDefault="00686C56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4</w:t>
            </w:r>
            <w:r w:rsidR="000A38A8">
              <w:rPr>
                <w:rFonts w:ascii="Arial" w:hAnsi="Arial" w:cs="Arial"/>
                <w:lang w:val="en-CA"/>
              </w:rPr>
              <w:t>0</w:t>
            </w:r>
            <w:r>
              <w:rPr>
                <w:rFonts w:ascii="Arial" w:hAnsi="Arial" w:cs="Arial"/>
                <w:lang w:val="en-CA"/>
              </w:rPr>
              <w:t>75</w:t>
            </w:r>
          </w:p>
        </w:tc>
        <w:tc>
          <w:tcPr>
            <w:tcW w:w="1016" w:type="dxa"/>
          </w:tcPr>
          <w:p w14:paraId="233CC3E9" w14:textId="6821D519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</w:t>
            </w:r>
          </w:p>
          <w:p w14:paraId="6D34745E" w14:textId="566519F5" w:rsidR="000A38A8" w:rsidRDefault="000A38A8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40</w:t>
            </w:r>
            <w:r w:rsidR="00686C56">
              <w:rPr>
                <w:rFonts w:ascii="Arial" w:hAnsi="Arial" w:cs="Arial"/>
                <w:lang w:val="en-CA"/>
              </w:rPr>
              <w:t>9</w:t>
            </w:r>
          </w:p>
          <w:p w14:paraId="1061393B" w14:textId="5B65CE17" w:rsidR="000A38A8" w:rsidRDefault="00686C56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8</w:t>
            </w:r>
            <w:r w:rsidR="000A38A8">
              <w:rPr>
                <w:rFonts w:ascii="Arial" w:hAnsi="Arial" w:cs="Arial"/>
                <w:lang w:val="en-CA"/>
              </w:rPr>
              <w:t>5</w:t>
            </w:r>
            <w:r>
              <w:rPr>
                <w:rFonts w:ascii="Arial" w:hAnsi="Arial" w:cs="Arial"/>
                <w:lang w:val="en-CA"/>
              </w:rPr>
              <w:t>1</w:t>
            </w:r>
          </w:p>
          <w:p w14:paraId="7CDD424E" w14:textId="1F0D3359" w:rsidR="000A38A8" w:rsidRDefault="008B5D0E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627</w:t>
            </w:r>
          </w:p>
          <w:p w14:paraId="4F459B2D" w14:textId="36599CFC" w:rsidR="000A38A8" w:rsidRDefault="008B5D0E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16</w:t>
            </w:r>
            <w:r w:rsidR="000A38A8">
              <w:rPr>
                <w:rFonts w:ascii="Arial" w:hAnsi="Arial" w:cs="Arial"/>
                <w:lang w:val="en-CA"/>
              </w:rPr>
              <w:t>1</w:t>
            </w:r>
          </w:p>
          <w:p w14:paraId="3C5EFC78" w14:textId="1C12D74A" w:rsidR="000A38A8" w:rsidRDefault="008B5D0E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0633</w:t>
            </w:r>
          </w:p>
        </w:tc>
      </w:tr>
    </w:tbl>
    <w:p w14:paraId="7F9E9491" w14:textId="5CE862D4" w:rsidR="00AE6B7B" w:rsidRDefault="005108CE" w:rsidP="00720958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Min. =</w:t>
      </w:r>
      <w:r w:rsidR="002201F0">
        <w:rPr>
          <w:rFonts w:ascii="Arial" w:hAnsi="Arial" w:cs="Arial"/>
          <w:lang w:val="en-CA"/>
        </w:rPr>
        <w:t xml:space="preserve"> </w:t>
      </w:r>
      <w:r>
        <w:rPr>
          <w:rFonts w:ascii="Arial" w:hAnsi="Arial" w:cs="Arial"/>
          <w:lang w:val="en-CA"/>
        </w:rPr>
        <w:t>Minimum, Qu. = Q</w:t>
      </w:r>
      <w:r w:rsidRPr="00E95C14">
        <w:rPr>
          <w:rFonts w:ascii="Arial" w:hAnsi="Arial" w:cs="Arial"/>
          <w:lang w:val="en-CA"/>
        </w:rPr>
        <w:t>ua</w:t>
      </w:r>
      <w:r>
        <w:rPr>
          <w:rFonts w:ascii="Arial" w:hAnsi="Arial" w:cs="Arial"/>
          <w:lang w:val="en-CA"/>
        </w:rPr>
        <w:t>r</w:t>
      </w:r>
      <w:r w:rsidRPr="00E95C14">
        <w:rPr>
          <w:rFonts w:ascii="Arial" w:hAnsi="Arial" w:cs="Arial"/>
          <w:lang w:val="en-CA"/>
        </w:rPr>
        <w:t>tile</w:t>
      </w:r>
      <w:r>
        <w:rPr>
          <w:rFonts w:ascii="Arial" w:hAnsi="Arial" w:cs="Arial"/>
          <w:lang w:val="en-CA"/>
        </w:rPr>
        <w:t>, Max. =</w:t>
      </w:r>
      <w:r w:rsidR="002201F0">
        <w:rPr>
          <w:rFonts w:ascii="Arial" w:hAnsi="Arial" w:cs="Arial"/>
          <w:lang w:val="en-CA"/>
        </w:rPr>
        <w:t xml:space="preserve"> Maximum</w:t>
      </w:r>
    </w:p>
    <w:p w14:paraId="19340C4C" w14:textId="78988D9C" w:rsidR="00277E8C" w:rsidRDefault="00277E8C" w:rsidP="00277E8C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Table S</w:t>
      </w:r>
      <w:r w:rsidR="002602A6">
        <w:rPr>
          <w:rFonts w:ascii="Arial" w:hAnsi="Arial" w:cs="Arial"/>
          <w:lang w:val="en-CA"/>
        </w:rPr>
        <w:t>5</w:t>
      </w:r>
      <w:r>
        <w:rPr>
          <w:rFonts w:ascii="Arial" w:hAnsi="Arial" w:cs="Arial"/>
          <w:lang w:val="en-CA"/>
        </w:rPr>
        <w:t xml:space="preserve">: </w:t>
      </w:r>
      <w:r w:rsidR="002B4B60">
        <w:rPr>
          <w:rFonts w:ascii="Arial" w:hAnsi="Arial" w:cs="Arial"/>
          <w:lang w:val="en-CA"/>
        </w:rPr>
        <w:t xml:space="preserve">Mean number (and standard deviation) </w:t>
      </w:r>
      <w:r w:rsidR="002C735F">
        <w:rPr>
          <w:rFonts w:ascii="Arial" w:hAnsi="Arial" w:cs="Arial"/>
          <w:lang w:val="en-CA"/>
        </w:rPr>
        <w:t>of resistant Gram-negative isolates</w:t>
      </w:r>
      <w:r w:rsidR="002B4B60">
        <w:rPr>
          <w:rFonts w:ascii="Arial" w:hAnsi="Arial" w:cs="Arial"/>
          <w:lang w:val="en-CA"/>
        </w:rPr>
        <w:t xml:space="preserve"> and total tested isolates </w:t>
      </w:r>
      <w:r w:rsidR="002C735F">
        <w:rPr>
          <w:rFonts w:ascii="Arial" w:hAnsi="Arial" w:cs="Arial"/>
          <w:lang w:val="en-CA"/>
        </w:rPr>
        <w:t xml:space="preserve">collected from EARS-Net database in the Nordics </w:t>
      </w:r>
      <w:r>
        <w:rPr>
          <w:rFonts w:ascii="Arial" w:hAnsi="Arial" w:cs="Arial"/>
          <w:lang w:val="en-CA"/>
        </w:rPr>
        <w:t xml:space="preserve">by </w:t>
      </w:r>
      <w:r w:rsidR="008F342A">
        <w:rPr>
          <w:rFonts w:ascii="Arial" w:hAnsi="Arial" w:cs="Arial"/>
          <w:lang w:val="en-CA"/>
        </w:rPr>
        <w:t>species/</w:t>
      </w:r>
      <w:r>
        <w:rPr>
          <w:rFonts w:ascii="Arial" w:hAnsi="Arial" w:cs="Arial"/>
          <w:lang w:val="en-CA"/>
        </w:rPr>
        <w:t>drug categories/COVID-19 time</w:t>
      </w:r>
      <w:r w:rsidR="000172FA">
        <w:rPr>
          <w:rFonts w:ascii="Arial" w:hAnsi="Arial" w:cs="Arial"/>
          <w:lang w:val="en-CA"/>
        </w:rPr>
        <w:t xml:space="preserve"> </w:t>
      </w:r>
      <w:r w:rsidR="000172FA" w:rsidRPr="00E86A75">
        <w:rPr>
          <w:rFonts w:ascii="Arial" w:hAnsi="Arial" w:cs="Arial"/>
          <w:lang w:val="en-CA"/>
        </w:rPr>
        <w:t>from year 2017 to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1"/>
        <w:gridCol w:w="2899"/>
        <w:gridCol w:w="2332"/>
      </w:tblGrid>
      <w:tr w:rsidR="002B4B60" w14:paraId="580F24C0" w14:textId="413121E9" w:rsidTr="009A5E07">
        <w:tc>
          <w:tcPr>
            <w:tcW w:w="3831" w:type="dxa"/>
          </w:tcPr>
          <w:p w14:paraId="7CC887E9" w14:textId="4ED8630D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Species/drug categories /COVID-19 time</w:t>
            </w:r>
          </w:p>
        </w:tc>
        <w:tc>
          <w:tcPr>
            <w:tcW w:w="2899" w:type="dxa"/>
          </w:tcPr>
          <w:p w14:paraId="341300B6" w14:textId="0F7DA50B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 xml:space="preserve">Resistant Gram-negative isolates </w:t>
            </w:r>
          </w:p>
        </w:tc>
        <w:tc>
          <w:tcPr>
            <w:tcW w:w="2332" w:type="dxa"/>
          </w:tcPr>
          <w:p w14:paraId="14EEABD5" w14:textId="421F5B9F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Total tested isolates</w:t>
            </w:r>
          </w:p>
        </w:tc>
      </w:tr>
      <w:tr w:rsidR="002B4B60" w14:paraId="44EC7AF1" w14:textId="560D586C" w:rsidTr="009A5E07">
        <w:tc>
          <w:tcPr>
            <w:tcW w:w="3831" w:type="dxa"/>
          </w:tcPr>
          <w:p w14:paraId="04A5C0A2" w14:textId="77777777" w:rsidR="002B4B60" w:rsidRPr="0086627D" w:rsidRDefault="002B4B60" w:rsidP="00186DAB">
            <w:pPr>
              <w:jc w:val="center"/>
              <w:rPr>
                <w:rFonts w:ascii="Arial" w:hAnsi="Arial" w:cs="Arial"/>
                <w:i/>
                <w:iCs/>
                <w:lang w:val="en-CA"/>
              </w:rPr>
            </w:pPr>
            <w:r w:rsidRPr="0086627D">
              <w:rPr>
                <w:rFonts w:ascii="Arial" w:hAnsi="Arial" w:cs="Arial"/>
                <w:i/>
                <w:iCs/>
                <w:lang w:val="en-CA"/>
              </w:rPr>
              <w:t xml:space="preserve">Pseudomonas aeruginosa </w:t>
            </w:r>
          </w:p>
          <w:p w14:paraId="65DBC9E9" w14:textId="77777777" w:rsidR="002B4B60" w:rsidRPr="0086627D" w:rsidRDefault="002B4B60" w:rsidP="00186DAB">
            <w:pPr>
              <w:jc w:val="center"/>
              <w:rPr>
                <w:rFonts w:ascii="Arial" w:hAnsi="Arial" w:cs="Arial"/>
                <w:i/>
                <w:iCs/>
                <w:lang w:val="en-CA"/>
              </w:rPr>
            </w:pPr>
            <w:r w:rsidRPr="0086627D">
              <w:rPr>
                <w:rFonts w:ascii="Arial" w:hAnsi="Arial" w:cs="Arial"/>
                <w:i/>
                <w:iCs/>
                <w:lang w:val="en-CA"/>
              </w:rPr>
              <w:t xml:space="preserve">Klebsiella pneumoniae </w:t>
            </w:r>
          </w:p>
          <w:p w14:paraId="3BDDDF4A" w14:textId="77777777" w:rsidR="002B4B60" w:rsidRPr="0086627D" w:rsidRDefault="002B4B60" w:rsidP="00186DAB">
            <w:pPr>
              <w:jc w:val="center"/>
              <w:rPr>
                <w:rFonts w:ascii="Arial" w:hAnsi="Arial" w:cs="Arial"/>
                <w:i/>
                <w:iCs/>
                <w:lang w:val="en-CA"/>
              </w:rPr>
            </w:pPr>
            <w:r w:rsidRPr="0086627D">
              <w:rPr>
                <w:rFonts w:ascii="Arial" w:hAnsi="Arial" w:cs="Arial"/>
                <w:i/>
                <w:iCs/>
                <w:lang w:val="en-CA"/>
              </w:rPr>
              <w:t xml:space="preserve">Escherichia coli </w:t>
            </w:r>
          </w:p>
          <w:p w14:paraId="31A76ADF" w14:textId="49CBE616" w:rsidR="002B4B60" w:rsidRPr="0086627D" w:rsidRDefault="002B4B60" w:rsidP="00186DAB">
            <w:pPr>
              <w:jc w:val="center"/>
              <w:rPr>
                <w:rFonts w:ascii="Arial" w:hAnsi="Arial" w:cs="Arial"/>
                <w:i/>
                <w:iCs/>
                <w:lang w:val="en-CA"/>
              </w:rPr>
            </w:pPr>
            <w:r w:rsidRPr="0086627D">
              <w:rPr>
                <w:rFonts w:ascii="Arial" w:hAnsi="Arial" w:cs="Arial"/>
                <w:i/>
                <w:iCs/>
                <w:lang w:val="en-CA"/>
              </w:rPr>
              <w:t xml:space="preserve">Acinetobacter </w:t>
            </w:r>
            <w:r w:rsidRPr="00AB1757">
              <w:rPr>
                <w:rFonts w:ascii="Arial" w:hAnsi="Arial" w:cs="Arial"/>
                <w:lang w:val="en-CA"/>
              </w:rPr>
              <w:t>spp.</w:t>
            </w:r>
          </w:p>
        </w:tc>
        <w:tc>
          <w:tcPr>
            <w:tcW w:w="2899" w:type="dxa"/>
          </w:tcPr>
          <w:p w14:paraId="7EBBCA72" w14:textId="572A797B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6.79 (18.22)</w:t>
            </w:r>
          </w:p>
          <w:p w14:paraId="2B5CD48C" w14:textId="77777777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40.95 (47.15)</w:t>
            </w:r>
          </w:p>
          <w:p w14:paraId="1ABA6496" w14:textId="77777777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82.58 (551.26)</w:t>
            </w:r>
          </w:p>
          <w:p w14:paraId="055264AA" w14:textId="7F21FEC2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.87 (3.07)</w:t>
            </w:r>
          </w:p>
        </w:tc>
        <w:tc>
          <w:tcPr>
            <w:tcW w:w="2332" w:type="dxa"/>
          </w:tcPr>
          <w:p w14:paraId="72F1DC47" w14:textId="77777777" w:rsidR="00B91081" w:rsidRPr="00B91081" w:rsidRDefault="00B91081" w:rsidP="00B91081">
            <w:pPr>
              <w:jc w:val="center"/>
              <w:rPr>
                <w:rFonts w:ascii="Arial" w:hAnsi="Arial" w:cs="Arial"/>
              </w:rPr>
            </w:pPr>
            <w:r w:rsidRPr="00B91081">
              <w:rPr>
                <w:rFonts w:ascii="Arial" w:hAnsi="Arial" w:cs="Arial"/>
              </w:rPr>
              <w:t>351.41 (220.95)</w:t>
            </w:r>
          </w:p>
          <w:p w14:paraId="06C83AFD" w14:textId="77777777" w:rsidR="00B3309F" w:rsidRPr="00B3309F" w:rsidRDefault="00B3309F" w:rsidP="00B3309F">
            <w:pPr>
              <w:jc w:val="center"/>
              <w:rPr>
                <w:rFonts w:ascii="Arial" w:hAnsi="Arial" w:cs="Arial"/>
              </w:rPr>
            </w:pPr>
            <w:r w:rsidRPr="00B3309F">
              <w:rPr>
                <w:rFonts w:ascii="Arial" w:hAnsi="Arial" w:cs="Arial"/>
              </w:rPr>
              <w:t>908.47 (582.20)</w:t>
            </w:r>
          </w:p>
          <w:p w14:paraId="77BEAAF4" w14:textId="77777777" w:rsidR="00B3309F" w:rsidRPr="00B3309F" w:rsidRDefault="00B3309F" w:rsidP="00B3309F">
            <w:pPr>
              <w:jc w:val="center"/>
              <w:rPr>
                <w:rFonts w:ascii="Arial" w:hAnsi="Arial" w:cs="Arial"/>
              </w:rPr>
            </w:pPr>
            <w:r w:rsidRPr="00B3309F">
              <w:rPr>
                <w:rFonts w:ascii="Arial" w:hAnsi="Arial" w:cs="Arial"/>
              </w:rPr>
              <w:t>4285.37 (2890.47)</w:t>
            </w:r>
          </w:p>
          <w:p w14:paraId="5906074B" w14:textId="57DEC59D" w:rsidR="002B4B60" w:rsidRPr="009A5E07" w:rsidRDefault="00B3309F" w:rsidP="00B3309F">
            <w:pPr>
              <w:jc w:val="center"/>
              <w:rPr>
                <w:rFonts w:ascii="Arial" w:hAnsi="Arial" w:cs="Arial"/>
              </w:rPr>
            </w:pPr>
            <w:r w:rsidRPr="00B3309F">
              <w:rPr>
                <w:rFonts w:ascii="Arial" w:hAnsi="Arial" w:cs="Arial"/>
              </w:rPr>
              <w:t>50.51 (40.51)</w:t>
            </w:r>
          </w:p>
        </w:tc>
      </w:tr>
      <w:tr w:rsidR="002B4B60" w14:paraId="16B3C5D7" w14:textId="1C8919CE" w:rsidTr="009A5E07">
        <w:tc>
          <w:tcPr>
            <w:tcW w:w="3831" w:type="dxa"/>
          </w:tcPr>
          <w:p w14:paraId="0E071C6C" w14:textId="77777777" w:rsidR="002B4B60" w:rsidRPr="009E68B6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 w:rsidRPr="009E68B6">
              <w:rPr>
                <w:rFonts w:ascii="Arial" w:hAnsi="Arial" w:cs="Arial"/>
                <w:lang w:val="en-CA"/>
              </w:rPr>
              <w:t xml:space="preserve">Aminoglycosides </w:t>
            </w:r>
          </w:p>
          <w:p w14:paraId="41DA1B00" w14:textId="77777777" w:rsidR="002B4B60" w:rsidRPr="009E68B6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 w:rsidRPr="009E68B6">
              <w:rPr>
                <w:rFonts w:ascii="Arial" w:hAnsi="Arial" w:cs="Arial"/>
                <w:lang w:val="en-CA"/>
              </w:rPr>
              <w:t xml:space="preserve">Carbapenems </w:t>
            </w:r>
          </w:p>
          <w:p w14:paraId="674A9894" w14:textId="77777777" w:rsidR="002B4B60" w:rsidRPr="009E68B6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 w:rsidRPr="009E68B6">
              <w:rPr>
                <w:rFonts w:ascii="Arial" w:hAnsi="Arial" w:cs="Arial"/>
                <w:lang w:val="en-CA"/>
              </w:rPr>
              <w:t xml:space="preserve">Fluoroquinolones </w:t>
            </w:r>
          </w:p>
          <w:p w14:paraId="33CC4DD8" w14:textId="77777777" w:rsidR="002B4B60" w:rsidRPr="009E68B6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 w:rsidRPr="009E68B6">
              <w:rPr>
                <w:rFonts w:ascii="Arial" w:hAnsi="Arial" w:cs="Arial"/>
                <w:lang w:val="en-CA"/>
              </w:rPr>
              <w:t xml:space="preserve">Combined resistance 1 </w:t>
            </w:r>
          </w:p>
          <w:p w14:paraId="3FD31669" w14:textId="77777777" w:rsidR="002B4B60" w:rsidRPr="009E68B6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 w:rsidRPr="009E68B6">
              <w:rPr>
                <w:rFonts w:ascii="Arial" w:hAnsi="Arial" w:cs="Arial"/>
                <w:lang w:val="en-CA"/>
              </w:rPr>
              <w:t xml:space="preserve">Combined resistance 2 </w:t>
            </w:r>
          </w:p>
          <w:p w14:paraId="200F83CD" w14:textId="77777777" w:rsidR="002B4B60" w:rsidRPr="009E68B6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 w:rsidRPr="009E68B6">
              <w:rPr>
                <w:rFonts w:ascii="Arial" w:hAnsi="Arial" w:cs="Arial"/>
                <w:lang w:val="en-CA"/>
              </w:rPr>
              <w:t xml:space="preserve">Combined resistance 3 </w:t>
            </w:r>
          </w:p>
          <w:p w14:paraId="0E401828" w14:textId="77777777" w:rsidR="002B4B60" w:rsidRPr="009E68B6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 w:rsidRPr="009E68B6">
              <w:rPr>
                <w:rFonts w:ascii="Arial" w:hAnsi="Arial" w:cs="Arial"/>
                <w:lang w:val="en-CA"/>
              </w:rPr>
              <w:t xml:space="preserve">Ceftazidime </w:t>
            </w:r>
          </w:p>
          <w:p w14:paraId="4BEB7159" w14:textId="77777777" w:rsidR="002B4B60" w:rsidRPr="009E68B6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 w:rsidRPr="009E68B6">
              <w:rPr>
                <w:rFonts w:ascii="Arial" w:hAnsi="Arial" w:cs="Arial"/>
                <w:lang w:val="en-CA"/>
              </w:rPr>
              <w:t xml:space="preserve">Third-generation cephalosporins </w:t>
            </w:r>
          </w:p>
          <w:p w14:paraId="226853BA" w14:textId="77777777" w:rsidR="002B4B60" w:rsidRPr="009E68B6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 w:rsidRPr="009E68B6">
              <w:rPr>
                <w:rFonts w:ascii="Arial" w:hAnsi="Arial" w:cs="Arial"/>
                <w:lang w:val="en-CA"/>
              </w:rPr>
              <w:t xml:space="preserve">Aminopenicillins </w:t>
            </w:r>
          </w:p>
          <w:p w14:paraId="03B485BC" w14:textId="74E347D5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 w:rsidRPr="009E68B6">
              <w:rPr>
                <w:rFonts w:ascii="Arial" w:hAnsi="Arial" w:cs="Arial"/>
                <w:lang w:val="en-CA"/>
              </w:rPr>
              <w:t xml:space="preserve">PiperacillinTazobactam   </w:t>
            </w:r>
          </w:p>
        </w:tc>
        <w:tc>
          <w:tcPr>
            <w:tcW w:w="2899" w:type="dxa"/>
          </w:tcPr>
          <w:p w14:paraId="3F7B35DE" w14:textId="264BBCAA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75.12 (138.22)</w:t>
            </w:r>
          </w:p>
          <w:p w14:paraId="74CE64CE" w14:textId="57695FF8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7.08 (15.02)</w:t>
            </w:r>
          </w:p>
          <w:p w14:paraId="2CFE26E7" w14:textId="317D1B21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77.26 (322.83)</w:t>
            </w:r>
          </w:p>
          <w:p w14:paraId="2D272D55" w14:textId="5F4D4A98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7.47 (6.47)</w:t>
            </w:r>
          </w:p>
          <w:p w14:paraId="5302DF4F" w14:textId="55A8249B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56.12 (56.38)</w:t>
            </w:r>
          </w:p>
          <w:p w14:paraId="303DB3D7" w14:textId="7BA5DC58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.10 (2.06)</w:t>
            </w:r>
          </w:p>
          <w:p w14:paraId="4A290649" w14:textId="40BD9A3D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7.70 (12.63)</w:t>
            </w:r>
          </w:p>
          <w:p w14:paraId="22E30DCA" w14:textId="0623AE36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93.08 (208.63)</w:t>
            </w:r>
          </w:p>
          <w:p w14:paraId="71C467E0" w14:textId="77777777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024.33 (939.18)</w:t>
            </w:r>
          </w:p>
          <w:p w14:paraId="7B94CE1A" w14:textId="422EFAC2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1.5 (16.72)</w:t>
            </w:r>
          </w:p>
        </w:tc>
        <w:tc>
          <w:tcPr>
            <w:tcW w:w="2332" w:type="dxa"/>
          </w:tcPr>
          <w:p w14:paraId="650EA3D7" w14:textId="77777777" w:rsidR="00F17727" w:rsidRPr="00F17727" w:rsidRDefault="00F17727" w:rsidP="00F17727">
            <w:pPr>
              <w:jc w:val="center"/>
              <w:rPr>
                <w:rFonts w:ascii="Arial" w:hAnsi="Arial" w:cs="Arial"/>
              </w:rPr>
            </w:pPr>
            <w:r w:rsidRPr="00F17727">
              <w:rPr>
                <w:rFonts w:ascii="Arial" w:hAnsi="Arial" w:cs="Arial"/>
              </w:rPr>
              <w:t>1489.64 (2383.87)</w:t>
            </w:r>
          </w:p>
          <w:p w14:paraId="5CCEB3CC" w14:textId="77777777" w:rsidR="00F17727" w:rsidRPr="00F17727" w:rsidRDefault="00F17727" w:rsidP="00F17727">
            <w:pPr>
              <w:jc w:val="center"/>
              <w:rPr>
                <w:rFonts w:ascii="Arial" w:hAnsi="Arial" w:cs="Arial"/>
              </w:rPr>
            </w:pPr>
            <w:r w:rsidRPr="00F17727">
              <w:rPr>
                <w:rFonts w:ascii="Arial" w:hAnsi="Arial" w:cs="Arial"/>
              </w:rPr>
              <w:t>1495.19 (2384.26)</w:t>
            </w:r>
          </w:p>
          <w:p w14:paraId="01D637F4" w14:textId="77777777" w:rsidR="00F17727" w:rsidRPr="00F17727" w:rsidRDefault="00F17727" w:rsidP="00F17727">
            <w:pPr>
              <w:jc w:val="center"/>
              <w:rPr>
                <w:rFonts w:ascii="Arial" w:hAnsi="Arial" w:cs="Arial"/>
              </w:rPr>
            </w:pPr>
            <w:r w:rsidRPr="00F17727">
              <w:rPr>
                <w:rFonts w:ascii="Arial" w:hAnsi="Arial" w:cs="Arial"/>
              </w:rPr>
              <w:t>1513.44 (2394.32)</w:t>
            </w:r>
          </w:p>
          <w:p w14:paraId="2A1315A4" w14:textId="77777777" w:rsidR="00AE70F6" w:rsidRPr="00AE70F6" w:rsidRDefault="00AE70F6" w:rsidP="00AE70F6">
            <w:pPr>
              <w:jc w:val="center"/>
              <w:rPr>
                <w:rFonts w:ascii="Arial" w:hAnsi="Arial" w:cs="Arial"/>
              </w:rPr>
            </w:pPr>
            <w:r w:rsidRPr="00AE70F6">
              <w:rPr>
                <w:rFonts w:ascii="Arial" w:hAnsi="Arial" w:cs="Arial"/>
              </w:rPr>
              <w:t>301.03 (197.70)</w:t>
            </w:r>
          </w:p>
          <w:p w14:paraId="5142DF89" w14:textId="77777777" w:rsidR="00AE70F6" w:rsidRPr="00AE70F6" w:rsidRDefault="00AE70F6" w:rsidP="00AE70F6">
            <w:pPr>
              <w:jc w:val="center"/>
              <w:rPr>
                <w:rFonts w:ascii="Arial" w:hAnsi="Arial" w:cs="Arial"/>
              </w:rPr>
            </w:pPr>
            <w:r w:rsidRPr="00AE70F6">
              <w:rPr>
                <w:rFonts w:ascii="Arial" w:hAnsi="Arial" w:cs="Arial"/>
              </w:rPr>
              <w:t>2722.50 (2768.34)</w:t>
            </w:r>
          </w:p>
          <w:p w14:paraId="6BE50E2E" w14:textId="77777777" w:rsidR="00AE70F6" w:rsidRPr="00AE70F6" w:rsidRDefault="00AE70F6" w:rsidP="00AE70F6">
            <w:pPr>
              <w:jc w:val="center"/>
              <w:rPr>
                <w:rFonts w:ascii="Arial" w:hAnsi="Arial" w:cs="Arial"/>
              </w:rPr>
            </w:pPr>
            <w:r w:rsidRPr="00AE70F6">
              <w:rPr>
                <w:rFonts w:ascii="Arial" w:hAnsi="Arial" w:cs="Arial"/>
              </w:rPr>
              <w:t>49.90 (40.67)</w:t>
            </w:r>
          </w:p>
          <w:p w14:paraId="771BB453" w14:textId="77777777" w:rsidR="0049746B" w:rsidRPr="0049746B" w:rsidRDefault="0049746B" w:rsidP="0049746B">
            <w:pPr>
              <w:jc w:val="center"/>
              <w:rPr>
                <w:rFonts w:ascii="Arial" w:hAnsi="Arial" w:cs="Arial"/>
              </w:rPr>
            </w:pPr>
            <w:r w:rsidRPr="0049746B">
              <w:rPr>
                <w:rFonts w:ascii="Arial" w:hAnsi="Arial" w:cs="Arial"/>
              </w:rPr>
              <w:t>369.80 (230.66)</w:t>
            </w:r>
          </w:p>
          <w:p w14:paraId="18C888F3" w14:textId="77777777" w:rsidR="0049746B" w:rsidRPr="0049746B" w:rsidRDefault="0049746B" w:rsidP="0049746B">
            <w:pPr>
              <w:jc w:val="center"/>
              <w:rPr>
                <w:rFonts w:ascii="Arial" w:hAnsi="Arial" w:cs="Arial"/>
              </w:rPr>
            </w:pPr>
            <w:r w:rsidRPr="0049746B">
              <w:rPr>
                <w:rFonts w:ascii="Arial" w:hAnsi="Arial" w:cs="Arial"/>
              </w:rPr>
              <w:t>2755.92 (2804.93)</w:t>
            </w:r>
          </w:p>
          <w:p w14:paraId="105D1710" w14:textId="77777777" w:rsidR="0049746B" w:rsidRPr="0049746B" w:rsidRDefault="0049746B" w:rsidP="0049746B">
            <w:pPr>
              <w:jc w:val="center"/>
              <w:rPr>
                <w:rFonts w:ascii="Arial" w:hAnsi="Arial" w:cs="Arial"/>
              </w:rPr>
            </w:pPr>
            <w:r w:rsidRPr="0049746B">
              <w:rPr>
                <w:rFonts w:ascii="Arial" w:hAnsi="Arial" w:cs="Arial"/>
              </w:rPr>
              <w:t>2525.73 (2189.43)</w:t>
            </w:r>
          </w:p>
          <w:p w14:paraId="52AFA7D6" w14:textId="1F2DDDF2" w:rsidR="002B4B60" w:rsidRPr="009A5E07" w:rsidRDefault="0049746B" w:rsidP="0049746B">
            <w:pPr>
              <w:jc w:val="center"/>
              <w:rPr>
                <w:rFonts w:ascii="Arial" w:hAnsi="Arial" w:cs="Arial"/>
              </w:rPr>
            </w:pPr>
            <w:r w:rsidRPr="0049746B">
              <w:rPr>
                <w:rFonts w:ascii="Arial" w:hAnsi="Arial" w:cs="Arial"/>
              </w:rPr>
              <w:t>368.67 (238.87)</w:t>
            </w:r>
          </w:p>
        </w:tc>
      </w:tr>
      <w:tr w:rsidR="002B4B60" w14:paraId="532CE94F" w14:textId="6C583194" w:rsidTr="009A5E07">
        <w:tc>
          <w:tcPr>
            <w:tcW w:w="3831" w:type="dxa"/>
          </w:tcPr>
          <w:p w14:paraId="05632E4B" w14:textId="623144C7" w:rsidR="002B4B60" w:rsidRPr="00F54DA6" w:rsidRDefault="002B4B60" w:rsidP="00186DAB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F54DA6">
              <w:rPr>
                <w:rFonts w:ascii="Arial" w:hAnsi="Arial" w:cs="Arial"/>
                <w:lang w:val="en-CA"/>
              </w:rPr>
              <w:t>P</w:t>
            </w:r>
            <w:r>
              <w:rPr>
                <w:rFonts w:ascii="Arial" w:hAnsi="Arial" w:cs="Arial"/>
                <w:lang w:val="en-CA"/>
              </w:rPr>
              <w:t>er</w:t>
            </w:r>
            <w:r w:rsidRPr="00F54DA6">
              <w:rPr>
                <w:rFonts w:ascii="Arial" w:hAnsi="Arial" w:cs="Arial"/>
                <w:lang w:val="en-CA"/>
              </w:rPr>
              <w:t>-COVID-19 time</w:t>
            </w:r>
          </w:p>
          <w:p w14:paraId="71FF69B8" w14:textId="48F39F4E" w:rsidR="002B4B60" w:rsidRPr="00F61DD5" w:rsidRDefault="002B4B60" w:rsidP="00186DAB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F54DA6">
              <w:rPr>
                <w:rFonts w:ascii="Arial" w:hAnsi="Arial" w:cs="Arial"/>
                <w:lang w:val="en-CA"/>
              </w:rPr>
              <w:t>Pre-COVID-19 time</w:t>
            </w:r>
          </w:p>
        </w:tc>
        <w:tc>
          <w:tcPr>
            <w:tcW w:w="2899" w:type="dxa"/>
          </w:tcPr>
          <w:p w14:paraId="6E87993F" w14:textId="4F20A527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26.36 (340.50)</w:t>
            </w:r>
          </w:p>
          <w:p w14:paraId="630F0B2F" w14:textId="5271A119" w:rsidR="002B4B60" w:rsidRDefault="002B4B60" w:rsidP="00186DA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22.06 (353.34)</w:t>
            </w:r>
          </w:p>
        </w:tc>
        <w:tc>
          <w:tcPr>
            <w:tcW w:w="2332" w:type="dxa"/>
          </w:tcPr>
          <w:p w14:paraId="4C0BD2FC" w14:textId="77777777" w:rsidR="0071746C" w:rsidRPr="0071746C" w:rsidRDefault="0071746C" w:rsidP="0071746C">
            <w:pPr>
              <w:jc w:val="center"/>
              <w:rPr>
                <w:rFonts w:ascii="Arial" w:hAnsi="Arial" w:cs="Arial"/>
              </w:rPr>
            </w:pPr>
            <w:r w:rsidRPr="0071746C">
              <w:rPr>
                <w:rFonts w:ascii="Arial" w:hAnsi="Arial" w:cs="Arial"/>
              </w:rPr>
              <w:t>1676.03 (2590.58)</w:t>
            </w:r>
          </w:p>
          <w:p w14:paraId="0E72FA99" w14:textId="0D37F598" w:rsidR="002B4B60" w:rsidRPr="009A5E07" w:rsidRDefault="00C75A36" w:rsidP="00C75A36">
            <w:pPr>
              <w:jc w:val="center"/>
              <w:rPr>
                <w:rFonts w:ascii="Arial" w:hAnsi="Arial" w:cs="Arial"/>
              </w:rPr>
            </w:pPr>
            <w:r w:rsidRPr="00C75A36">
              <w:rPr>
                <w:rFonts w:ascii="Arial" w:hAnsi="Arial" w:cs="Arial"/>
              </w:rPr>
              <w:t>1425.40 (2092.38)</w:t>
            </w:r>
          </w:p>
        </w:tc>
      </w:tr>
    </w:tbl>
    <w:p w14:paraId="71E2DE39" w14:textId="77777777" w:rsidR="00B86CB1" w:rsidRDefault="00B86CB1" w:rsidP="00725E70">
      <w:pPr>
        <w:rPr>
          <w:rFonts w:ascii="Arial" w:hAnsi="Arial" w:cs="Arial"/>
          <w:lang w:val="en-CA"/>
        </w:rPr>
      </w:pPr>
    </w:p>
    <w:p w14:paraId="09585192" w14:textId="108DA0E7" w:rsidR="00725E70" w:rsidRDefault="00725E70" w:rsidP="00725E70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Table S</w:t>
      </w:r>
      <w:r w:rsidR="002602A6">
        <w:rPr>
          <w:rFonts w:ascii="Arial" w:hAnsi="Arial" w:cs="Arial"/>
          <w:lang w:val="en-CA"/>
        </w:rPr>
        <w:t>6</w:t>
      </w:r>
      <w:r>
        <w:rPr>
          <w:rFonts w:ascii="Arial" w:hAnsi="Arial" w:cs="Arial"/>
          <w:lang w:val="en-CA"/>
        </w:rPr>
        <w:t xml:space="preserve">: Summary of the number </w:t>
      </w:r>
      <w:r w:rsidR="00BE13D4">
        <w:rPr>
          <w:rFonts w:ascii="Arial" w:hAnsi="Arial" w:cs="Arial"/>
          <w:lang w:val="en-CA"/>
        </w:rPr>
        <w:t xml:space="preserve">of </w:t>
      </w:r>
      <w:r>
        <w:rPr>
          <w:rFonts w:ascii="Arial" w:hAnsi="Arial" w:cs="Arial"/>
          <w:lang w:val="en-CA"/>
        </w:rPr>
        <w:t>resistant Gram-</w:t>
      </w:r>
      <w:r w:rsidR="0036125D">
        <w:rPr>
          <w:rFonts w:ascii="Arial" w:hAnsi="Arial" w:cs="Arial"/>
          <w:lang w:val="en-CA"/>
        </w:rPr>
        <w:t>positive</w:t>
      </w:r>
      <w:r>
        <w:rPr>
          <w:rFonts w:ascii="Arial" w:hAnsi="Arial" w:cs="Arial"/>
          <w:lang w:val="en-CA"/>
        </w:rPr>
        <w:t xml:space="preserve"> </w:t>
      </w:r>
      <w:r w:rsidR="00795BF1">
        <w:rPr>
          <w:rFonts w:ascii="Arial" w:hAnsi="Arial" w:cs="Arial"/>
          <w:lang w:val="en-CA"/>
        </w:rPr>
        <w:t xml:space="preserve">isolates (a) and total tested isolates (b) </w:t>
      </w:r>
      <w:r>
        <w:rPr>
          <w:rFonts w:ascii="Arial" w:hAnsi="Arial" w:cs="Arial"/>
          <w:lang w:val="en-CA"/>
        </w:rPr>
        <w:t>collected from EARS-Net database in the Nordics</w:t>
      </w:r>
      <w:r w:rsidR="001D1A51">
        <w:rPr>
          <w:rFonts w:ascii="Arial" w:hAnsi="Arial" w:cs="Arial"/>
          <w:lang w:val="en-CA"/>
        </w:rPr>
        <w:t xml:space="preserve"> </w:t>
      </w:r>
      <w:r w:rsidR="00943C67">
        <w:rPr>
          <w:rFonts w:ascii="Arial" w:hAnsi="Arial" w:cs="Arial"/>
          <w:lang w:val="en-CA"/>
        </w:rPr>
        <w:t xml:space="preserve">and categorised </w:t>
      </w:r>
      <w:r w:rsidR="001D1A51">
        <w:rPr>
          <w:rFonts w:ascii="Arial" w:hAnsi="Arial" w:cs="Arial"/>
          <w:lang w:val="en-CA"/>
        </w:rPr>
        <w:t>by countr</w:t>
      </w:r>
      <w:r w:rsidR="00B6184B">
        <w:rPr>
          <w:rFonts w:ascii="Arial" w:hAnsi="Arial" w:cs="Arial"/>
          <w:lang w:val="en-CA"/>
        </w:rPr>
        <w:t>ies</w:t>
      </w:r>
      <w:r w:rsidR="00E1796C">
        <w:rPr>
          <w:rFonts w:ascii="Arial" w:hAnsi="Arial" w:cs="Arial"/>
          <w:lang w:val="en-CA"/>
        </w:rPr>
        <w:t xml:space="preserve"> </w:t>
      </w:r>
      <w:r w:rsidR="00E1796C" w:rsidRPr="00E86A75">
        <w:rPr>
          <w:rFonts w:ascii="Arial" w:hAnsi="Arial" w:cs="Arial"/>
          <w:lang w:val="en-CA"/>
        </w:rPr>
        <w:t>from year 2017 to 2022</w:t>
      </w:r>
    </w:p>
    <w:p w14:paraId="032E9069" w14:textId="51ACA626" w:rsidR="00795BF1" w:rsidRDefault="00795BF1" w:rsidP="00725E70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a.</w:t>
      </w:r>
    </w:p>
    <w:tbl>
      <w:tblPr>
        <w:tblStyle w:val="TableGrid"/>
        <w:tblW w:w="6951" w:type="dxa"/>
        <w:jc w:val="center"/>
        <w:tblLook w:val="04A0" w:firstRow="1" w:lastRow="0" w:firstColumn="1" w:lastColumn="0" w:noHBand="0" w:noVBand="1"/>
      </w:tblPr>
      <w:tblGrid>
        <w:gridCol w:w="1413"/>
        <w:gridCol w:w="1417"/>
        <w:gridCol w:w="1106"/>
        <w:gridCol w:w="931"/>
        <w:gridCol w:w="962"/>
        <w:gridCol w:w="1122"/>
      </w:tblGrid>
      <w:tr w:rsidR="003643EF" w14:paraId="22C30C3A" w14:textId="77777777" w:rsidTr="009A5E07">
        <w:trPr>
          <w:trHeight w:val="268"/>
          <w:jc w:val="center"/>
        </w:trPr>
        <w:tc>
          <w:tcPr>
            <w:tcW w:w="1413" w:type="dxa"/>
          </w:tcPr>
          <w:p w14:paraId="7C814C6D" w14:textId="77777777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Mean and Q</w:t>
            </w:r>
            <w:r w:rsidRPr="00B1503C">
              <w:rPr>
                <w:rFonts w:ascii="Arial" w:hAnsi="Arial" w:cs="Arial"/>
                <w:lang w:val="en-CA"/>
              </w:rPr>
              <w:t>uartiles</w:t>
            </w:r>
          </w:p>
        </w:tc>
        <w:tc>
          <w:tcPr>
            <w:tcW w:w="1417" w:type="dxa"/>
          </w:tcPr>
          <w:p w14:paraId="075DFA1F" w14:textId="77777777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Denmark</w:t>
            </w:r>
          </w:p>
        </w:tc>
        <w:tc>
          <w:tcPr>
            <w:tcW w:w="1106" w:type="dxa"/>
          </w:tcPr>
          <w:p w14:paraId="3B5128F1" w14:textId="77777777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Finland</w:t>
            </w:r>
          </w:p>
        </w:tc>
        <w:tc>
          <w:tcPr>
            <w:tcW w:w="931" w:type="dxa"/>
          </w:tcPr>
          <w:p w14:paraId="339C6970" w14:textId="77777777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Iceland</w:t>
            </w:r>
          </w:p>
        </w:tc>
        <w:tc>
          <w:tcPr>
            <w:tcW w:w="962" w:type="dxa"/>
          </w:tcPr>
          <w:p w14:paraId="1285B6E5" w14:textId="77777777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Norway</w:t>
            </w:r>
          </w:p>
        </w:tc>
        <w:tc>
          <w:tcPr>
            <w:tcW w:w="1122" w:type="dxa"/>
          </w:tcPr>
          <w:p w14:paraId="2EC6346D" w14:textId="77777777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Sweden</w:t>
            </w:r>
          </w:p>
        </w:tc>
      </w:tr>
      <w:tr w:rsidR="003643EF" w14:paraId="5999F345" w14:textId="77777777" w:rsidTr="009A5E07">
        <w:trPr>
          <w:trHeight w:val="1584"/>
          <w:jc w:val="center"/>
        </w:trPr>
        <w:tc>
          <w:tcPr>
            <w:tcW w:w="1413" w:type="dxa"/>
          </w:tcPr>
          <w:p w14:paraId="2FB8C0FF" w14:textId="77777777" w:rsidR="003643EF" w:rsidRDefault="003643EF" w:rsidP="00BA34C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Min.</w:t>
            </w:r>
          </w:p>
          <w:p w14:paraId="5DD0CBC1" w14:textId="77777777" w:rsidR="003643EF" w:rsidRDefault="003643EF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215116">
              <w:rPr>
                <w:rFonts w:ascii="Arial" w:hAnsi="Arial" w:cs="Arial"/>
                <w:lang w:val="en-CA"/>
              </w:rPr>
              <w:t xml:space="preserve">1st </w:t>
            </w:r>
            <w:r>
              <w:rPr>
                <w:rFonts w:ascii="Arial" w:hAnsi="Arial" w:cs="Arial"/>
                <w:lang w:val="en-CA"/>
              </w:rPr>
              <w:t>Q</w:t>
            </w:r>
            <w:r w:rsidRPr="00215116">
              <w:rPr>
                <w:rFonts w:ascii="Arial" w:hAnsi="Arial" w:cs="Arial"/>
                <w:lang w:val="en-CA"/>
              </w:rPr>
              <w:t>u</w:t>
            </w:r>
            <w:r>
              <w:rPr>
                <w:rFonts w:ascii="Arial" w:hAnsi="Arial" w:cs="Arial"/>
                <w:lang w:val="en-CA"/>
              </w:rPr>
              <w:t>.</w:t>
            </w:r>
          </w:p>
          <w:p w14:paraId="2E259224" w14:textId="77777777" w:rsidR="003643EF" w:rsidRDefault="003643EF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Median</w:t>
            </w:r>
          </w:p>
          <w:p w14:paraId="72643F8C" w14:textId="77777777" w:rsidR="003643EF" w:rsidRDefault="003643EF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Mean</w:t>
            </w:r>
          </w:p>
          <w:p w14:paraId="0AE6E136" w14:textId="77777777" w:rsidR="003643EF" w:rsidRDefault="003643EF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3rd Qu.</w:t>
            </w:r>
          </w:p>
          <w:p w14:paraId="565A9820" w14:textId="77777777" w:rsidR="003643EF" w:rsidRPr="00A53D07" w:rsidRDefault="003643EF" w:rsidP="00BA34C9">
            <w:pPr>
              <w:jc w:val="center"/>
              <w:rPr>
                <w:rFonts w:ascii="Arial" w:hAnsi="Arial" w:cs="Arial"/>
                <w:lang w:val="en-CA"/>
              </w:rPr>
            </w:pPr>
            <w:r w:rsidRPr="00A17F32">
              <w:rPr>
                <w:rFonts w:ascii="Arial" w:hAnsi="Arial" w:cs="Arial"/>
                <w:lang w:val="en-CA"/>
              </w:rPr>
              <w:t>Max.</w:t>
            </w:r>
          </w:p>
        </w:tc>
        <w:tc>
          <w:tcPr>
            <w:tcW w:w="1417" w:type="dxa"/>
          </w:tcPr>
          <w:p w14:paraId="6C8AF6B6" w14:textId="77777777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</w:t>
            </w:r>
          </w:p>
          <w:p w14:paraId="2A27A452" w14:textId="1166A4AB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.00</w:t>
            </w:r>
          </w:p>
          <w:p w14:paraId="4DD7AF89" w14:textId="7596A40B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7.00</w:t>
            </w:r>
          </w:p>
          <w:p w14:paraId="6675FB20" w14:textId="60F4E2C5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97.69</w:t>
            </w:r>
          </w:p>
          <w:p w14:paraId="572FEB17" w14:textId="31C02573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53.75</w:t>
            </w:r>
          </w:p>
          <w:p w14:paraId="645AC3D8" w14:textId="107BCF61" w:rsidR="003643EF" w:rsidRPr="002A3BB2" w:rsidRDefault="003643EF" w:rsidP="00B37DBE">
            <w:pPr>
              <w:jc w:val="center"/>
            </w:pPr>
            <w:r>
              <w:rPr>
                <w:rFonts w:ascii="Arial" w:hAnsi="Arial" w:cs="Arial"/>
                <w:lang w:val="en-CA"/>
              </w:rPr>
              <w:t>741.00</w:t>
            </w:r>
          </w:p>
        </w:tc>
        <w:tc>
          <w:tcPr>
            <w:tcW w:w="1106" w:type="dxa"/>
          </w:tcPr>
          <w:p w14:paraId="0918244B" w14:textId="77777777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</w:t>
            </w:r>
          </w:p>
          <w:p w14:paraId="7E34F728" w14:textId="51124ECF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</w:t>
            </w:r>
          </w:p>
          <w:p w14:paraId="50FAB649" w14:textId="73E33CE6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.00</w:t>
            </w:r>
          </w:p>
          <w:p w14:paraId="3D2FF8FE" w14:textId="5DBBCBBD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3.93</w:t>
            </w:r>
          </w:p>
          <w:p w14:paraId="74700661" w14:textId="160DBF85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51.75</w:t>
            </w:r>
          </w:p>
          <w:p w14:paraId="08B1BCD7" w14:textId="686353AD" w:rsidR="003643EF" w:rsidRDefault="003643EF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14.00</w:t>
            </w:r>
          </w:p>
        </w:tc>
        <w:tc>
          <w:tcPr>
            <w:tcW w:w="931" w:type="dxa"/>
          </w:tcPr>
          <w:p w14:paraId="25A6327D" w14:textId="77777777" w:rsidR="003643EF" w:rsidRDefault="003643EF" w:rsidP="005D1FA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</w:t>
            </w:r>
          </w:p>
          <w:p w14:paraId="73EBA998" w14:textId="77777777" w:rsidR="003643EF" w:rsidRDefault="003643EF" w:rsidP="005D1FA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</w:t>
            </w:r>
          </w:p>
          <w:p w14:paraId="32D6114C" w14:textId="2E6C7B66" w:rsidR="003643EF" w:rsidRDefault="003643EF" w:rsidP="005D1FA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.00</w:t>
            </w:r>
          </w:p>
          <w:p w14:paraId="59626BCC" w14:textId="1C670C09" w:rsidR="003643EF" w:rsidRDefault="003643EF" w:rsidP="005D1FA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.89</w:t>
            </w:r>
          </w:p>
          <w:p w14:paraId="2FCE4D1F" w14:textId="006B0E16" w:rsidR="003643EF" w:rsidRDefault="003643EF" w:rsidP="005D1FA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6.00</w:t>
            </w:r>
          </w:p>
          <w:p w14:paraId="18717A34" w14:textId="41F5FE40" w:rsidR="003643EF" w:rsidRDefault="003643EF" w:rsidP="005D1FAC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8.00</w:t>
            </w:r>
          </w:p>
        </w:tc>
        <w:tc>
          <w:tcPr>
            <w:tcW w:w="962" w:type="dxa"/>
          </w:tcPr>
          <w:p w14:paraId="5469CB7F" w14:textId="77777777" w:rsidR="003643EF" w:rsidRDefault="003643EF" w:rsidP="003F11E8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</w:t>
            </w:r>
          </w:p>
          <w:p w14:paraId="79B0A039" w14:textId="77777777" w:rsidR="003643EF" w:rsidRDefault="003643EF" w:rsidP="003F11E8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.00</w:t>
            </w:r>
          </w:p>
          <w:p w14:paraId="07FFA9CA" w14:textId="292CCE5E" w:rsidR="003643EF" w:rsidRDefault="003643EF" w:rsidP="003F11E8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3.50</w:t>
            </w:r>
          </w:p>
          <w:p w14:paraId="76216041" w14:textId="28A9360A" w:rsidR="003643EF" w:rsidRDefault="003643EF" w:rsidP="003F11E8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9.07</w:t>
            </w:r>
          </w:p>
          <w:p w14:paraId="79768E74" w14:textId="128B4761" w:rsidR="003643EF" w:rsidRDefault="003643EF" w:rsidP="003F11E8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8.75</w:t>
            </w:r>
          </w:p>
          <w:p w14:paraId="5443E742" w14:textId="7313EC78" w:rsidR="003643EF" w:rsidRDefault="003643EF" w:rsidP="003F11E8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00.00</w:t>
            </w:r>
          </w:p>
        </w:tc>
        <w:tc>
          <w:tcPr>
            <w:tcW w:w="1122" w:type="dxa"/>
          </w:tcPr>
          <w:p w14:paraId="4C0BB734" w14:textId="77777777" w:rsidR="003643EF" w:rsidRDefault="003643EF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.00</w:t>
            </w:r>
          </w:p>
          <w:p w14:paraId="788012C4" w14:textId="2AD7FF84" w:rsidR="003643EF" w:rsidRDefault="003643EF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.00</w:t>
            </w:r>
          </w:p>
          <w:p w14:paraId="645CD0FA" w14:textId="2889BFA5" w:rsidR="003643EF" w:rsidRDefault="003643EF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5.50</w:t>
            </w:r>
          </w:p>
          <w:p w14:paraId="57C9F6B0" w14:textId="68BEEFAB" w:rsidR="003643EF" w:rsidRDefault="003643EF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01.40</w:t>
            </w:r>
          </w:p>
          <w:p w14:paraId="7A099F0B" w14:textId="34AD93F0" w:rsidR="003643EF" w:rsidRDefault="003643EF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00.80</w:t>
            </w:r>
          </w:p>
          <w:p w14:paraId="5E27526B" w14:textId="28885DF2" w:rsidR="003643EF" w:rsidRDefault="003643EF" w:rsidP="003C7739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828.00</w:t>
            </w:r>
          </w:p>
        </w:tc>
      </w:tr>
    </w:tbl>
    <w:p w14:paraId="2894D613" w14:textId="70DD4FF6" w:rsidR="00795BF1" w:rsidRDefault="00795BF1" w:rsidP="00795BF1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b.</w:t>
      </w:r>
    </w:p>
    <w:tbl>
      <w:tblPr>
        <w:tblStyle w:val="TableGrid"/>
        <w:tblW w:w="6951" w:type="dxa"/>
        <w:jc w:val="center"/>
        <w:tblLook w:val="04A0" w:firstRow="1" w:lastRow="0" w:firstColumn="1" w:lastColumn="0" w:noHBand="0" w:noVBand="1"/>
      </w:tblPr>
      <w:tblGrid>
        <w:gridCol w:w="1413"/>
        <w:gridCol w:w="1417"/>
        <w:gridCol w:w="1106"/>
        <w:gridCol w:w="931"/>
        <w:gridCol w:w="962"/>
        <w:gridCol w:w="1122"/>
      </w:tblGrid>
      <w:tr w:rsidR="00CD29DC" w14:paraId="49EE4DFC" w14:textId="77777777" w:rsidTr="009A5E07">
        <w:trPr>
          <w:trHeight w:val="268"/>
          <w:jc w:val="center"/>
        </w:trPr>
        <w:tc>
          <w:tcPr>
            <w:tcW w:w="1413" w:type="dxa"/>
          </w:tcPr>
          <w:p w14:paraId="70E54EF2" w14:textId="77777777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Mean and Q</w:t>
            </w:r>
            <w:r w:rsidRPr="00B1503C">
              <w:rPr>
                <w:rFonts w:ascii="Arial" w:hAnsi="Arial" w:cs="Arial"/>
                <w:lang w:val="en-CA"/>
              </w:rPr>
              <w:t>uartiles</w:t>
            </w:r>
          </w:p>
        </w:tc>
        <w:tc>
          <w:tcPr>
            <w:tcW w:w="1417" w:type="dxa"/>
          </w:tcPr>
          <w:p w14:paraId="28129506" w14:textId="77777777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Denmark</w:t>
            </w:r>
          </w:p>
        </w:tc>
        <w:tc>
          <w:tcPr>
            <w:tcW w:w="1106" w:type="dxa"/>
          </w:tcPr>
          <w:p w14:paraId="6BEBCB70" w14:textId="77777777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Finland</w:t>
            </w:r>
          </w:p>
        </w:tc>
        <w:tc>
          <w:tcPr>
            <w:tcW w:w="931" w:type="dxa"/>
          </w:tcPr>
          <w:p w14:paraId="4FE873BC" w14:textId="77777777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Iceland</w:t>
            </w:r>
          </w:p>
        </w:tc>
        <w:tc>
          <w:tcPr>
            <w:tcW w:w="962" w:type="dxa"/>
          </w:tcPr>
          <w:p w14:paraId="23ACCA71" w14:textId="77777777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Norway</w:t>
            </w:r>
          </w:p>
        </w:tc>
        <w:tc>
          <w:tcPr>
            <w:tcW w:w="1122" w:type="dxa"/>
          </w:tcPr>
          <w:p w14:paraId="36DF0E0B" w14:textId="77777777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Sweden</w:t>
            </w:r>
          </w:p>
        </w:tc>
      </w:tr>
      <w:tr w:rsidR="00CD29DC" w14:paraId="56938229" w14:textId="77777777" w:rsidTr="009A5E07">
        <w:trPr>
          <w:trHeight w:val="1584"/>
          <w:jc w:val="center"/>
        </w:trPr>
        <w:tc>
          <w:tcPr>
            <w:tcW w:w="1413" w:type="dxa"/>
          </w:tcPr>
          <w:p w14:paraId="563293FD" w14:textId="77777777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lastRenderedPageBreak/>
              <w:t>Min.</w:t>
            </w:r>
          </w:p>
          <w:p w14:paraId="6D6429C6" w14:textId="77777777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 w:rsidRPr="00215116">
              <w:rPr>
                <w:rFonts w:ascii="Arial" w:hAnsi="Arial" w:cs="Arial"/>
                <w:lang w:val="en-CA"/>
              </w:rPr>
              <w:t xml:space="preserve">1st </w:t>
            </w:r>
            <w:r>
              <w:rPr>
                <w:rFonts w:ascii="Arial" w:hAnsi="Arial" w:cs="Arial"/>
                <w:lang w:val="en-CA"/>
              </w:rPr>
              <w:t>Q</w:t>
            </w:r>
            <w:r w:rsidRPr="00215116">
              <w:rPr>
                <w:rFonts w:ascii="Arial" w:hAnsi="Arial" w:cs="Arial"/>
                <w:lang w:val="en-CA"/>
              </w:rPr>
              <w:t>u</w:t>
            </w:r>
            <w:r>
              <w:rPr>
                <w:rFonts w:ascii="Arial" w:hAnsi="Arial" w:cs="Arial"/>
                <w:lang w:val="en-CA"/>
              </w:rPr>
              <w:t>.</w:t>
            </w:r>
          </w:p>
          <w:p w14:paraId="36A37B1B" w14:textId="77777777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Median</w:t>
            </w:r>
          </w:p>
          <w:p w14:paraId="38B67D1F" w14:textId="77777777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Mean</w:t>
            </w:r>
          </w:p>
          <w:p w14:paraId="4BEADE96" w14:textId="77777777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 w:rsidRPr="008D654A">
              <w:rPr>
                <w:rFonts w:ascii="Arial" w:hAnsi="Arial" w:cs="Arial"/>
                <w:lang w:val="en-CA"/>
              </w:rPr>
              <w:t>3rd Qu.</w:t>
            </w:r>
          </w:p>
          <w:p w14:paraId="0C69EF8C" w14:textId="77777777" w:rsidR="00CD29DC" w:rsidRPr="00A53D07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 w:rsidRPr="00A17F32">
              <w:rPr>
                <w:rFonts w:ascii="Arial" w:hAnsi="Arial" w:cs="Arial"/>
                <w:lang w:val="en-CA"/>
              </w:rPr>
              <w:t>Max.</w:t>
            </w:r>
          </w:p>
        </w:tc>
        <w:tc>
          <w:tcPr>
            <w:tcW w:w="1417" w:type="dxa"/>
          </w:tcPr>
          <w:p w14:paraId="5717732C" w14:textId="18A82266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</w:t>
            </w:r>
          </w:p>
          <w:p w14:paraId="39AA4A5B" w14:textId="4E2D5A16" w:rsidR="00CD29DC" w:rsidRDefault="007F4E13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38</w:t>
            </w:r>
          </w:p>
          <w:p w14:paraId="54F36A10" w14:textId="78589E58" w:rsidR="00CD29DC" w:rsidRDefault="007F4E13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632</w:t>
            </w:r>
          </w:p>
          <w:p w14:paraId="1938BBF6" w14:textId="43697B66" w:rsidR="00CD29DC" w:rsidRDefault="007F4E13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6</w:t>
            </w:r>
            <w:r w:rsidR="00CD29DC">
              <w:rPr>
                <w:rFonts w:ascii="Arial" w:hAnsi="Arial" w:cs="Arial"/>
                <w:lang w:val="en-CA"/>
              </w:rPr>
              <w:t>9</w:t>
            </w:r>
            <w:r>
              <w:rPr>
                <w:rFonts w:ascii="Arial" w:hAnsi="Arial" w:cs="Arial"/>
                <w:lang w:val="en-CA"/>
              </w:rPr>
              <w:t>3</w:t>
            </w:r>
          </w:p>
          <w:p w14:paraId="308F7F2B" w14:textId="0B073B50" w:rsidR="00CD29DC" w:rsidRDefault="00F30E7E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764</w:t>
            </w:r>
          </w:p>
          <w:p w14:paraId="0C0E744F" w14:textId="0B5D1BBA" w:rsidR="00CD29DC" w:rsidRPr="002A3BB2" w:rsidRDefault="00F30E7E" w:rsidP="004602DB">
            <w:pPr>
              <w:jc w:val="center"/>
            </w:pPr>
            <w:r>
              <w:t>2545</w:t>
            </w:r>
          </w:p>
        </w:tc>
        <w:tc>
          <w:tcPr>
            <w:tcW w:w="1106" w:type="dxa"/>
          </w:tcPr>
          <w:p w14:paraId="2190AC74" w14:textId="278A28E0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</w:t>
            </w:r>
          </w:p>
          <w:p w14:paraId="4634A8FE" w14:textId="1DE3C4A6" w:rsidR="00CD29DC" w:rsidRDefault="00F30E7E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97</w:t>
            </w:r>
          </w:p>
          <w:p w14:paraId="6D4403B8" w14:textId="0D68088F" w:rsidR="00CD29DC" w:rsidRDefault="00F30E7E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01</w:t>
            </w:r>
          </w:p>
          <w:p w14:paraId="654F95D0" w14:textId="5FD83EAA" w:rsidR="00CD29DC" w:rsidRDefault="00387857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5</w:t>
            </w:r>
            <w:r w:rsidR="00CD29DC">
              <w:rPr>
                <w:rFonts w:ascii="Arial" w:hAnsi="Arial" w:cs="Arial"/>
                <w:lang w:val="en-CA"/>
              </w:rPr>
              <w:t>3</w:t>
            </w:r>
            <w:r>
              <w:rPr>
                <w:rFonts w:ascii="Arial" w:hAnsi="Arial" w:cs="Arial"/>
                <w:lang w:val="en-CA"/>
              </w:rPr>
              <w:t>4</w:t>
            </w:r>
          </w:p>
          <w:p w14:paraId="39334306" w14:textId="76799D6A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5</w:t>
            </w:r>
            <w:r w:rsidR="00387857">
              <w:rPr>
                <w:rFonts w:ascii="Arial" w:hAnsi="Arial" w:cs="Arial"/>
                <w:lang w:val="en-CA"/>
              </w:rPr>
              <w:t>86</w:t>
            </w:r>
          </w:p>
          <w:p w14:paraId="7E9F1DAF" w14:textId="3F2AD707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</w:t>
            </w:r>
            <w:r w:rsidR="00387857">
              <w:rPr>
                <w:rFonts w:ascii="Arial" w:hAnsi="Arial" w:cs="Arial"/>
                <w:lang w:val="en-CA"/>
              </w:rPr>
              <w:t>473</w:t>
            </w:r>
          </w:p>
        </w:tc>
        <w:tc>
          <w:tcPr>
            <w:tcW w:w="931" w:type="dxa"/>
          </w:tcPr>
          <w:p w14:paraId="3942C0FB" w14:textId="234F856C" w:rsidR="00CD29DC" w:rsidRDefault="00064C57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3</w:t>
            </w:r>
          </w:p>
          <w:p w14:paraId="50F22125" w14:textId="189460C2" w:rsidR="00CD29DC" w:rsidRDefault="00064C57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8.2</w:t>
            </w:r>
          </w:p>
          <w:p w14:paraId="73EE589D" w14:textId="4043912C" w:rsidR="00CD29DC" w:rsidRDefault="00064C57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0</w:t>
            </w:r>
          </w:p>
          <w:p w14:paraId="19CA6684" w14:textId="6D78FF20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</w:t>
            </w:r>
            <w:r w:rsidR="00064C57">
              <w:rPr>
                <w:rFonts w:ascii="Arial" w:hAnsi="Arial" w:cs="Arial"/>
                <w:lang w:val="en-CA"/>
              </w:rPr>
              <w:t>5.2</w:t>
            </w:r>
          </w:p>
          <w:p w14:paraId="04CB8397" w14:textId="089A05AD" w:rsidR="00CD29DC" w:rsidRDefault="00064C57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35</w:t>
            </w:r>
          </w:p>
          <w:p w14:paraId="0E83DCB9" w14:textId="6384EC3B" w:rsidR="00CD29DC" w:rsidRDefault="00E4368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44</w:t>
            </w:r>
          </w:p>
        </w:tc>
        <w:tc>
          <w:tcPr>
            <w:tcW w:w="962" w:type="dxa"/>
          </w:tcPr>
          <w:p w14:paraId="73B766C4" w14:textId="5EEC41F9" w:rsidR="00CD29DC" w:rsidRDefault="00E4368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64</w:t>
            </w:r>
          </w:p>
          <w:p w14:paraId="5DEE6AEE" w14:textId="6D444553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</w:t>
            </w:r>
            <w:r w:rsidR="00E4368C">
              <w:rPr>
                <w:rFonts w:ascii="Arial" w:hAnsi="Arial" w:cs="Arial"/>
                <w:lang w:val="en-CA"/>
              </w:rPr>
              <w:t>86</w:t>
            </w:r>
          </w:p>
          <w:p w14:paraId="1E8924E0" w14:textId="08E5F470" w:rsidR="00CD29DC" w:rsidRDefault="00E4368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53</w:t>
            </w:r>
          </w:p>
          <w:p w14:paraId="0E5854E2" w14:textId="724034F3" w:rsidR="00CD29DC" w:rsidRDefault="008C7DC9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464</w:t>
            </w:r>
          </w:p>
          <w:p w14:paraId="6DBD1BB8" w14:textId="649E01EE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5</w:t>
            </w:r>
            <w:r w:rsidR="008C7DC9">
              <w:rPr>
                <w:rFonts w:ascii="Arial" w:hAnsi="Arial" w:cs="Arial"/>
                <w:lang w:val="en-CA"/>
              </w:rPr>
              <w:t>26</w:t>
            </w:r>
          </w:p>
          <w:p w14:paraId="0ADD55D6" w14:textId="0AFF1B7A" w:rsidR="00CD29DC" w:rsidRDefault="008C7DC9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796</w:t>
            </w:r>
          </w:p>
        </w:tc>
        <w:tc>
          <w:tcPr>
            <w:tcW w:w="1122" w:type="dxa"/>
          </w:tcPr>
          <w:p w14:paraId="6832AD1C" w14:textId="3C9D5E18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0</w:t>
            </w:r>
          </w:p>
          <w:p w14:paraId="7B27F81D" w14:textId="0727DF87" w:rsidR="00CD29DC" w:rsidRDefault="009D7319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648</w:t>
            </w:r>
          </w:p>
          <w:p w14:paraId="476674C9" w14:textId="39756B42" w:rsidR="00CD29DC" w:rsidRDefault="009D7319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868</w:t>
            </w:r>
          </w:p>
          <w:p w14:paraId="409B0D6C" w14:textId="53BEFC5B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</w:t>
            </w:r>
            <w:r w:rsidR="009D7319">
              <w:rPr>
                <w:rFonts w:ascii="Arial" w:hAnsi="Arial" w:cs="Arial"/>
                <w:lang w:val="en-CA"/>
              </w:rPr>
              <w:t>425</w:t>
            </w:r>
          </w:p>
          <w:p w14:paraId="175ED03D" w14:textId="36BCB8B3" w:rsidR="00CD29DC" w:rsidRDefault="00CD29DC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</w:t>
            </w:r>
            <w:r w:rsidR="009D7319">
              <w:rPr>
                <w:rFonts w:ascii="Arial" w:hAnsi="Arial" w:cs="Arial"/>
                <w:lang w:val="en-CA"/>
              </w:rPr>
              <w:t>235</w:t>
            </w:r>
          </w:p>
          <w:p w14:paraId="2B676C22" w14:textId="0FEA7BC2" w:rsidR="00CD29DC" w:rsidRDefault="00754E70" w:rsidP="004602DB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7936</w:t>
            </w:r>
          </w:p>
        </w:tc>
      </w:tr>
    </w:tbl>
    <w:p w14:paraId="1433267D" w14:textId="1E84F7D6" w:rsidR="00725E70" w:rsidRDefault="00BA34C9" w:rsidP="00720958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Min. = Minimum, Qu. = Q</w:t>
      </w:r>
      <w:r w:rsidRPr="00E95C14">
        <w:rPr>
          <w:rFonts w:ascii="Arial" w:hAnsi="Arial" w:cs="Arial"/>
          <w:lang w:val="en-CA"/>
        </w:rPr>
        <w:t>ua</w:t>
      </w:r>
      <w:r>
        <w:rPr>
          <w:rFonts w:ascii="Arial" w:hAnsi="Arial" w:cs="Arial"/>
          <w:lang w:val="en-CA"/>
        </w:rPr>
        <w:t>r</w:t>
      </w:r>
      <w:r w:rsidRPr="00E95C14">
        <w:rPr>
          <w:rFonts w:ascii="Arial" w:hAnsi="Arial" w:cs="Arial"/>
          <w:lang w:val="en-CA"/>
        </w:rPr>
        <w:t>tile</w:t>
      </w:r>
      <w:r>
        <w:rPr>
          <w:rFonts w:ascii="Arial" w:hAnsi="Arial" w:cs="Arial"/>
          <w:lang w:val="en-CA"/>
        </w:rPr>
        <w:t>, Max. = Maximum</w:t>
      </w:r>
    </w:p>
    <w:p w14:paraId="59A7527B" w14:textId="30FC1BE9" w:rsidR="00126852" w:rsidRDefault="00126852" w:rsidP="00126852">
      <w:pPr>
        <w:rPr>
          <w:rFonts w:ascii="Arial" w:hAnsi="Arial" w:cs="Arial"/>
          <w:lang w:val="en-CA"/>
        </w:rPr>
      </w:pPr>
      <w:r>
        <w:rPr>
          <w:rFonts w:ascii="Arial" w:hAnsi="Arial" w:cs="Arial"/>
          <w:lang w:val="en-CA"/>
        </w:rPr>
        <w:t>Table S</w:t>
      </w:r>
      <w:r w:rsidR="002602A6">
        <w:rPr>
          <w:rFonts w:ascii="Arial" w:hAnsi="Arial" w:cs="Arial"/>
          <w:lang w:val="en-CA"/>
        </w:rPr>
        <w:t>7</w:t>
      </w:r>
      <w:r>
        <w:rPr>
          <w:rFonts w:ascii="Arial" w:hAnsi="Arial" w:cs="Arial"/>
          <w:lang w:val="en-CA"/>
        </w:rPr>
        <w:t xml:space="preserve">: </w:t>
      </w:r>
      <w:r w:rsidR="00C67F6F">
        <w:rPr>
          <w:rFonts w:ascii="Arial" w:hAnsi="Arial" w:cs="Arial"/>
          <w:lang w:val="en-CA"/>
        </w:rPr>
        <w:t>Mean</w:t>
      </w:r>
      <w:r>
        <w:rPr>
          <w:rFonts w:ascii="Arial" w:hAnsi="Arial" w:cs="Arial"/>
          <w:lang w:val="en-CA"/>
        </w:rPr>
        <w:t xml:space="preserve"> number </w:t>
      </w:r>
      <w:r w:rsidR="00022DA3">
        <w:rPr>
          <w:rFonts w:ascii="Arial" w:hAnsi="Arial" w:cs="Arial"/>
          <w:lang w:val="en-CA"/>
        </w:rPr>
        <w:t>(</w:t>
      </w:r>
      <w:r w:rsidR="00C67F6F">
        <w:rPr>
          <w:rFonts w:ascii="Arial" w:hAnsi="Arial" w:cs="Arial"/>
          <w:lang w:val="en-CA"/>
        </w:rPr>
        <w:t>and standard deviation</w:t>
      </w:r>
      <w:r w:rsidR="00022DA3">
        <w:rPr>
          <w:rFonts w:ascii="Arial" w:hAnsi="Arial" w:cs="Arial"/>
          <w:lang w:val="en-CA"/>
        </w:rPr>
        <w:t xml:space="preserve">) </w:t>
      </w:r>
      <w:r>
        <w:rPr>
          <w:rFonts w:ascii="Arial" w:hAnsi="Arial" w:cs="Arial"/>
          <w:lang w:val="en-CA"/>
        </w:rPr>
        <w:t xml:space="preserve">of resistant Gram-positive isolates </w:t>
      </w:r>
      <w:r w:rsidR="00116756">
        <w:rPr>
          <w:rFonts w:ascii="Arial" w:hAnsi="Arial" w:cs="Arial"/>
          <w:lang w:val="en-CA"/>
        </w:rPr>
        <w:t xml:space="preserve">and total tested isolates </w:t>
      </w:r>
      <w:r>
        <w:rPr>
          <w:rFonts w:ascii="Arial" w:hAnsi="Arial" w:cs="Arial"/>
          <w:lang w:val="en-CA"/>
        </w:rPr>
        <w:t>collected from EARS-Net database in the Nordics by species/drug categories/COVID-19 time</w:t>
      </w:r>
      <w:r w:rsidR="00E1796C">
        <w:rPr>
          <w:rFonts w:ascii="Arial" w:hAnsi="Arial" w:cs="Arial"/>
          <w:lang w:val="en-CA"/>
        </w:rPr>
        <w:t xml:space="preserve"> </w:t>
      </w:r>
      <w:r w:rsidR="00E1796C" w:rsidRPr="00E86A75">
        <w:rPr>
          <w:rFonts w:ascii="Arial" w:hAnsi="Arial" w:cs="Arial"/>
          <w:lang w:val="en-CA"/>
        </w:rPr>
        <w:t>from year 2017 to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3235"/>
        <w:gridCol w:w="2322"/>
      </w:tblGrid>
      <w:tr w:rsidR="00DB2F65" w:rsidRPr="00186DAB" w14:paraId="1B932C74" w14:textId="1C447841" w:rsidTr="009A5E07">
        <w:tc>
          <w:tcPr>
            <w:tcW w:w="3505" w:type="dxa"/>
          </w:tcPr>
          <w:p w14:paraId="03141D3E" w14:textId="77777777" w:rsidR="00DB2F65" w:rsidRDefault="00DB2F65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Species/drug categories /COVID-19 time</w:t>
            </w:r>
          </w:p>
        </w:tc>
        <w:tc>
          <w:tcPr>
            <w:tcW w:w="3235" w:type="dxa"/>
          </w:tcPr>
          <w:p w14:paraId="35B27DDC" w14:textId="1D0FDBC1" w:rsidR="00DB2F65" w:rsidRDefault="00142782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R</w:t>
            </w:r>
            <w:r w:rsidR="003F17D5">
              <w:rPr>
                <w:rFonts w:ascii="Arial" w:hAnsi="Arial" w:cs="Arial"/>
                <w:lang w:val="en-CA"/>
              </w:rPr>
              <w:t xml:space="preserve">esistant Gram-positive isolates </w:t>
            </w:r>
          </w:p>
        </w:tc>
        <w:tc>
          <w:tcPr>
            <w:tcW w:w="2322" w:type="dxa"/>
          </w:tcPr>
          <w:p w14:paraId="09C6214B" w14:textId="1A9B3F4B" w:rsidR="00DB2F65" w:rsidRDefault="00142782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Total tested isolates</w:t>
            </w:r>
          </w:p>
        </w:tc>
      </w:tr>
      <w:tr w:rsidR="00DB2F65" w14:paraId="0505932E" w14:textId="7963928A" w:rsidTr="009A5E07">
        <w:tc>
          <w:tcPr>
            <w:tcW w:w="3505" w:type="dxa"/>
          </w:tcPr>
          <w:p w14:paraId="16EA31B8" w14:textId="77777777" w:rsidR="00DB2F65" w:rsidRPr="00BD5BAE" w:rsidRDefault="00DB2F65" w:rsidP="00BD5BAE">
            <w:pPr>
              <w:jc w:val="center"/>
              <w:rPr>
                <w:rFonts w:ascii="Arial" w:hAnsi="Arial" w:cs="Arial"/>
                <w:i/>
                <w:iCs/>
                <w:lang w:val="en-CA"/>
              </w:rPr>
            </w:pPr>
            <w:r w:rsidRPr="00BD5BAE">
              <w:rPr>
                <w:rFonts w:ascii="Arial" w:hAnsi="Arial" w:cs="Arial"/>
                <w:i/>
                <w:iCs/>
                <w:lang w:val="en-CA"/>
              </w:rPr>
              <w:t>Enterococcus faecalis</w:t>
            </w:r>
          </w:p>
          <w:p w14:paraId="31820CE0" w14:textId="77777777" w:rsidR="00DB2F65" w:rsidRPr="00BD5BAE" w:rsidRDefault="00DB2F65" w:rsidP="00BD5BAE">
            <w:pPr>
              <w:jc w:val="center"/>
              <w:rPr>
                <w:rFonts w:ascii="Arial" w:hAnsi="Arial" w:cs="Arial"/>
                <w:i/>
                <w:iCs/>
                <w:lang w:val="en-CA"/>
              </w:rPr>
            </w:pPr>
            <w:r w:rsidRPr="00BD5BAE">
              <w:rPr>
                <w:rFonts w:ascii="Arial" w:hAnsi="Arial" w:cs="Arial"/>
                <w:i/>
                <w:iCs/>
                <w:lang w:val="en-CA"/>
              </w:rPr>
              <w:t>Enterococcus faecium</w:t>
            </w:r>
          </w:p>
          <w:p w14:paraId="6534CD95" w14:textId="77777777" w:rsidR="00DB2F65" w:rsidRPr="00BD5BAE" w:rsidRDefault="00DB2F65" w:rsidP="00BD5BAE">
            <w:pPr>
              <w:jc w:val="center"/>
              <w:rPr>
                <w:rFonts w:ascii="Arial" w:hAnsi="Arial" w:cs="Arial"/>
                <w:i/>
                <w:iCs/>
                <w:lang w:val="en-CA"/>
              </w:rPr>
            </w:pPr>
            <w:r w:rsidRPr="00BD5BAE">
              <w:rPr>
                <w:rFonts w:ascii="Arial" w:hAnsi="Arial" w:cs="Arial"/>
                <w:i/>
                <w:iCs/>
                <w:lang w:val="en-CA"/>
              </w:rPr>
              <w:t>Staphylococcus aureus</w:t>
            </w:r>
          </w:p>
          <w:p w14:paraId="64921B89" w14:textId="35BFAFA9" w:rsidR="00DB2F65" w:rsidRPr="0086627D" w:rsidRDefault="00DB2F65" w:rsidP="00BD5BAE">
            <w:pPr>
              <w:jc w:val="center"/>
              <w:rPr>
                <w:rFonts w:ascii="Arial" w:hAnsi="Arial" w:cs="Arial"/>
                <w:i/>
                <w:iCs/>
                <w:lang w:val="en-CA"/>
              </w:rPr>
            </w:pPr>
            <w:r w:rsidRPr="00BD5BAE">
              <w:rPr>
                <w:rFonts w:ascii="Arial" w:hAnsi="Arial" w:cs="Arial"/>
                <w:i/>
                <w:iCs/>
                <w:lang w:val="en-CA"/>
              </w:rPr>
              <w:t>Streptococcus pneumoniae</w:t>
            </w:r>
          </w:p>
        </w:tc>
        <w:tc>
          <w:tcPr>
            <w:tcW w:w="3235" w:type="dxa"/>
          </w:tcPr>
          <w:p w14:paraId="54375493" w14:textId="55C63BC2" w:rsidR="00DB2F65" w:rsidRDefault="00DB2F65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9.53 (26.13)</w:t>
            </w:r>
          </w:p>
          <w:p w14:paraId="69B46444" w14:textId="133F1D37" w:rsidR="00DB2F65" w:rsidRDefault="00DB2F65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22.93 (214.64)</w:t>
            </w:r>
          </w:p>
          <w:p w14:paraId="48776EE0" w14:textId="7C7F3994" w:rsidR="00DB2F65" w:rsidRDefault="00DB2F65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46.23 (43.79)</w:t>
            </w:r>
          </w:p>
          <w:p w14:paraId="28E56FFA" w14:textId="3BC82450" w:rsidR="00DB2F65" w:rsidRDefault="00DB2F65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7.20 (23.45)</w:t>
            </w:r>
          </w:p>
        </w:tc>
        <w:tc>
          <w:tcPr>
            <w:tcW w:w="2322" w:type="dxa"/>
          </w:tcPr>
          <w:p w14:paraId="42B1E5BB" w14:textId="77777777" w:rsidR="00DB2F65" w:rsidRDefault="00CC3104" w:rsidP="00B37DBE">
            <w:pPr>
              <w:jc w:val="center"/>
              <w:rPr>
                <w:rFonts w:ascii="Arial" w:hAnsi="Arial" w:cs="Arial"/>
                <w:lang w:val="en-CA"/>
              </w:rPr>
            </w:pPr>
            <w:r w:rsidRPr="00CC3104">
              <w:rPr>
                <w:rFonts w:ascii="Arial" w:hAnsi="Arial" w:cs="Arial"/>
                <w:lang w:val="en-CA"/>
              </w:rPr>
              <w:t>468.87 (435.10)</w:t>
            </w:r>
          </w:p>
          <w:p w14:paraId="23A24924" w14:textId="77777777" w:rsidR="00C228D4" w:rsidRDefault="00C228D4" w:rsidP="00B37DBE">
            <w:pPr>
              <w:jc w:val="center"/>
              <w:rPr>
                <w:rFonts w:ascii="Arial" w:hAnsi="Arial" w:cs="Arial"/>
                <w:lang w:val="en-CA"/>
              </w:rPr>
            </w:pPr>
            <w:r w:rsidRPr="00C228D4">
              <w:rPr>
                <w:rFonts w:ascii="Arial" w:hAnsi="Arial" w:cs="Arial"/>
                <w:lang w:val="en-CA"/>
              </w:rPr>
              <w:t>304.13 (300.28)</w:t>
            </w:r>
          </w:p>
          <w:p w14:paraId="6E4821EB" w14:textId="77777777" w:rsidR="00C228D4" w:rsidRPr="00C228D4" w:rsidRDefault="00C228D4" w:rsidP="00C228D4">
            <w:pPr>
              <w:jc w:val="center"/>
              <w:rPr>
                <w:rFonts w:ascii="Arial" w:hAnsi="Arial" w:cs="Arial"/>
              </w:rPr>
            </w:pPr>
            <w:r w:rsidRPr="00C228D4">
              <w:rPr>
                <w:rFonts w:ascii="Arial" w:hAnsi="Arial" w:cs="Arial"/>
              </w:rPr>
              <w:t>2448.50 (2126.59)</w:t>
            </w:r>
          </w:p>
          <w:p w14:paraId="7BF9B7A8" w14:textId="2B956D0D" w:rsidR="00C228D4" w:rsidRPr="009A5E07" w:rsidRDefault="00C228D4" w:rsidP="00C228D4">
            <w:pPr>
              <w:jc w:val="center"/>
              <w:rPr>
                <w:rFonts w:ascii="Arial" w:hAnsi="Arial" w:cs="Arial"/>
              </w:rPr>
            </w:pPr>
            <w:r w:rsidRPr="00C228D4">
              <w:rPr>
                <w:rFonts w:ascii="Arial" w:hAnsi="Arial" w:cs="Arial"/>
              </w:rPr>
              <w:t>452.13 (297.53)</w:t>
            </w:r>
          </w:p>
        </w:tc>
      </w:tr>
      <w:tr w:rsidR="00DB2F65" w14:paraId="1956D1AE" w14:textId="0FD3E71C" w:rsidTr="009A5E07">
        <w:tc>
          <w:tcPr>
            <w:tcW w:w="3505" w:type="dxa"/>
          </w:tcPr>
          <w:p w14:paraId="75F0AE96" w14:textId="77777777" w:rsidR="00DB2F65" w:rsidRPr="00ED42FB" w:rsidRDefault="00DB2F65" w:rsidP="00ED42FB">
            <w:pPr>
              <w:jc w:val="center"/>
              <w:rPr>
                <w:rFonts w:ascii="Arial" w:hAnsi="Arial" w:cs="Arial"/>
                <w:lang w:val="en-CA"/>
              </w:rPr>
            </w:pPr>
            <w:r w:rsidRPr="00ED42FB">
              <w:rPr>
                <w:rFonts w:ascii="Arial" w:hAnsi="Arial" w:cs="Arial"/>
                <w:lang w:val="en-CA"/>
              </w:rPr>
              <w:t>Aminopenicillins</w:t>
            </w:r>
          </w:p>
          <w:p w14:paraId="2D66A18F" w14:textId="77777777" w:rsidR="00DB2F65" w:rsidRPr="00ED42FB" w:rsidRDefault="00DB2F65" w:rsidP="00ED42FB">
            <w:pPr>
              <w:jc w:val="center"/>
              <w:rPr>
                <w:rFonts w:ascii="Arial" w:hAnsi="Arial" w:cs="Arial"/>
                <w:lang w:val="en-CA"/>
              </w:rPr>
            </w:pPr>
            <w:r w:rsidRPr="00ED42FB">
              <w:rPr>
                <w:rFonts w:ascii="Arial" w:hAnsi="Arial" w:cs="Arial"/>
                <w:lang w:val="en-CA"/>
              </w:rPr>
              <w:t>High-level gentamicin</w:t>
            </w:r>
          </w:p>
          <w:p w14:paraId="5550C889" w14:textId="77777777" w:rsidR="00DB2F65" w:rsidRPr="00ED42FB" w:rsidRDefault="00DB2F65" w:rsidP="00ED42FB">
            <w:pPr>
              <w:jc w:val="center"/>
              <w:rPr>
                <w:rFonts w:ascii="Arial" w:hAnsi="Arial" w:cs="Arial"/>
                <w:lang w:val="en-CA"/>
              </w:rPr>
            </w:pPr>
            <w:r w:rsidRPr="00ED42FB">
              <w:rPr>
                <w:rFonts w:ascii="Arial" w:hAnsi="Arial" w:cs="Arial"/>
                <w:lang w:val="en-CA"/>
              </w:rPr>
              <w:t>Vancomycin</w:t>
            </w:r>
          </w:p>
          <w:p w14:paraId="5AF6882F" w14:textId="77777777" w:rsidR="00DB2F65" w:rsidRDefault="00DB2F65" w:rsidP="00ED42FB">
            <w:pPr>
              <w:jc w:val="center"/>
              <w:rPr>
                <w:rFonts w:ascii="Arial" w:hAnsi="Arial" w:cs="Arial"/>
                <w:lang w:val="en-CA"/>
              </w:rPr>
            </w:pPr>
            <w:r w:rsidRPr="00ED42FB">
              <w:rPr>
                <w:rFonts w:ascii="Arial" w:hAnsi="Arial" w:cs="Arial"/>
                <w:lang w:val="en-CA"/>
              </w:rPr>
              <w:t>Macrolides</w:t>
            </w:r>
          </w:p>
          <w:p w14:paraId="3E9D1446" w14:textId="77777777" w:rsidR="00DB2F65" w:rsidRDefault="00DB2F65" w:rsidP="00ED42FB">
            <w:pPr>
              <w:jc w:val="center"/>
              <w:rPr>
                <w:rFonts w:ascii="Arial" w:hAnsi="Arial" w:cs="Arial"/>
                <w:lang w:val="en-CA"/>
              </w:rPr>
            </w:pPr>
            <w:r w:rsidRPr="00927279">
              <w:rPr>
                <w:rFonts w:ascii="Arial" w:hAnsi="Arial" w:cs="Arial"/>
                <w:lang w:val="en-CA"/>
              </w:rPr>
              <w:t>Penicillins</w:t>
            </w:r>
          </w:p>
          <w:p w14:paraId="1EC6078B" w14:textId="2298E6D8" w:rsidR="00DB2F65" w:rsidRDefault="00DB2F65" w:rsidP="00ED42FB">
            <w:pPr>
              <w:jc w:val="center"/>
              <w:rPr>
                <w:rFonts w:ascii="Arial" w:hAnsi="Arial" w:cs="Arial"/>
                <w:lang w:val="en-CA"/>
              </w:rPr>
            </w:pPr>
            <w:r w:rsidRPr="00927279">
              <w:rPr>
                <w:rFonts w:ascii="Arial" w:hAnsi="Arial" w:cs="Arial"/>
                <w:lang w:val="en-CA"/>
              </w:rPr>
              <w:t>Meticillin (MRSA)</w:t>
            </w:r>
          </w:p>
        </w:tc>
        <w:tc>
          <w:tcPr>
            <w:tcW w:w="3235" w:type="dxa"/>
          </w:tcPr>
          <w:p w14:paraId="2E1C19CB" w14:textId="72F8B7F1" w:rsidR="00DB2F65" w:rsidRDefault="00DB2F65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162.05 (253.73)</w:t>
            </w:r>
          </w:p>
          <w:p w14:paraId="0716405D" w14:textId="70F0A455" w:rsidR="00DB2F65" w:rsidRDefault="00DB2F65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27.83 (34.98)</w:t>
            </w:r>
          </w:p>
          <w:p w14:paraId="7BAFEB6D" w14:textId="046E2C58" w:rsidR="00DB2F65" w:rsidRDefault="00DB2F65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8.82 (23.30)</w:t>
            </w:r>
          </w:p>
          <w:p w14:paraId="1F41DEEC" w14:textId="77777777" w:rsidR="00252D29" w:rsidRPr="00252D29" w:rsidRDefault="00252D29" w:rsidP="00252D29">
            <w:pPr>
              <w:jc w:val="center"/>
              <w:rPr>
                <w:rFonts w:ascii="Arial" w:hAnsi="Arial" w:cs="Arial"/>
              </w:rPr>
            </w:pPr>
            <w:r w:rsidRPr="00252D29">
              <w:rPr>
                <w:rFonts w:ascii="Arial" w:hAnsi="Arial" w:cs="Arial"/>
              </w:rPr>
              <w:t>31.10 (26.62)</w:t>
            </w:r>
          </w:p>
          <w:p w14:paraId="13FC2646" w14:textId="77777777" w:rsidR="00DB2F65" w:rsidRDefault="00DB2F65" w:rsidP="004D4E2E">
            <w:pPr>
              <w:jc w:val="center"/>
              <w:rPr>
                <w:rFonts w:ascii="Arial" w:hAnsi="Arial" w:cs="Arial"/>
                <w:lang w:val="en-CA"/>
              </w:rPr>
            </w:pPr>
            <w:r w:rsidRPr="008B4C1B">
              <w:rPr>
                <w:rFonts w:ascii="Arial" w:hAnsi="Arial" w:cs="Arial"/>
                <w:lang w:val="en-CA"/>
              </w:rPr>
              <w:t>3.30 (3.31)</w:t>
            </w:r>
          </w:p>
          <w:p w14:paraId="6112626D" w14:textId="7BAD0B86" w:rsidR="00DB2F65" w:rsidRDefault="00DB2F65" w:rsidP="004D4E2E">
            <w:pPr>
              <w:jc w:val="center"/>
              <w:rPr>
                <w:rFonts w:ascii="Arial" w:hAnsi="Arial" w:cs="Arial"/>
                <w:lang w:val="en-CA"/>
              </w:rPr>
            </w:pPr>
            <w:r w:rsidRPr="008B4C1B">
              <w:rPr>
                <w:rFonts w:ascii="Arial" w:hAnsi="Arial" w:cs="Arial"/>
                <w:lang w:val="en-CA"/>
              </w:rPr>
              <w:t>46.23 (43.79)</w:t>
            </w:r>
          </w:p>
        </w:tc>
        <w:tc>
          <w:tcPr>
            <w:tcW w:w="2322" w:type="dxa"/>
          </w:tcPr>
          <w:p w14:paraId="368E2D12" w14:textId="77777777" w:rsidR="002019EE" w:rsidRPr="002019EE" w:rsidRDefault="002019EE" w:rsidP="002019EE">
            <w:pPr>
              <w:jc w:val="center"/>
              <w:rPr>
                <w:rFonts w:ascii="Arial" w:hAnsi="Arial" w:cs="Arial"/>
              </w:rPr>
            </w:pPr>
            <w:r w:rsidRPr="002019EE">
              <w:rPr>
                <w:rFonts w:ascii="Arial" w:hAnsi="Arial" w:cs="Arial"/>
              </w:rPr>
              <w:t>454.63 (365.50)</w:t>
            </w:r>
          </w:p>
          <w:p w14:paraId="55B0BC74" w14:textId="77777777" w:rsidR="002019EE" w:rsidRPr="002019EE" w:rsidRDefault="002019EE" w:rsidP="002019EE">
            <w:pPr>
              <w:jc w:val="center"/>
              <w:rPr>
                <w:rFonts w:ascii="Arial" w:hAnsi="Arial" w:cs="Arial"/>
              </w:rPr>
            </w:pPr>
            <w:r w:rsidRPr="002019EE">
              <w:rPr>
                <w:rFonts w:ascii="Arial" w:hAnsi="Arial" w:cs="Arial"/>
              </w:rPr>
              <w:t>205.02 (326.20)</w:t>
            </w:r>
          </w:p>
          <w:p w14:paraId="201DEBBD" w14:textId="77777777" w:rsidR="002019EE" w:rsidRPr="002019EE" w:rsidRDefault="002019EE" w:rsidP="002019EE">
            <w:pPr>
              <w:jc w:val="center"/>
              <w:rPr>
                <w:rFonts w:ascii="Arial" w:hAnsi="Arial" w:cs="Arial"/>
              </w:rPr>
            </w:pPr>
            <w:r w:rsidRPr="002019EE">
              <w:rPr>
                <w:rFonts w:ascii="Arial" w:hAnsi="Arial" w:cs="Arial"/>
              </w:rPr>
              <w:t>499.85 (388.60)</w:t>
            </w:r>
          </w:p>
          <w:p w14:paraId="1132C83D" w14:textId="77777777" w:rsidR="00B02FF3" w:rsidRPr="00B02FF3" w:rsidRDefault="00B02FF3" w:rsidP="00B02FF3">
            <w:pPr>
              <w:jc w:val="center"/>
              <w:rPr>
                <w:rFonts w:ascii="Arial" w:hAnsi="Arial" w:cs="Arial"/>
              </w:rPr>
            </w:pPr>
            <w:r w:rsidRPr="00B02FF3">
              <w:rPr>
                <w:rFonts w:ascii="Arial" w:hAnsi="Arial" w:cs="Arial"/>
              </w:rPr>
              <w:t>455.60 (302.25)</w:t>
            </w:r>
          </w:p>
          <w:p w14:paraId="3065AF90" w14:textId="77777777" w:rsidR="00B02FF3" w:rsidRPr="00B02FF3" w:rsidRDefault="00B02FF3" w:rsidP="00B02FF3">
            <w:pPr>
              <w:jc w:val="center"/>
              <w:rPr>
                <w:rFonts w:ascii="Arial" w:hAnsi="Arial" w:cs="Arial"/>
              </w:rPr>
            </w:pPr>
            <w:r w:rsidRPr="00B02FF3">
              <w:rPr>
                <w:rFonts w:ascii="Arial" w:hAnsi="Arial" w:cs="Arial"/>
              </w:rPr>
              <w:t>448.67 (297.87)</w:t>
            </w:r>
          </w:p>
          <w:p w14:paraId="4F55DEE2" w14:textId="6B54E9A4" w:rsidR="00DB2F65" w:rsidRPr="009A5E07" w:rsidRDefault="00B02FF3" w:rsidP="00B02FF3">
            <w:pPr>
              <w:jc w:val="center"/>
              <w:rPr>
                <w:rFonts w:ascii="Arial" w:hAnsi="Arial" w:cs="Arial"/>
              </w:rPr>
            </w:pPr>
            <w:r w:rsidRPr="00B02FF3">
              <w:rPr>
                <w:rFonts w:ascii="Arial" w:hAnsi="Arial" w:cs="Arial"/>
              </w:rPr>
              <w:t>2448.50 (2126.59)</w:t>
            </w:r>
          </w:p>
        </w:tc>
      </w:tr>
      <w:tr w:rsidR="00DB2F65" w14:paraId="04B37168" w14:textId="2151855F" w:rsidTr="009A5E07">
        <w:tc>
          <w:tcPr>
            <w:tcW w:w="3505" w:type="dxa"/>
          </w:tcPr>
          <w:p w14:paraId="32B6D122" w14:textId="673FE358" w:rsidR="00DB2F65" w:rsidRPr="00F54DA6" w:rsidRDefault="00DB2F65" w:rsidP="00B37DBE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F54DA6">
              <w:rPr>
                <w:rFonts w:ascii="Arial" w:hAnsi="Arial" w:cs="Arial"/>
                <w:lang w:val="en-CA"/>
              </w:rPr>
              <w:t>P</w:t>
            </w:r>
            <w:r>
              <w:rPr>
                <w:rFonts w:ascii="Arial" w:hAnsi="Arial" w:cs="Arial"/>
                <w:lang w:val="en-CA"/>
              </w:rPr>
              <w:t>er</w:t>
            </w:r>
            <w:r w:rsidRPr="00F54DA6">
              <w:rPr>
                <w:rFonts w:ascii="Arial" w:hAnsi="Arial" w:cs="Arial"/>
                <w:lang w:val="en-CA"/>
              </w:rPr>
              <w:t>-COVID-19 time</w:t>
            </w:r>
          </w:p>
          <w:p w14:paraId="2A81E5C9" w14:textId="77777777" w:rsidR="00DB2F65" w:rsidRPr="00F61DD5" w:rsidRDefault="00DB2F65" w:rsidP="00B37DBE">
            <w:pPr>
              <w:tabs>
                <w:tab w:val="left" w:pos="3630"/>
              </w:tabs>
              <w:jc w:val="center"/>
              <w:rPr>
                <w:rFonts w:ascii="Arial" w:hAnsi="Arial" w:cs="Arial"/>
                <w:lang w:val="en-CA"/>
              </w:rPr>
            </w:pPr>
            <w:r w:rsidRPr="00F54DA6">
              <w:rPr>
                <w:rFonts w:ascii="Arial" w:hAnsi="Arial" w:cs="Arial"/>
                <w:lang w:val="en-CA"/>
              </w:rPr>
              <w:t>Pre-COVID-19 time</w:t>
            </w:r>
          </w:p>
        </w:tc>
        <w:tc>
          <w:tcPr>
            <w:tcW w:w="3235" w:type="dxa"/>
          </w:tcPr>
          <w:p w14:paraId="54592117" w14:textId="5200C4CF" w:rsidR="00DB2F65" w:rsidRDefault="00DB2F65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54.36(143.59)</w:t>
            </w:r>
          </w:p>
          <w:p w14:paraId="7A575DB9" w14:textId="6051DD43" w:rsidR="00DB2F65" w:rsidRDefault="00DB2F65" w:rsidP="00B37DBE">
            <w:pPr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n-CA"/>
              </w:rPr>
              <w:t>51.87 (127.39)</w:t>
            </w:r>
          </w:p>
        </w:tc>
        <w:tc>
          <w:tcPr>
            <w:tcW w:w="2322" w:type="dxa"/>
          </w:tcPr>
          <w:p w14:paraId="2C11656D" w14:textId="77777777" w:rsidR="002509DE" w:rsidRPr="002509DE" w:rsidRDefault="002509DE" w:rsidP="002509DE">
            <w:pPr>
              <w:jc w:val="center"/>
              <w:rPr>
                <w:rFonts w:ascii="Arial" w:hAnsi="Arial" w:cs="Arial"/>
              </w:rPr>
            </w:pPr>
            <w:r w:rsidRPr="002509DE">
              <w:rPr>
                <w:rFonts w:ascii="Arial" w:hAnsi="Arial" w:cs="Arial"/>
              </w:rPr>
              <w:t>663.21 (1187.22)</w:t>
            </w:r>
          </w:p>
          <w:p w14:paraId="4F764854" w14:textId="62A3954E" w:rsidR="00DB2F65" w:rsidRPr="009A5E07" w:rsidRDefault="002B4B60" w:rsidP="002B4B60">
            <w:pPr>
              <w:jc w:val="center"/>
              <w:rPr>
                <w:rFonts w:ascii="Arial" w:hAnsi="Arial" w:cs="Arial"/>
              </w:rPr>
            </w:pPr>
            <w:r w:rsidRPr="002B4B60">
              <w:rPr>
                <w:rFonts w:ascii="Arial" w:hAnsi="Arial" w:cs="Arial"/>
              </w:rPr>
              <w:t>597.18 (796.82)</w:t>
            </w:r>
          </w:p>
        </w:tc>
      </w:tr>
    </w:tbl>
    <w:p w14:paraId="15683433" w14:textId="77777777" w:rsidR="00126852" w:rsidRDefault="00126852" w:rsidP="00720958">
      <w:pPr>
        <w:rPr>
          <w:rFonts w:ascii="Arial" w:hAnsi="Arial" w:cs="Arial"/>
          <w:lang w:val="en-CA"/>
        </w:rPr>
      </w:pPr>
    </w:p>
    <w:sectPr w:rsidR="00126852" w:rsidSect="008569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C48D7"/>
    <w:multiLevelType w:val="hybridMultilevel"/>
    <w:tmpl w:val="6936D5D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B86FF3"/>
    <w:multiLevelType w:val="hybridMultilevel"/>
    <w:tmpl w:val="FBFA34B2"/>
    <w:lvl w:ilvl="0" w:tplc="0038CD8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AFE9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400274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87426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62824C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8584D5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D2A2D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ACC389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8E75C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2FD1751"/>
    <w:multiLevelType w:val="hybridMultilevel"/>
    <w:tmpl w:val="4A3AE696"/>
    <w:lvl w:ilvl="0" w:tplc="1A22DF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E97FE9"/>
    <w:multiLevelType w:val="hybridMultilevel"/>
    <w:tmpl w:val="1E7608D2"/>
    <w:lvl w:ilvl="0" w:tplc="1A22DF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18CD40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4C92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04CCBA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BA478C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A000EE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C9CE2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B438C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BC0F9B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779D0CA7"/>
    <w:multiLevelType w:val="hybridMultilevel"/>
    <w:tmpl w:val="8CD4275C"/>
    <w:lvl w:ilvl="0" w:tplc="82660C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F8E897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0E0DF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73C681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60DD1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C76EE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06A0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9E4D3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4A6411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40055870">
    <w:abstractNumId w:val="3"/>
  </w:num>
  <w:num w:numId="2" w16cid:durableId="1727028791">
    <w:abstractNumId w:val="1"/>
  </w:num>
  <w:num w:numId="3" w16cid:durableId="154810684">
    <w:abstractNumId w:val="4"/>
  </w:num>
  <w:num w:numId="4" w16cid:durableId="1149977722">
    <w:abstractNumId w:val="2"/>
  </w:num>
  <w:num w:numId="5" w16cid:durableId="1813862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958"/>
    <w:rsid w:val="000018B9"/>
    <w:rsid w:val="00003A5C"/>
    <w:rsid w:val="00014D0C"/>
    <w:rsid w:val="000159FA"/>
    <w:rsid w:val="000171DA"/>
    <w:rsid w:val="000172FA"/>
    <w:rsid w:val="00022DA3"/>
    <w:rsid w:val="000468EE"/>
    <w:rsid w:val="00055574"/>
    <w:rsid w:val="00062C2F"/>
    <w:rsid w:val="00064C57"/>
    <w:rsid w:val="000674A8"/>
    <w:rsid w:val="000872B7"/>
    <w:rsid w:val="000A38A8"/>
    <w:rsid w:val="000D0F8A"/>
    <w:rsid w:val="000D7D3C"/>
    <w:rsid w:val="000E01B3"/>
    <w:rsid w:val="000E4488"/>
    <w:rsid w:val="00104AAA"/>
    <w:rsid w:val="00107893"/>
    <w:rsid w:val="00107CB3"/>
    <w:rsid w:val="00116756"/>
    <w:rsid w:val="0012317B"/>
    <w:rsid w:val="00126852"/>
    <w:rsid w:val="0013677F"/>
    <w:rsid w:val="00141714"/>
    <w:rsid w:val="00142782"/>
    <w:rsid w:val="00150007"/>
    <w:rsid w:val="00165451"/>
    <w:rsid w:val="00166802"/>
    <w:rsid w:val="00181D68"/>
    <w:rsid w:val="00186DAB"/>
    <w:rsid w:val="00190A59"/>
    <w:rsid w:val="00197EF9"/>
    <w:rsid w:val="001C3376"/>
    <w:rsid w:val="001C4FA6"/>
    <w:rsid w:val="001C7129"/>
    <w:rsid w:val="001D03FC"/>
    <w:rsid w:val="001D1A51"/>
    <w:rsid w:val="002019EE"/>
    <w:rsid w:val="002106BC"/>
    <w:rsid w:val="00215116"/>
    <w:rsid w:val="002201F0"/>
    <w:rsid w:val="002305C7"/>
    <w:rsid w:val="002509DE"/>
    <w:rsid w:val="00252D29"/>
    <w:rsid w:val="002602A6"/>
    <w:rsid w:val="0026490F"/>
    <w:rsid w:val="00273159"/>
    <w:rsid w:val="00277E8C"/>
    <w:rsid w:val="0028741B"/>
    <w:rsid w:val="00291C99"/>
    <w:rsid w:val="00297A97"/>
    <w:rsid w:val="002A3BB2"/>
    <w:rsid w:val="002B4B60"/>
    <w:rsid w:val="002C594B"/>
    <w:rsid w:val="002C735F"/>
    <w:rsid w:val="002D389D"/>
    <w:rsid w:val="002D3A28"/>
    <w:rsid w:val="00313BA0"/>
    <w:rsid w:val="00334BED"/>
    <w:rsid w:val="00337047"/>
    <w:rsid w:val="00342E5F"/>
    <w:rsid w:val="00345574"/>
    <w:rsid w:val="00350DB8"/>
    <w:rsid w:val="0036125D"/>
    <w:rsid w:val="003643EF"/>
    <w:rsid w:val="003851D5"/>
    <w:rsid w:val="00387857"/>
    <w:rsid w:val="003939EF"/>
    <w:rsid w:val="00393FA9"/>
    <w:rsid w:val="003A4493"/>
    <w:rsid w:val="003B00F3"/>
    <w:rsid w:val="003C0C27"/>
    <w:rsid w:val="003C7739"/>
    <w:rsid w:val="003D0F40"/>
    <w:rsid w:val="003E3453"/>
    <w:rsid w:val="003F11E8"/>
    <w:rsid w:val="003F17D5"/>
    <w:rsid w:val="003F3588"/>
    <w:rsid w:val="00400C70"/>
    <w:rsid w:val="004654EB"/>
    <w:rsid w:val="0049746B"/>
    <w:rsid w:val="004A6429"/>
    <w:rsid w:val="004B6EFE"/>
    <w:rsid w:val="004C1FCA"/>
    <w:rsid w:val="004C43C2"/>
    <w:rsid w:val="004C7555"/>
    <w:rsid w:val="004D2CBD"/>
    <w:rsid w:val="004D4E2E"/>
    <w:rsid w:val="004E77F5"/>
    <w:rsid w:val="005108CE"/>
    <w:rsid w:val="00514E9A"/>
    <w:rsid w:val="00517AB4"/>
    <w:rsid w:val="00526CC2"/>
    <w:rsid w:val="005362F9"/>
    <w:rsid w:val="0055671C"/>
    <w:rsid w:val="005610BA"/>
    <w:rsid w:val="005A1E8C"/>
    <w:rsid w:val="005B1D3B"/>
    <w:rsid w:val="005D1FAC"/>
    <w:rsid w:val="005D51BC"/>
    <w:rsid w:val="005D56EF"/>
    <w:rsid w:val="005F6AF2"/>
    <w:rsid w:val="00605F00"/>
    <w:rsid w:val="00611684"/>
    <w:rsid w:val="00614677"/>
    <w:rsid w:val="00617C2D"/>
    <w:rsid w:val="00626FBA"/>
    <w:rsid w:val="006429A0"/>
    <w:rsid w:val="00644CE9"/>
    <w:rsid w:val="00663CB1"/>
    <w:rsid w:val="00676338"/>
    <w:rsid w:val="0067664D"/>
    <w:rsid w:val="00686C56"/>
    <w:rsid w:val="0068719C"/>
    <w:rsid w:val="00692812"/>
    <w:rsid w:val="00696F7F"/>
    <w:rsid w:val="006A3FC3"/>
    <w:rsid w:val="006B6F14"/>
    <w:rsid w:val="006E114B"/>
    <w:rsid w:val="006E1E45"/>
    <w:rsid w:val="006E3A4F"/>
    <w:rsid w:val="006E5997"/>
    <w:rsid w:val="00705BF3"/>
    <w:rsid w:val="0071746C"/>
    <w:rsid w:val="00717900"/>
    <w:rsid w:val="00720958"/>
    <w:rsid w:val="00725E70"/>
    <w:rsid w:val="007336DD"/>
    <w:rsid w:val="0073370F"/>
    <w:rsid w:val="00754E70"/>
    <w:rsid w:val="00790FDD"/>
    <w:rsid w:val="00795BF1"/>
    <w:rsid w:val="00796707"/>
    <w:rsid w:val="007B6B40"/>
    <w:rsid w:val="007C59E2"/>
    <w:rsid w:val="007D4517"/>
    <w:rsid w:val="007E1635"/>
    <w:rsid w:val="007F4E13"/>
    <w:rsid w:val="0080362F"/>
    <w:rsid w:val="00821F57"/>
    <w:rsid w:val="00842CCB"/>
    <w:rsid w:val="00843DB0"/>
    <w:rsid w:val="00856966"/>
    <w:rsid w:val="0086627D"/>
    <w:rsid w:val="00866441"/>
    <w:rsid w:val="00867698"/>
    <w:rsid w:val="008A1543"/>
    <w:rsid w:val="008B4C1B"/>
    <w:rsid w:val="008B5D0E"/>
    <w:rsid w:val="008C0F10"/>
    <w:rsid w:val="008C13DD"/>
    <w:rsid w:val="008C7DC9"/>
    <w:rsid w:val="008D654A"/>
    <w:rsid w:val="008F342A"/>
    <w:rsid w:val="00900952"/>
    <w:rsid w:val="0091156C"/>
    <w:rsid w:val="00927279"/>
    <w:rsid w:val="00943C67"/>
    <w:rsid w:val="00945B67"/>
    <w:rsid w:val="00952E18"/>
    <w:rsid w:val="00983350"/>
    <w:rsid w:val="00983CA9"/>
    <w:rsid w:val="009A5917"/>
    <w:rsid w:val="009A5E07"/>
    <w:rsid w:val="009B4C7F"/>
    <w:rsid w:val="009D7319"/>
    <w:rsid w:val="009E68B6"/>
    <w:rsid w:val="009F1CBE"/>
    <w:rsid w:val="00A17224"/>
    <w:rsid w:val="00A17E3B"/>
    <w:rsid w:val="00A17F32"/>
    <w:rsid w:val="00A435DB"/>
    <w:rsid w:val="00A4622E"/>
    <w:rsid w:val="00A53D07"/>
    <w:rsid w:val="00A623A9"/>
    <w:rsid w:val="00A639BE"/>
    <w:rsid w:val="00A76979"/>
    <w:rsid w:val="00AA3060"/>
    <w:rsid w:val="00AB1757"/>
    <w:rsid w:val="00AB2A12"/>
    <w:rsid w:val="00AB68EA"/>
    <w:rsid w:val="00AC2D86"/>
    <w:rsid w:val="00AD1B12"/>
    <w:rsid w:val="00AD670A"/>
    <w:rsid w:val="00AE6B7B"/>
    <w:rsid w:val="00AE70F6"/>
    <w:rsid w:val="00AF3461"/>
    <w:rsid w:val="00AF4CF2"/>
    <w:rsid w:val="00B02FF3"/>
    <w:rsid w:val="00B0792A"/>
    <w:rsid w:val="00B119A7"/>
    <w:rsid w:val="00B1503C"/>
    <w:rsid w:val="00B3309F"/>
    <w:rsid w:val="00B33784"/>
    <w:rsid w:val="00B44E8B"/>
    <w:rsid w:val="00B528D7"/>
    <w:rsid w:val="00B6184B"/>
    <w:rsid w:val="00B72ABB"/>
    <w:rsid w:val="00B80FDE"/>
    <w:rsid w:val="00B86CB1"/>
    <w:rsid w:val="00B91081"/>
    <w:rsid w:val="00B91939"/>
    <w:rsid w:val="00BA34C9"/>
    <w:rsid w:val="00BB65C7"/>
    <w:rsid w:val="00BD5BAE"/>
    <w:rsid w:val="00BD6EE2"/>
    <w:rsid w:val="00BD79B0"/>
    <w:rsid w:val="00BE13D4"/>
    <w:rsid w:val="00BF28D2"/>
    <w:rsid w:val="00BF7BE1"/>
    <w:rsid w:val="00C01567"/>
    <w:rsid w:val="00C02107"/>
    <w:rsid w:val="00C05AD3"/>
    <w:rsid w:val="00C151CF"/>
    <w:rsid w:val="00C228D4"/>
    <w:rsid w:val="00C260BD"/>
    <w:rsid w:val="00C44600"/>
    <w:rsid w:val="00C67F6F"/>
    <w:rsid w:val="00C75A36"/>
    <w:rsid w:val="00C77972"/>
    <w:rsid w:val="00C82CDE"/>
    <w:rsid w:val="00CA4F5E"/>
    <w:rsid w:val="00CC3104"/>
    <w:rsid w:val="00CC448C"/>
    <w:rsid w:val="00CC69FB"/>
    <w:rsid w:val="00CD29DC"/>
    <w:rsid w:val="00CD5ED4"/>
    <w:rsid w:val="00CF0DC6"/>
    <w:rsid w:val="00D22A42"/>
    <w:rsid w:val="00D32868"/>
    <w:rsid w:val="00D33E76"/>
    <w:rsid w:val="00D54A74"/>
    <w:rsid w:val="00D575E6"/>
    <w:rsid w:val="00D846E3"/>
    <w:rsid w:val="00D8733E"/>
    <w:rsid w:val="00DB2F65"/>
    <w:rsid w:val="00DB53D2"/>
    <w:rsid w:val="00DB5C88"/>
    <w:rsid w:val="00DB65A4"/>
    <w:rsid w:val="00DC245B"/>
    <w:rsid w:val="00DE2F59"/>
    <w:rsid w:val="00DF30AF"/>
    <w:rsid w:val="00E1796C"/>
    <w:rsid w:val="00E27769"/>
    <w:rsid w:val="00E35D23"/>
    <w:rsid w:val="00E41A8F"/>
    <w:rsid w:val="00E4368C"/>
    <w:rsid w:val="00E467A4"/>
    <w:rsid w:val="00E6144E"/>
    <w:rsid w:val="00E63E02"/>
    <w:rsid w:val="00E95C14"/>
    <w:rsid w:val="00EB7ADF"/>
    <w:rsid w:val="00EC13EE"/>
    <w:rsid w:val="00ED42FB"/>
    <w:rsid w:val="00EE0F17"/>
    <w:rsid w:val="00EF43E7"/>
    <w:rsid w:val="00EF5704"/>
    <w:rsid w:val="00F02CFF"/>
    <w:rsid w:val="00F17727"/>
    <w:rsid w:val="00F30E7E"/>
    <w:rsid w:val="00F54DA6"/>
    <w:rsid w:val="00F61DD5"/>
    <w:rsid w:val="00F71162"/>
    <w:rsid w:val="00F82DBE"/>
    <w:rsid w:val="00FA0C1B"/>
    <w:rsid w:val="00FA16E5"/>
    <w:rsid w:val="00FA2FB5"/>
    <w:rsid w:val="00FA76D6"/>
    <w:rsid w:val="00FB28D7"/>
    <w:rsid w:val="00FE1D70"/>
    <w:rsid w:val="00FE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7A1438"/>
  <w15:chartTrackingRefBased/>
  <w15:docId w15:val="{854318E0-E016-404F-B305-AAE0128DD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95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iven-name">
    <w:name w:val="given-name"/>
    <w:basedOn w:val="DefaultParagraphFont"/>
    <w:rsid w:val="00720958"/>
  </w:style>
  <w:style w:type="character" w:customStyle="1" w:styleId="text">
    <w:name w:val="text"/>
    <w:basedOn w:val="DefaultParagraphFont"/>
    <w:rsid w:val="00720958"/>
  </w:style>
  <w:style w:type="character" w:styleId="Hyperlink">
    <w:name w:val="Hyperlink"/>
    <w:basedOn w:val="DefaultParagraphFont"/>
    <w:uiPriority w:val="99"/>
    <w:unhideWhenUsed/>
    <w:rsid w:val="006766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664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D5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5D51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DefaultParagraphFont"/>
    <w:rsid w:val="005D51BC"/>
  </w:style>
  <w:style w:type="character" w:customStyle="1" w:styleId="eop">
    <w:name w:val="eop"/>
    <w:basedOn w:val="DefaultParagraphFont"/>
    <w:rsid w:val="005D51BC"/>
  </w:style>
  <w:style w:type="paragraph" w:styleId="Revision">
    <w:name w:val="Revision"/>
    <w:hidden/>
    <w:uiPriority w:val="99"/>
    <w:semiHidden/>
    <w:rsid w:val="00DB53D2"/>
    <w:pPr>
      <w:spacing w:after="0" w:line="240" w:lineRule="auto"/>
    </w:pPr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8569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05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4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18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6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3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4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9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8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5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7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5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2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2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2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83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0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33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6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73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9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23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9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21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8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43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9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43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3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1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85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3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8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4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8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1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0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3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3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9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72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00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ba3d08-c45e-41c5-838f-6a78afd335a3">
      <Terms xmlns="http://schemas.microsoft.com/office/infopath/2007/PartnerControls"/>
    </lcf76f155ced4ddcb4097134ff3c332f>
    <TaxCatchAll xmlns="5836c3b4-2229-4899-a364-501167bbe7d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D58B39EF9BED47B68B42046E412BBB" ma:contentTypeVersion="17" ma:contentTypeDescription="Create a new document." ma:contentTypeScope="" ma:versionID="5df942c88466c69b2ac717b5713560b5">
  <xsd:schema xmlns:xsd="http://www.w3.org/2001/XMLSchema" xmlns:xs="http://www.w3.org/2001/XMLSchema" xmlns:p="http://schemas.microsoft.com/office/2006/metadata/properties" xmlns:ns2="d2ba3d08-c45e-41c5-838f-6a78afd335a3" xmlns:ns3="5836c3b4-2229-4899-a364-501167bbe7d4" targetNamespace="http://schemas.microsoft.com/office/2006/metadata/properties" ma:root="true" ma:fieldsID="22b2928c2281efe2eb5e438e98329638" ns2:_="" ns3:_="">
    <xsd:import namespace="d2ba3d08-c45e-41c5-838f-6a78afd335a3"/>
    <xsd:import namespace="5836c3b4-2229-4899-a364-501167bbe7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ba3d08-c45e-41c5-838f-6a78afd335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ff8ec43-5215-498a-a147-96446220f2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36c3b4-2229-4899-a364-501167bbe7d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fd8e7ae4-5d5b-404b-bf93-9172f54293d3}" ma:internalName="TaxCatchAll" ma:showField="CatchAllData" ma:web="5836c3b4-2229-4899-a364-501167bbe7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064A87-125D-4F4B-B0A2-945797D0BF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013A3B-C3CC-47B5-A6A1-0B50B4C7756F}">
  <ds:schemaRefs>
    <ds:schemaRef ds:uri="http://schemas.microsoft.com/office/2006/metadata/properties"/>
    <ds:schemaRef ds:uri="http://schemas.microsoft.com/office/infopath/2007/PartnerControls"/>
    <ds:schemaRef ds:uri="d2ba3d08-c45e-41c5-838f-6a78afd335a3"/>
    <ds:schemaRef ds:uri="5836c3b4-2229-4899-a364-501167bbe7d4"/>
  </ds:schemaRefs>
</ds:datastoreItem>
</file>

<file path=customXml/itemProps3.xml><?xml version="1.0" encoding="utf-8"?>
<ds:datastoreItem xmlns:ds="http://schemas.openxmlformats.org/officeDocument/2006/customXml" ds:itemID="{CB0ABD71-9571-4641-B590-4B9D6D3CAB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ba3d08-c45e-41c5-838f-6a78afd335a3"/>
    <ds:schemaRef ds:uri="5836c3b4-2229-4899-a364-501167bbe7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D638C06-799D-42D9-A6AA-2890479F96F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0a6eba4-9671-45d2-b83e-432e06502242}" enabled="0" method="" siteId="{70a6eba4-9671-45d2-b83e-432e0650224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71</Words>
  <Characters>6210</Characters>
  <Application>Microsoft Office Word</Application>
  <DocSecurity>0</DocSecurity>
  <Lines>51</Lines>
  <Paragraphs>14</Paragraphs>
  <ScaleCrop>false</ScaleCrop>
  <Company/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 Tran</dc:creator>
  <cp:keywords/>
  <dc:description/>
  <cp:lastModifiedBy>Thanh Tam Tran</cp:lastModifiedBy>
  <cp:revision>6</cp:revision>
  <dcterms:created xsi:type="dcterms:W3CDTF">2025-01-29T09:14:00Z</dcterms:created>
  <dcterms:modified xsi:type="dcterms:W3CDTF">2025-01-2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D58B39EF9BED47B68B42046E412BBB</vt:lpwstr>
  </property>
</Properties>
</file>